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E571E" w14:textId="77777777" w:rsidR="00876213" w:rsidRPr="00756C3E" w:rsidRDefault="00876213" w:rsidP="00876213">
      <w:pPr>
        <w:spacing w:after="0"/>
        <w:jc w:val="center"/>
        <w:rPr>
          <w:rFonts w:ascii="Times New Roman" w:hAnsi="Times New Roman"/>
          <w:b/>
          <w:i/>
          <w:color w:val="3366FF"/>
          <w:sz w:val="36"/>
          <w:szCs w:val="36"/>
          <w:u w:val="single"/>
        </w:rPr>
      </w:pPr>
      <w:bookmarkStart w:id="0" w:name="_GoBack"/>
      <w:bookmarkEnd w:id="0"/>
      <w:r w:rsidRPr="00756C3E">
        <w:rPr>
          <w:rFonts w:ascii="Times New Roman" w:hAnsi="Times New Roman"/>
          <w:b/>
          <w:i/>
          <w:color w:val="3366FF"/>
          <w:sz w:val="36"/>
          <w:szCs w:val="36"/>
          <w:u w:val="single"/>
        </w:rPr>
        <w:t>S4</w:t>
      </w:r>
    </w:p>
    <w:p w14:paraId="4970EC9E" w14:textId="77777777" w:rsidR="00876213" w:rsidRPr="000B7ABF" w:rsidRDefault="00876213" w:rsidP="00876213">
      <w:pPr>
        <w:spacing w:after="0"/>
        <w:jc w:val="both"/>
        <w:rPr>
          <w:rFonts w:ascii="Times New Roman" w:hAnsi="Times New Roman"/>
          <w:b/>
          <w:i/>
          <w:sz w:val="22"/>
          <w:szCs w:val="22"/>
        </w:rPr>
      </w:pPr>
    </w:p>
    <w:p w14:paraId="0C32579F" w14:textId="77777777" w:rsidR="00876213" w:rsidRPr="000B7ABF" w:rsidRDefault="00876213" w:rsidP="00876213">
      <w:pPr>
        <w:spacing w:after="0"/>
        <w:jc w:val="center"/>
        <w:rPr>
          <w:rFonts w:ascii="Times New Roman" w:hAnsi="Times New Roman"/>
          <w:b/>
          <w:i/>
          <w:sz w:val="22"/>
          <w:szCs w:val="22"/>
        </w:rPr>
      </w:pPr>
    </w:p>
    <w:p w14:paraId="025829A9" w14:textId="77777777" w:rsidR="00876213" w:rsidRPr="000B7ABF" w:rsidRDefault="00876213" w:rsidP="00876213">
      <w:pPr>
        <w:tabs>
          <w:tab w:val="left" w:pos="5529"/>
        </w:tabs>
        <w:spacing w:after="0"/>
        <w:jc w:val="both"/>
        <w:rPr>
          <w:rFonts w:ascii="Times New Roman" w:hAnsi="Times New Roman"/>
          <w:b/>
          <w:color w:val="0000FF"/>
          <w:sz w:val="28"/>
          <w:szCs w:val="28"/>
        </w:rPr>
      </w:pPr>
      <w:r w:rsidRPr="000B7ABF">
        <w:rPr>
          <w:rFonts w:ascii="Times New Roman" w:hAnsi="Times New Roman"/>
          <w:b/>
          <w:color w:val="0000FF"/>
          <w:sz w:val="28"/>
          <w:szCs w:val="28"/>
        </w:rPr>
        <w:t>Insertio</w:t>
      </w:r>
      <w:r>
        <w:rPr>
          <w:rFonts w:ascii="Times New Roman" w:hAnsi="Times New Roman"/>
          <w:b/>
          <w:color w:val="0000FF"/>
          <w:sz w:val="28"/>
          <w:szCs w:val="28"/>
        </w:rPr>
        <w:t>ns on distant DSEs (CD4-3200bp)</w:t>
      </w:r>
      <w:r w:rsidRPr="000B7ABF">
        <w:rPr>
          <w:rFonts w:ascii="Times New Roman" w:hAnsi="Times New Roman"/>
          <w:b/>
          <w:color w:val="0000FF"/>
          <w:sz w:val="28"/>
          <w:szCs w:val="28"/>
        </w:rPr>
        <w:tab/>
        <w:t>GC92 cells</w:t>
      </w:r>
    </w:p>
    <w:p w14:paraId="0B42E308" w14:textId="77777777" w:rsidR="00876213" w:rsidRPr="000B7ABF" w:rsidRDefault="00876213" w:rsidP="00876213">
      <w:pPr>
        <w:spacing w:after="0"/>
        <w:rPr>
          <w:rFonts w:ascii="Times New Roman" w:hAnsi="Times New Roman"/>
          <w:sz w:val="28"/>
          <w:szCs w:val="28"/>
        </w:rPr>
      </w:pPr>
    </w:p>
    <w:p w14:paraId="200C6AF3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Lowercase: surrounding vector sequence</w:t>
      </w:r>
    </w:p>
    <w:p w14:paraId="176FA9DD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Capital letters: insertions</w:t>
      </w:r>
    </w:p>
    <w:p w14:paraId="31D4335A" w14:textId="77777777" w:rsidR="00876213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 xml:space="preserve">Yellow boxes: </w:t>
      </w:r>
      <w:r w:rsidRPr="000B7ABF">
        <w:rPr>
          <w:rFonts w:ascii="Times New Roman" w:hAnsi="Times New Roman"/>
          <w:sz w:val="22"/>
          <w:szCs w:val="22"/>
        </w:rPr>
        <w:t>micro-homologies</w:t>
      </w:r>
      <w:r>
        <w:rPr>
          <w:rFonts w:ascii="Times New Roman" w:hAnsi="Times New Roman"/>
          <w:sz w:val="22"/>
          <w:szCs w:val="22"/>
        </w:rPr>
        <w:t xml:space="preserve"> ≥2bp</w:t>
      </w:r>
    </w:p>
    <w:p w14:paraId="34C2DE66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Grey boxes: error free copy of the original sequence, supposed SCE</w:t>
      </w:r>
    </w:p>
    <w:p w14:paraId="32DAB0F5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0AC36430" w14:textId="77777777" w:rsidR="00876213" w:rsidRPr="00C837A8" w:rsidRDefault="00876213" w:rsidP="00876213">
      <w:pPr>
        <w:spacing w:after="0"/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</w:pPr>
      <w:r w:rsidRPr="00C837A8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>si Control:</w:t>
      </w:r>
      <w:r w:rsidRPr="00C837A8"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  <w:t xml:space="preserve"> </w:t>
      </w:r>
    </w:p>
    <w:p w14:paraId="04E7319D" w14:textId="77777777" w:rsidR="00876213" w:rsidRPr="000B7ABF" w:rsidRDefault="00876213" w:rsidP="00876213">
      <w:pPr>
        <w:spacing w:after="0"/>
        <w:rPr>
          <w:rFonts w:ascii="Times New Roman" w:hAnsi="Times New Roman"/>
          <w:b/>
          <w:smallCaps/>
          <w:color w:val="FF0000"/>
          <w:sz w:val="22"/>
          <w:szCs w:val="22"/>
          <w:lang w:val="en-US"/>
        </w:rPr>
      </w:pPr>
    </w:p>
    <w:p w14:paraId="3466F74A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sz w:val="22"/>
          <w:szCs w:val="22"/>
          <w:lang w:val="en-US"/>
        </w:rPr>
      </w:pPr>
      <w:r w:rsidRPr="000B7ABF">
        <w:rPr>
          <w:rFonts w:ascii="Times New Roman" w:hAnsi="Times New Roman"/>
          <w:b/>
          <w:smallCaps/>
          <w:sz w:val="22"/>
          <w:szCs w:val="22"/>
          <w:lang w:val="en-US"/>
        </w:rPr>
        <w:t>(</w:t>
      </w:r>
      <w:r w:rsidRPr="000B7ABF">
        <w:rPr>
          <w:rFonts w:ascii="Times New Roman" w:hAnsi="Times New Roman"/>
          <w:smallCaps/>
          <w:sz w:val="22"/>
          <w:szCs w:val="22"/>
          <w:lang w:val="en-US"/>
        </w:rPr>
        <w:t>12 insertions ≥ 45bp over 190 repair sequences total)</w:t>
      </w:r>
    </w:p>
    <w:p w14:paraId="6D29AA42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lang w:val="en-US"/>
        </w:rPr>
      </w:pPr>
    </w:p>
    <w:p w14:paraId="72759C66" w14:textId="77777777" w:rsidR="00876213" w:rsidRPr="000B7ABF" w:rsidRDefault="00876213" w:rsidP="00876213">
      <w:pPr>
        <w:spacing w:after="0"/>
        <w:rPr>
          <w:rFonts w:ascii="Times New Roman" w:hAnsi="Times New Roman"/>
          <w:b/>
          <w:color w:val="FF0000"/>
          <w:sz w:val="22"/>
          <w:szCs w:val="22"/>
          <w:lang w:val="en-US"/>
        </w:rPr>
      </w:pPr>
    </w:p>
    <w:p w14:paraId="24FDE560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D4-3200bp reporter duplication: 4/12 (33%)</w:t>
      </w:r>
    </w:p>
    <w:p w14:paraId="3B555224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533D06BE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u w:val="single"/>
          <w:lang w:val="en-US"/>
        </w:rPr>
      </w:pPr>
    </w:p>
    <w:p w14:paraId="673894CB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: non-templated nucleotide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;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2-66: CD4-3200bp reporter duplication (100% identity) 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; </w:t>
      </w:r>
      <w:r w:rsidRPr="000B7ABF">
        <w:rPr>
          <w:rFonts w:ascii="Times New Roman" w:hAnsi="Times New Roman"/>
          <w:color w:val="008000"/>
          <w:sz w:val="22"/>
          <w:szCs w:val="22"/>
          <w:u w:val="single"/>
          <w:lang w:val="en-US"/>
        </w:rPr>
        <w:t xml:space="preserve">67-111: CD4-3200bp reporter duplication (100% identity) 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12-148: non templated nucleotides</w:t>
      </w:r>
    </w:p>
    <w:p w14:paraId="00B10D8F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G</w:t>
      </w:r>
      <w:r w:rsidRPr="000B7ABF">
        <w:rPr>
          <w:rFonts w:ascii="Times New Roman" w:hAnsi="Times New Roman"/>
          <w:color w:val="1F497D"/>
          <w:sz w:val="22"/>
          <w:szCs w:val="22"/>
          <w:lang w:val="en-US"/>
        </w:rPr>
        <w:t>GCCTCTGAGCTATTCCAGAAGTAGTGAGGAGGCTTTTTTGGAGGCCTAGGCTTTTGCAAAAAGCT</w:t>
      </w:r>
      <w:r w:rsidRPr="000B7ABF">
        <w:rPr>
          <w:rFonts w:ascii="Times New Roman" w:hAnsi="Times New Roman"/>
          <w:color w:val="008000"/>
          <w:sz w:val="22"/>
          <w:szCs w:val="22"/>
          <w:lang w:val="en-US"/>
        </w:rPr>
        <w:t>AACTTGTTTAxTTGCAGCTTATAATGGTTACAAATAAAGCAATAGC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GTGTTCGACTCTGTGCGACCCCAGGGACGGGGGATC</w:t>
      </w:r>
    </w:p>
    <w:p w14:paraId="2361EA50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lang w:val="en-US"/>
        </w:rPr>
      </w:pPr>
    </w:p>
    <w:p w14:paraId="7E66BDDA" w14:textId="77777777" w:rsidR="00876213" w:rsidRPr="000B7ABF" w:rsidRDefault="00876213" w:rsidP="00876213">
      <w:pPr>
        <w:spacing w:after="0"/>
        <w:jc w:val="both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1-412: pCOH-CD4 duplication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(100% identity)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413-427: non templated nucleotides</w:t>
      </w:r>
    </w:p>
    <w:p w14:paraId="468E41C7" w14:textId="77777777" w:rsidR="00876213" w:rsidRPr="000B7ABF" w:rsidRDefault="00876213" w:rsidP="00876213">
      <w:pPr>
        <w:spacing w:after="0"/>
        <w:jc w:val="both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color w:val="1F497D"/>
          <w:sz w:val="22"/>
          <w:szCs w:val="22"/>
          <w:lang w:val="en-US"/>
        </w:rPr>
        <w:t>ccgccccaCGTTATCTGTTGTGGGATGAAGCCATATAGACAACGAAGGTGGGCTGGGGGAGTTTGGAGCTGGAGTTCTGGAAGAGCCAAGAGCATCCTTGCGAAACGGACCCCAACACTTCACATACCAGGTCCACCTTCTGACCAAGTTCGGCGTCCATTTTCTTTGGAAAGATTCGGAGTTCGGGTGCCTGTGGCTTAGCTTCTCCACTCCCCAGGATAATCGACTCACCCAGCAGCAGCAGGTTCAGCGACAGAAAGCGGGTCAACGGTGAGGCCATGGTGTGCTCTCCCCTAGAGCCCTACGGAATTCGAGCTCGCCCGGGGATCTCGAGGTCACCCTGACGGTGTCGTCCATCACAGTTTGCCAGTGATACACATGGGGATCAGCAATCGCGCATAATCGATATTACCCTGTTAT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TGGGAGTTTAGATA</w:t>
      </w:r>
    </w:p>
    <w:p w14:paraId="5A7E4EFA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3AA8A4F0" w14:textId="77777777" w:rsidR="00876213" w:rsidRPr="000B7ABF" w:rsidRDefault="00876213" w:rsidP="00876213">
      <w:pPr>
        <w:spacing w:after="0"/>
        <w:jc w:val="both"/>
        <w:rPr>
          <w:rFonts w:ascii="Times New Roman" w:hAnsi="Times New Roman"/>
          <w:color w:val="FF0000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3: non templated nucleotides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 4-298: pCOH-CD4 duplication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(79% identity)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299-300: non templated nucleotides</w:t>
      </w:r>
    </w:p>
    <w:p w14:paraId="72CC560A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TTT</w:t>
      </w:r>
      <w:r w:rsidRPr="000B7ABF">
        <w:rPr>
          <w:rFonts w:ascii="Times New Roman" w:hAnsi="Times New Roman"/>
          <w:color w:val="1F497D"/>
          <w:sz w:val="22"/>
          <w:szCs w:val="22"/>
          <w:lang w:val="en-US"/>
        </w:rPr>
        <w:t>CATCAATGGGCGTGGAGAGCGGTTTGCCTTACGGGGATCTGCGAGTCTCCAGTCTACTGACGTCAATCGGCATTTGTTATGGCTTCAAACTCCACAAGCCTCTCCAAAATCTAATAACACGTACCAACCACTGACGCAAATCGCAAGTAGGCGTGTGCGGTGTGAGGTCTATATAAGCAGAACTCTGAGCCCAACTAGAGACTCCAGAGCTCACTGCTTAATCGAATTTAATACGTCTCACTATAGGGAGTAGCAAGCTGCCTAGCGCTCTAGACCATCGCGGAACGAATTAGCC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G</w:t>
      </w:r>
    </w:p>
    <w:p w14:paraId="240DA915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3B1C5063" w14:textId="77777777" w:rsidR="00876213" w:rsidRPr="000B7ABF" w:rsidRDefault="00876213" w:rsidP="00876213">
      <w:pPr>
        <w:spacing w:after="0"/>
        <w:jc w:val="both"/>
        <w:rPr>
          <w:rFonts w:ascii="Times New Roman" w:hAnsi="Times New Roman"/>
          <w:color w:val="FF0000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8: non templated nucleotides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 9-300: pCOH-CD4 duplication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(70% identity)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301-306: non templated nucleotides</w:t>
      </w:r>
    </w:p>
    <w:p w14:paraId="4844C3ED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TTAGTGAT</w:t>
      </w:r>
      <w:r w:rsidRPr="000B7ABF">
        <w:rPr>
          <w:rFonts w:ascii="Times New Roman" w:hAnsi="Times New Roman"/>
          <w:color w:val="1F497D"/>
          <w:sz w:val="22"/>
          <w:szCs w:val="22"/>
          <w:lang w:val="en-US"/>
        </w:rPr>
        <w:t>TCAATGTGCGCAGATCACCGTTGGACTCACATAGATTTCCAAGTCTCCGCGACTTCCACGTCTCCAGGACTTTGTTTTCACACCGAATTCAACGTGACACTCCAATCAGTCGTACCATCTCAAATGCAGTGACACATCCGCCCCGTAGACGCATACGGTCGGAGGTCGAGATCAGCAGAACGTTCAGATAAACAGGAGACTCCGCTTAACTAGAGATTATAGAAATTAATGCGACTCAGTATAGGATGAGACAAGCTGTAGAGAGCTCCAAA CCGACTCGGAAGGAAGTACC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CTCTG</w:t>
      </w:r>
    </w:p>
    <w:p w14:paraId="111D2C66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lang w:val="en-US"/>
        </w:rPr>
      </w:pPr>
    </w:p>
    <w:p w14:paraId="273CFB9B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lang w:val="en-US"/>
        </w:rPr>
      </w:pPr>
    </w:p>
    <w:p w14:paraId="698D25C6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lastRenderedPageBreak/>
        <w:t>Chromosomal insertion: 8/12 (67%)</w:t>
      </w:r>
    </w:p>
    <w:p w14:paraId="66EF0D2C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u w:val="single"/>
          <w:lang w:val="en-US"/>
        </w:rPr>
      </w:pPr>
    </w:p>
    <w:p w14:paraId="7BD92E91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fr-FR"/>
        </w:rPr>
      </w:pP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1-334: chromosome 8 CHM1_1.1 </w:t>
      </w:r>
      <w:r w:rsidRPr="000B7ABF">
        <w:rPr>
          <w:rFonts w:ascii="Times New Roman" w:hAnsi="Times New Roman"/>
          <w:sz w:val="22"/>
          <w:szCs w:val="22"/>
          <w:u w:val="single"/>
          <w:lang w:val="fr-FR"/>
        </w:rPr>
        <w:t>77332270 to 77332603</w:t>
      </w:r>
    </w:p>
    <w:p w14:paraId="55DC6BDB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sz w:val="22"/>
          <w:szCs w:val="22"/>
          <w:lang w:val="fr-FR"/>
        </w:rPr>
        <w:t>ttaccc</w:t>
      </w:r>
      <w:r w:rsidRPr="000B7ABF">
        <w:rPr>
          <w:rFonts w:ascii="Times New Roman" w:hAnsi="Times New Roman"/>
          <w:sz w:val="22"/>
          <w:szCs w:val="22"/>
          <w:highlight w:val="yellow"/>
          <w:lang w:val="fr-FR"/>
        </w:rPr>
        <w:t>tgt</w:t>
      </w:r>
      <w:r w:rsidRPr="000B7ABF">
        <w:rPr>
          <w:rFonts w:ascii="Times New Roman" w:hAnsi="Times New Roman"/>
          <w:sz w:val="22"/>
          <w:szCs w:val="22"/>
          <w:lang w:val="fr-FR"/>
        </w:rPr>
        <w:t>AAATAACCTATTTTTTATTTATTTGATTTCTGTGAGTATCATTCTACCTCCGATCTTCATGATTCTTGACTCTGTAGAAAAAAAAAGATCTTGTCTTTAAGATAACTGTATTTTTACTTAATCAAAACAATAGCAATTTATAATTTATAAGGTATAGCATAGTGTTAAAAGAATTTTATCTCCTTGGCTCTTCTTAAATATCGTTTACAAATTCAAATATGCAAGTCCAAATATGGCCATTTATGTTGCCTCCCAAAACCCATGACATCTCTTCCCTCTCAGGGTTAATGGGTCAAAGATGATTCTGACGTGAATACATTGTGCTTTGTATAGT</w:t>
      </w:r>
      <w:r w:rsidRPr="000B7ABF">
        <w:rPr>
          <w:rFonts w:ascii="Times New Roman" w:hAnsi="Times New Roman"/>
          <w:sz w:val="22"/>
          <w:szCs w:val="22"/>
          <w:highlight w:val="yellow"/>
          <w:lang w:val="fr-FR"/>
        </w:rPr>
        <w:t>ct</w:t>
      </w:r>
      <w:r w:rsidRPr="000B7ABF">
        <w:rPr>
          <w:rFonts w:ascii="Times New Roman" w:hAnsi="Times New Roman"/>
          <w:sz w:val="22"/>
          <w:szCs w:val="22"/>
          <w:lang w:val="fr-FR"/>
        </w:rPr>
        <w:t>ttgat</w:t>
      </w:r>
    </w:p>
    <w:p w14:paraId="0422A214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3FB093DC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fr-FR"/>
        </w:rPr>
      </w:pP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1-172: chromosome 9 CHM1_1.1 102756217 to 102756388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73-191: non templated nucleotides</w:t>
      </w:r>
    </w:p>
    <w:p w14:paraId="74253A68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tttg</w:t>
      </w:r>
      <w:r w:rsidRPr="000B7ABF">
        <w:rPr>
          <w:rFonts w:ascii="Times New Roman" w:hAnsi="Times New Roman"/>
          <w:sz w:val="22"/>
          <w:szCs w:val="22"/>
          <w:highlight w:val="yellow"/>
          <w:lang w:val="en-US"/>
        </w:rPr>
        <w:t>gca</w:t>
      </w:r>
      <w:r w:rsidRPr="000B7ABF">
        <w:rPr>
          <w:rFonts w:ascii="Times New Roman" w:hAnsi="Times New Roman"/>
          <w:sz w:val="22"/>
          <w:szCs w:val="22"/>
          <w:lang w:val="en-US"/>
        </w:rPr>
        <w:t>AGGTGGTGCTTTCCTGTGATCATGCTCAGTGCTGACAGGCAGGCTAAGGCTCGGATATCAAGGTTCAGGCTCTGCAAATTTCAGGAAAAGTCTTTAATAGAGTGGAACCACTCCACATTTGCCGGAATCCACCGAAGTCGATGCCTGACAAGTCCACTGCAGAACCCAAACT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CCATCAAACCATATTCCCT</w:t>
      </w:r>
    </w:p>
    <w:p w14:paraId="533E9FAA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24802E93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2: 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; 3-240: Repeated sequence non Alu 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241-258 :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</w:p>
    <w:p w14:paraId="648793DE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A</w:t>
      </w:r>
      <w:r w:rsidRPr="000B7ABF">
        <w:rPr>
          <w:rFonts w:ascii="Times New Roman" w:hAnsi="Times New Roman"/>
          <w:sz w:val="22"/>
          <w:szCs w:val="22"/>
          <w:lang w:val="en-US"/>
        </w:rPr>
        <w:t>ACTCTGTTTGTGAAGCCTGCCAGTGGATATTCGGACCTCTTTGAGGCCTTCGTTGGAAACGGGATTTCTTCATATTATGCTAGACAGAAGATTTCTCAGTAACTTCTTTGTGTTGTGTGTATGCAACTCACAGAGTTCAACCTTCCTTTAGACAGAGCAGATTTGAAACACTCTTTTTGTGGAATTTGCAAGTGGAGATTTCAAGCGCTTCGATGCCAATGGTAGAAAAGGAAATATC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GGTTATTGTCTCATGAG</w:t>
      </w:r>
    </w:p>
    <w:p w14:paraId="40409D04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09D4757A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>1-227:</w:t>
      </w:r>
      <w:r w:rsidRPr="000B7ABF">
        <w:rPr>
          <w:rFonts w:ascii="Times New Roman" w:hAnsi="Times New Roman"/>
          <w:i/>
          <w:sz w:val="22"/>
          <w:szCs w:val="22"/>
          <w:u w:val="single"/>
          <w:lang w:val="en-US"/>
        </w:rPr>
        <w:t xml:space="preserve"> Alu sequence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>; 1-467: chromosome 14 CHM1_1.1 75601794 to 75602260</w:t>
      </w:r>
    </w:p>
    <w:p w14:paraId="36AB86B0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i/>
          <w:color w:val="000000"/>
          <w:sz w:val="22"/>
          <w:szCs w:val="22"/>
          <w:lang w:val="en-US"/>
        </w:rPr>
        <w:t>gttttggcTCACTACAACCTCCGCCTCCCGGGTTCAAGTGATTCTCCTGCCTCGGACTCCTGAGAGGCTGGGACTACAGGCACATGCCACGACACCCAGCTAATTTTTGTATTTTTAGTAGAGACAGGGTTTCACCATGTTGGCCAGACTGGTCTCGAATTCCTGACCTCAGGTGATCCGCCCGCCTCGGCCTCCCAAAATGCTGGAATTATAGGCGTCAGCCACTGCGCCCTGCTAATGGACAACCTTTAAACCTACATGTTTGGCTATTTCTTAGTATTTTAGGGTTGCTTCGTGCTCTGGCCTGGGTTTGCAGGAAAAATGGGAGAGAAGAGGAGAAAAGGGCTGGAAGAGGCTTGGCCATGGTAGAAGGCATGGGTGGGTGTGAGGAGAAGGAAACAGAGTGATGGGCCAGCAAGGAGTCACAGGGTTTCGGGATCTGGGCTAGCGACCCTCCTGGCCTCCAATGGGCTAAcagcatg</w:t>
      </w:r>
    </w:p>
    <w:p w14:paraId="6D5ADEB5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521EBE9D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1-149: chromosome 1 CHM1_1.1 211271134 to 211271282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50-151: non-templated nucleotides</w:t>
      </w:r>
    </w:p>
    <w:p w14:paraId="0083666E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tta</w:t>
      </w:r>
      <w:r w:rsidRPr="000B7ABF">
        <w:rPr>
          <w:rFonts w:ascii="Times New Roman" w:hAnsi="Times New Roman"/>
          <w:sz w:val="22"/>
          <w:szCs w:val="22"/>
          <w:highlight w:val="yellow"/>
          <w:lang w:val="en-US"/>
        </w:rPr>
        <w:t>tcc</w:t>
      </w:r>
      <w:r w:rsidRPr="000B7ABF">
        <w:rPr>
          <w:rFonts w:ascii="Times New Roman" w:hAnsi="Times New Roman"/>
          <w:sz w:val="22"/>
          <w:szCs w:val="22"/>
          <w:lang w:val="en-US"/>
        </w:rPr>
        <w:t>GTTTCCCTCCCCCAACGTTTTCTTTTACTTCTACTCACAGGAACTCCATATTTTCAGTGTTAAAGGCAGTCCAGGAAATAACCCTCTGTATTAGTTTACAGATAGCTGTTAATGAATTAACAAGTTACTTTCCTTGGGATATTTGCAAT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CC</w:t>
      </w:r>
    </w:p>
    <w:p w14:paraId="4BFD31D3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4B6D3768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u w:val="single"/>
          <w:lang w:val="en-US"/>
        </w:rPr>
      </w:pPr>
      <w:r w:rsidRPr="000B7ABF">
        <w:rPr>
          <w:rFonts w:ascii="Times New Roman" w:eastAsia="Times New Roman" w:hAnsi="Times New Roman"/>
          <w:sz w:val="22"/>
          <w:szCs w:val="22"/>
          <w:u w:val="single"/>
        </w:rPr>
        <w:t xml:space="preserve">1-85: chromosome 16, alternate assembly CHM1_1.1 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3221396 to 3221480; </w:t>
      </w:r>
      <w:r w:rsidRPr="000B7ABF">
        <w:rPr>
          <w:rStyle w:val="alnrn"/>
          <w:rFonts w:ascii="Times New Roman" w:eastAsia="Times New Roman" w:hAnsi="Times New Roman"/>
          <w:color w:val="FF0000"/>
          <w:sz w:val="22"/>
          <w:szCs w:val="22"/>
          <w:u w:val="single"/>
        </w:rPr>
        <w:t>86-88 :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</w:p>
    <w:p w14:paraId="37F36839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ggtt</w:t>
      </w:r>
      <w:r w:rsidRPr="000B7ABF">
        <w:rPr>
          <w:rFonts w:ascii="Times New Roman" w:hAnsi="Times New Roman"/>
          <w:sz w:val="22"/>
          <w:szCs w:val="22"/>
          <w:highlight w:val="yellow"/>
        </w:rPr>
        <w:t>ttggc</w:t>
      </w:r>
      <w:r w:rsidRPr="000B7ABF">
        <w:rPr>
          <w:rFonts w:ascii="Times New Roman" w:hAnsi="Times New Roman"/>
          <w:sz w:val="22"/>
          <w:szCs w:val="22"/>
        </w:rPr>
        <w:t>CCAACAGGATTTGACCCTGAGGCCCACTCTCACCCTAATCATAACCGCAAAACCACCAGCGCCTGGAGAGAGAGTGAGAGAGAAA</w:t>
      </w:r>
      <w:r w:rsidRPr="000B7ABF">
        <w:rPr>
          <w:rFonts w:ascii="Times New Roman" w:hAnsi="Times New Roman"/>
          <w:color w:val="FF0000"/>
          <w:sz w:val="22"/>
          <w:szCs w:val="22"/>
        </w:rPr>
        <w:t>TTG</w:t>
      </w:r>
    </w:p>
    <w:p w14:paraId="0FF22B93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587E6A36" w14:textId="77777777" w:rsidR="00876213" w:rsidRPr="000B7ABF" w:rsidRDefault="00876213" w:rsidP="00876213">
      <w:pPr>
        <w:spacing w:after="0" w:line="240" w:lineRule="exact"/>
        <w:rPr>
          <w:rFonts w:ascii="Times New Roman" w:hAnsi="Times New Roman"/>
          <w:color w:val="FF0000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sz w:val="22"/>
          <w:szCs w:val="22"/>
          <w:u w:val="single"/>
        </w:rPr>
        <w:t xml:space="preserve">1-160: </w:t>
      </w:r>
      <w:r w:rsidRPr="000B7ABF">
        <w:rPr>
          <w:rFonts w:ascii="Times New Roman" w:eastAsia="Times New Roman" w:hAnsi="Times New Roman"/>
          <w:sz w:val="22"/>
          <w:szCs w:val="22"/>
          <w:u w:val="single"/>
        </w:rPr>
        <w:t>Homo sapiens chromosome 16, alternate assembly CHM1_1.1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 3221396 to 3221556; </w:t>
      </w:r>
      <w:r w:rsidRPr="000B7ABF">
        <w:rPr>
          <w:rStyle w:val="alnrn"/>
          <w:rFonts w:ascii="Times New Roman" w:eastAsia="Times New Roman" w:hAnsi="Times New Roman"/>
          <w:color w:val="FF0000"/>
          <w:sz w:val="22"/>
          <w:szCs w:val="22"/>
          <w:u w:val="single"/>
        </w:rPr>
        <w:t>161-164 :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</w:p>
    <w:p w14:paraId="04BD8239" w14:textId="77777777" w:rsidR="00876213" w:rsidRPr="000B7ABF" w:rsidRDefault="00876213" w:rsidP="00876213">
      <w:pPr>
        <w:spacing w:after="0" w:line="240" w:lineRule="exact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ggtt</w:t>
      </w:r>
      <w:r w:rsidRPr="000B7ABF">
        <w:rPr>
          <w:rFonts w:ascii="Times New Roman" w:hAnsi="Times New Roman"/>
          <w:sz w:val="22"/>
          <w:szCs w:val="22"/>
          <w:highlight w:val="yellow"/>
        </w:rPr>
        <w:t>ttggc</w:t>
      </w:r>
      <w:r w:rsidRPr="000B7ABF">
        <w:rPr>
          <w:rFonts w:ascii="Times New Roman" w:hAnsi="Times New Roman"/>
          <w:sz w:val="22"/>
          <w:szCs w:val="22"/>
        </w:rPr>
        <w:t>CCAACAGGATTTGACCCTGAGGCCCACTCTCACCCTAATCATAACCGCAAAACCACCAGCGCCTGGAGAGAGAGTGAGAGAGAAACAGAAACGGAGCGAGTGTGTGTCGCTGTGATGCCCTTTGCCGTCGCTGCTCATCCCCAGTGACCTCCTGAACTTT</w:t>
      </w:r>
      <w:r w:rsidRPr="000B7ABF">
        <w:rPr>
          <w:rFonts w:ascii="Times New Roman" w:hAnsi="Times New Roman"/>
          <w:color w:val="FF0000"/>
          <w:sz w:val="22"/>
          <w:szCs w:val="22"/>
        </w:rPr>
        <w:t>CAGG</w:t>
      </w:r>
    </w:p>
    <w:p w14:paraId="753967B2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364C1133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</w:rPr>
      </w:pPr>
      <w:r w:rsidRPr="000B7ABF">
        <w:rPr>
          <w:rFonts w:ascii="Times New Roman" w:hAnsi="Times New Roman"/>
          <w:sz w:val="22"/>
          <w:szCs w:val="22"/>
          <w:u w:val="single"/>
        </w:rPr>
        <w:t xml:space="preserve">1-153: </w:t>
      </w:r>
      <w:r w:rsidRPr="000B7ABF">
        <w:rPr>
          <w:rFonts w:ascii="Times New Roman" w:eastAsia="Times New Roman" w:hAnsi="Times New Roman"/>
          <w:sz w:val="22"/>
          <w:szCs w:val="22"/>
          <w:u w:val="single"/>
        </w:rPr>
        <w:t xml:space="preserve">Homo sapiens chromosome 16, alternate assembly CHM1_1.1 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3221396 to 3221548; </w:t>
      </w:r>
      <w:r w:rsidRPr="000B7ABF">
        <w:rPr>
          <w:rStyle w:val="alnrn"/>
          <w:rFonts w:ascii="Times New Roman" w:eastAsia="Times New Roman" w:hAnsi="Times New Roman"/>
          <w:color w:val="FF0000"/>
          <w:sz w:val="22"/>
          <w:szCs w:val="22"/>
          <w:u w:val="single"/>
        </w:rPr>
        <w:t>154 :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</w:p>
    <w:p w14:paraId="1F3C9CFC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ggtt</w:t>
      </w:r>
      <w:r w:rsidRPr="000B7ABF">
        <w:rPr>
          <w:rFonts w:ascii="Times New Roman" w:hAnsi="Times New Roman"/>
          <w:sz w:val="22"/>
          <w:szCs w:val="22"/>
          <w:highlight w:val="yellow"/>
        </w:rPr>
        <w:t>ttggc</w:t>
      </w:r>
      <w:r w:rsidRPr="000B7ABF">
        <w:rPr>
          <w:rFonts w:ascii="Times New Roman" w:hAnsi="Times New Roman"/>
          <w:sz w:val="22"/>
          <w:szCs w:val="22"/>
        </w:rPr>
        <w:t>CCAACAGGATTTGACCCTGAGGCCCACTCTCACCCTAATCATAACCGCAAAACCACCAGCGCCTGGAGAGAGAGTGAGAGAGAAACAGAAACGGAGCGAGTGTGTGTCGCTGTGATGCCCTTTGCCGTCGCTGCTCATCCCCAGTGACCTCCT</w:t>
      </w:r>
      <w:r w:rsidRPr="000B7ABF">
        <w:rPr>
          <w:rFonts w:ascii="Times New Roman" w:hAnsi="Times New Roman"/>
          <w:color w:val="FF0000"/>
          <w:sz w:val="22"/>
          <w:szCs w:val="22"/>
        </w:rPr>
        <w:t>A</w:t>
      </w:r>
    </w:p>
    <w:p w14:paraId="735F1FA6" w14:textId="77777777" w:rsidR="00876213" w:rsidRPr="000B7ABF" w:rsidRDefault="00876213" w:rsidP="00876213">
      <w:pPr>
        <w:spacing w:after="0"/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br w:type="page"/>
      </w:r>
      <w:r w:rsidRPr="000B7ABF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>si53BP1</w:t>
      </w:r>
    </w:p>
    <w:p w14:paraId="234E14AC" w14:textId="77777777" w:rsidR="00876213" w:rsidRPr="000B7ABF" w:rsidRDefault="00876213" w:rsidP="00876213">
      <w:pPr>
        <w:spacing w:after="0"/>
        <w:rPr>
          <w:rFonts w:ascii="Times New Roman" w:hAnsi="Times New Roman"/>
          <w:color w:val="17365D"/>
          <w:sz w:val="22"/>
          <w:szCs w:val="22"/>
          <w:lang w:val="en-US"/>
        </w:rPr>
      </w:pPr>
    </w:p>
    <w:p w14:paraId="057BDD95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color w:val="17365D"/>
          <w:sz w:val="22"/>
          <w:szCs w:val="22"/>
          <w:lang w:val="en-US"/>
        </w:rPr>
      </w:pPr>
      <w:r w:rsidRPr="000B7ABF">
        <w:rPr>
          <w:rFonts w:ascii="Times New Roman" w:hAnsi="Times New Roman"/>
          <w:b/>
          <w:smallCaps/>
          <w:color w:val="17365D"/>
          <w:sz w:val="22"/>
          <w:szCs w:val="22"/>
          <w:lang w:val="en-US"/>
        </w:rPr>
        <w:t>(</w:t>
      </w:r>
      <w:r w:rsidRPr="000B7ABF">
        <w:rPr>
          <w:rFonts w:ascii="Times New Roman" w:hAnsi="Times New Roman"/>
          <w:smallCaps/>
          <w:color w:val="17365D"/>
          <w:sz w:val="22"/>
          <w:szCs w:val="22"/>
          <w:lang w:val="en-US"/>
        </w:rPr>
        <w:t>24 insertions ≥ 45bp over 163 repair sequences total)</w:t>
      </w:r>
    </w:p>
    <w:p w14:paraId="7BF06176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color w:val="FF0000"/>
          <w:sz w:val="22"/>
          <w:szCs w:val="22"/>
          <w:lang w:val="en-US"/>
        </w:rPr>
      </w:pPr>
    </w:p>
    <w:p w14:paraId="4FD7DEE2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color w:val="FF0000"/>
          <w:sz w:val="22"/>
          <w:szCs w:val="22"/>
          <w:lang w:val="en-US"/>
        </w:rPr>
      </w:pPr>
    </w:p>
    <w:p w14:paraId="278E570D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D4-3200bp reporter duplication : 10/24 (42%)</w:t>
      </w:r>
    </w:p>
    <w:p w14:paraId="1AAE4420" w14:textId="77777777" w:rsidR="00876213" w:rsidRPr="00E77E22" w:rsidRDefault="00876213" w:rsidP="00876213">
      <w:pPr>
        <w:spacing w:after="0"/>
        <w:rPr>
          <w:rFonts w:ascii="Times New Roman" w:hAnsi="Times New Roman"/>
          <w:smallCaps/>
          <w:color w:val="3366FF"/>
          <w:lang w:val="en-US"/>
        </w:rPr>
      </w:pPr>
    </w:p>
    <w:p w14:paraId="2A782E28" w14:textId="77777777" w:rsidR="00876213" w:rsidRPr="000B7ABF" w:rsidRDefault="00876213" w:rsidP="00876213">
      <w:pPr>
        <w:spacing w:after="0"/>
        <w:rPr>
          <w:rFonts w:ascii="Times New Roman" w:hAnsi="Times New Roman"/>
          <w:color w:val="76923C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 xml:space="preserve">1-17: non templated nucleotides 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>;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 18-59: pCOH-CD4 duplication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(95% identity) </w:t>
      </w:r>
    </w:p>
    <w:p w14:paraId="5F8F86A7" w14:textId="77777777" w:rsidR="00876213" w:rsidRPr="0004157A" w:rsidRDefault="00876213" w:rsidP="00876213">
      <w:pPr>
        <w:spacing w:after="0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TTGACTCACGGNNTTNN</w:t>
      </w:r>
      <w:r w:rsidRPr="000B7ABF">
        <w:rPr>
          <w:rFonts w:ascii="Times New Roman" w:hAnsi="Times New Roman"/>
          <w:color w:val="1F497D"/>
          <w:sz w:val="22"/>
          <w:szCs w:val="22"/>
          <w:lang w:val="en-US"/>
        </w:rPr>
        <w:t>TGATGNCGTTTTGGCAGTACATCAATGGGCGTGGATAGCGGT</w:t>
      </w:r>
      <w:r w:rsidRPr="0004157A"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>tcccta</w:t>
      </w:r>
    </w:p>
    <w:p w14:paraId="202D9182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color w:val="FF0000"/>
          <w:sz w:val="22"/>
          <w:szCs w:val="22"/>
          <w:lang w:val="en-US"/>
        </w:rPr>
      </w:pPr>
    </w:p>
    <w:p w14:paraId="0F33DDBB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 xml:space="preserve">1-61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 xml:space="preserve">pCOH-CD4 duplication (99% identity);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 xml:space="preserve">62-129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-CD4 duplication (100%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 identity)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30: non templated nucleotides</w:t>
      </w:r>
    </w:p>
    <w:p w14:paraId="53CDF692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ccctg</w:t>
      </w:r>
      <w:r w:rsidRPr="000B7ABF">
        <w:rPr>
          <w:rFonts w:ascii="Times New Roman" w:hAnsi="Times New Roman"/>
          <w:sz w:val="22"/>
          <w:szCs w:val="22"/>
          <w:highlight w:val="yellow"/>
        </w:rPr>
        <w:t>ttat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TTGTGAAATTTGTGATGCTATTGCTTTATTTGTAACCATTATAAGCTGCAATAAACAAGTT</w:t>
      </w:r>
      <w:r w:rsidRPr="000B7ABF">
        <w:rPr>
          <w:rFonts w:ascii="Times New Roman" w:hAnsi="Times New Roman"/>
          <w:i/>
          <w:color w:val="1F497D" w:themeColor="text2"/>
          <w:sz w:val="22"/>
          <w:szCs w:val="22"/>
        </w:rPr>
        <w:t>AGCTTTTTGCAAAAGCCTAGGCCTCCAAAAAAGCCTCCTCACTACTTCTGGAATAGCTCAGAGGCCGA</w:t>
      </w:r>
      <w:r w:rsidRPr="000B7ABF">
        <w:rPr>
          <w:rFonts w:ascii="Times New Roman" w:hAnsi="Times New Roman"/>
          <w:color w:val="FF0000"/>
          <w:sz w:val="22"/>
          <w:szCs w:val="22"/>
        </w:rPr>
        <w:t>T</w:t>
      </w:r>
    </w:p>
    <w:p w14:paraId="1F791C41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</w:rPr>
      </w:pPr>
    </w:p>
    <w:p w14:paraId="043D9B98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 xml:space="preserve">1-61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 xml:space="preserve">pCOH-CD4 duplication (99% identity);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 xml:space="preserve">62-129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-CD4 duplication (100%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 identity)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30: non templated nucleotides</w:t>
      </w:r>
    </w:p>
    <w:p w14:paraId="4A86CF9D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ccctg</w:t>
      </w:r>
      <w:r w:rsidRPr="000B7ABF">
        <w:rPr>
          <w:rFonts w:ascii="Times New Roman" w:hAnsi="Times New Roman"/>
          <w:sz w:val="22"/>
          <w:szCs w:val="22"/>
          <w:highlight w:val="yellow"/>
        </w:rPr>
        <w:t>ttat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TTGTGAAATTTGTGATGCTATTGCTTTATTTGTAACCATTATAAGCTGCAATAAACAAGTT</w:t>
      </w:r>
      <w:r w:rsidRPr="000B7ABF">
        <w:rPr>
          <w:rFonts w:ascii="Times New Roman" w:hAnsi="Times New Roman"/>
          <w:i/>
          <w:color w:val="1F497D" w:themeColor="text2"/>
          <w:sz w:val="22"/>
          <w:szCs w:val="22"/>
        </w:rPr>
        <w:t>AGCTTTTTGCAAAAGCCTAGGCCTCCAAAAAAGCCTCCTCACTACTTCTGGAATAGCTCAGAGGCCGA</w:t>
      </w:r>
      <w:r w:rsidRPr="000B7ABF">
        <w:rPr>
          <w:rFonts w:ascii="Times New Roman" w:hAnsi="Times New Roman"/>
          <w:color w:val="FF0000"/>
          <w:sz w:val="22"/>
          <w:szCs w:val="22"/>
        </w:rPr>
        <w:t>T</w:t>
      </w:r>
    </w:p>
    <w:p w14:paraId="30D7991F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</w:rPr>
      </w:pPr>
    </w:p>
    <w:p w14:paraId="5A1A00FE" w14:textId="77777777" w:rsidR="00876213" w:rsidRPr="000B7ABF" w:rsidRDefault="00876213" w:rsidP="00876213">
      <w:pPr>
        <w:spacing w:after="0"/>
        <w:rPr>
          <w:rFonts w:ascii="Times New Roman" w:hAnsi="Times New Roman"/>
          <w:b/>
          <w:sz w:val="22"/>
          <w:szCs w:val="22"/>
          <w:highlight w:val="cyan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 xml:space="preserve">1-2: non templated nucleotides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 xml:space="preserve">;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 xml:space="preserve">3-144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-CD4 duplication (100% identity)</w:t>
      </w:r>
    </w:p>
    <w:p w14:paraId="32A4FC19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highlight w:val="cyan"/>
        </w:rPr>
      </w:pPr>
      <w:r w:rsidRPr="000B7ABF">
        <w:rPr>
          <w:rFonts w:ascii="Times New Roman" w:hAnsi="Times New Roman"/>
          <w:color w:val="FF0000"/>
          <w:sz w:val="22"/>
          <w:szCs w:val="22"/>
        </w:rPr>
        <w:t>AC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CAACGGTGAGGCCATGGTGTGCTCTCCCCTAGAGCCCTACGGAATTCGAGCTCGCCCGGGGATCTCGAGGTCACCCTGACGGTGTCGTCCATCACAGTTTGCCAGTGATACACATGGGGATCAGCAATCGCGCATAATCGAT</w:t>
      </w:r>
      <w:r w:rsidRPr="0004157A">
        <w:rPr>
          <w:rFonts w:ascii="Times New Roman" w:hAnsi="Times New Roman"/>
          <w:sz w:val="22"/>
          <w:szCs w:val="22"/>
          <w:highlight w:val="lightGray"/>
        </w:rPr>
        <w:t>attaccctgttatc</w:t>
      </w:r>
    </w:p>
    <w:p w14:paraId="7E680D2A" w14:textId="77777777" w:rsidR="00876213" w:rsidRPr="000B7ABF" w:rsidRDefault="00876213" w:rsidP="00876213">
      <w:pPr>
        <w:spacing w:after="0"/>
        <w:rPr>
          <w:rFonts w:ascii="Times New Roman" w:hAnsi="Times New Roman"/>
          <w:b/>
          <w:sz w:val="22"/>
          <w:szCs w:val="22"/>
        </w:rPr>
      </w:pPr>
    </w:p>
    <w:p w14:paraId="78CE0C66" w14:textId="77777777" w:rsidR="00876213" w:rsidRPr="000B7ABF" w:rsidRDefault="00876213" w:rsidP="00876213">
      <w:pPr>
        <w:spacing w:after="0"/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</w:pPr>
      <w:r w:rsidRPr="000B7ABF">
        <w:rPr>
          <w:rStyle w:val="alnrn"/>
          <w:rFonts w:ascii="Times New Roman" w:eastAsia="Times New Roman" w:hAnsi="Times New Roman"/>
          <w:color w:val="1F497D" w:themeColor="text2"/>
          <w:sz w:val="22"/>
          <w:szCs w:val="22"/>
          <w:u w:val="single"/>
        </w:rPr>
        <w:t>1-290:</w:t>
      </w:r>
      <w:r w:rsidRPr="000B7ABF">
        <w:rPr>
          <w:rStyle w:val="alnrn"/>
          <w:rFonts w:ascii="Times New Roman" w:eastAsia="Times New Roman" w:hAnsi="Times New Roman"/>
          <w:b/>
          <w:color w:val="1F497D" w:themeColor="text2"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-CD4 duplication (100% identity)</w:t>
      </w:r>
    </w:p>
    <w:p w14:paraId="13BEA6E9" w14:textId="77777777" w:rsidR="00876213" w:rsidRPr="000B7ABF" w:rsidRDefault="00876213" w:rsidP="00876213">
      <w:pPr>
        <w:spacing w:after="0"/>
        <w:rPr>
          <w:rFonts w:ascii="Times New Roman" w:hAnsi="Times New Roman"/>
          <w:color w:val="1F497D" w:themeColor="text2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gtcgt</w:t>
      </w:r>
      <w:r w:rsidRPr="000B7ABF">
        <w:rPr>
          <w:rFonts w:ascii="Times New Roman" w:hAnsi="Times New Roman"/>
          <w:sz w:val="22"/>
          <w:szCs w:val="22"/>
          <w:highlight w:val="yellow"/>
        </w:rPr>
        <w:t>aaca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CTTCACATACCAGGTCCACCTTCTGACCAAGTTCGGCGTCCATTTTCTTTGGAAAGATTCGGAGTTCGGGTGCCTGTGGCTTAGCTTCTCCACTCCCCAGGATAATCGACTCACCCAGCAGCAGCAGGTTCAGCGACAGAAAGCGGGTCAACGGTGAGGCCATGGTGTGCTCTCCCCTAGAGCCCTACGGAATTCGAGCTCGCCCGGGGATCTCGAGGTCACCCTGACGGTGTCGTCCATCACAGTTTGCCAGTGATACACATGGGGATCAGCAATCGCGCATAATCGAT</w:t>
      </w:r>
      <w:r w:rsidRPr="0004157A">
        <w:rPr>
          <w:rFonts w:ascii="Times New Roman" w:hAnsi="Times New Roman"/>
          <w:sz w:val="22"/>
          <w:szCs w:val="22"/>
          <w:highlight w:val="lightGray"/>
        </w:rPr>
        <w:t>attaccctgttatc</w:t>
      </w:r>
    </w:p>
    <w:p w14:paraId="1415E3E2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26D40129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1-3: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;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 xml:space="preserve">4-141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-CD4 duplication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(96% identity)</w:t>
      </w:r>
    </w:p>
    <w:p w14:paraId="2E3D543E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color w:val="FF0000"/>
          <w:sz w:val="22"/>
          <w:szCs w:val="22"/>
        </w:rPr>
        <w:t>TGG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GGTGATGGCCGTTTGGCAGTACATCAATGGGCGTGGATAGCGGTTTGACTCACGGGGATTTCCAAGTCTCCACCCCATTGACGTCAATGGGAATTTGTTTTGGCACCAAAATCAACGGGACTTTCCAAAATGTCGTAA</w:t>
      </w:r>
      <w:r>
        <w:rPr>
          <w:rFonts w:ascii="Times New Roman" w:hAnsi="Times New Roman"/>
          <w:sz w:val="22"/>
          <w:szCs w:val="22"/>
        </w:rPr>
        <w:t>c</w:t>
      </w:r>
      <w:r w:rsidRPr="000B7ABF">
        <w:rPr>
          <w:rFonts w:ascii="Times New Roman" w:hAnsi="Times New Roman"/>
          <w:sz w:val="22"/>
          <w:szCs w:val="22"/>
        </w:rPr>
        <w:t>tatc</w:t>
      </w:r>
    </w:p>
    <w:p w14:paraId="01D599E8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7A7E026A" w14:textId="77777777" w:rsidR="00876213" w:rsidRPr="000B7ABF" w:rsidRDefault="00876213" w:rsidP="00876213">
      <w:pPr>
        <w:spacing w:after="0"/>
        <w:rPr>
          <w:rFonts w:ascii="Times New Roman" w:hAnsi="Times New Roman"/>
          <w:color w:val="1F497D" w:themeColor="text2"/>
          <w:sz w:val="22"/>
          <w:szCs w:val="22"/>
          <w:u w:val="single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1: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 ;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 xml:space="preserve">2-304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-CD4 duplication (</w:t>
      </w:r>
      <w:r w:rsidRPr="000B7ABF">
        <w:rPr>
          <w:rStyle w:val="alnrn"/>
          <w:rFonts w:ascii="Times New Roman" w:eastAsia="Times New Roman" w:hAnsi="Times New Roman"/>
          <w:color w:val="1F497D" w:themeColor="text2"/>
          <w:sz w:val="22"/>
          <w:szCs w:val="22"/>
          <w:u w:val="single"/>
        </w:rPr>
        <w:t>98% identity)</w:t>
      </w:r>
    </w:p>
    <w:p w14:paraId="4F2F91FF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color w:val="1F497D" w:themeColor="text2"/>
          <w:sz w:val="22"/>
          <w:szCs w:val="22"/>
        </w:rPr>
        <w:t>TTGGTGATGACGTTTTGGCAGTACATCAATGGGCGTGGATAGCGGTTTGACTCACGGGGATTTCCAAGTCTCCACCCCATGGACGTCAATGGGAATTTGTTTTGGCACCAAAATCAACGGGACTTTCCAAAATGTCGTAACAACTCCGCCCCATTGACGCAAATGGGCGGTAGGCGTGTACGGTGGGAGGTCTATATAAGCAGAGCTCTCTGGCTAACTAGAGAACCCACTGCTTACTGGCTTATCGAAATTAATACGACTCACTATAGGGAGACCCAAGCTGGCTAGCGCTCTAGAGCACACG</w:t>
      </w:r>
      <w:r w:rsidRPr="000B7ABF">
        <w:rPr>
          <w:rFonts w:ascii="Times New Roman" w:hAnsi="Times New Roman"/>
          <w:color w:val="FF0000"/>
          <w:sz w:val="22"/>
          <w:szCs w:val="22"/>
        </w:rPr>
        <w:t>TAGTTCG</w:t>
      </w:r>
    </w:p>
    <w:p w14:paraId="6F00CD5C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0CD32794" w14:textId="77777777" w:rsidR="00876213" w:rsidRPr="000B7ABF" w:rsidRDefault="00876213" w:rsidP="00876213">
      <w:pPr>
        <w:spacing w:after="0"/>
        <w:rPr>
          <w:rFonts w:ascii="Times New Roman" w:hAnsi="Times New Roman"/>
          <w:b/>
          <w:sz w:val="22"/>
          <w:szCs w:val="22"/>
          <w:u w:val="single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1: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;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 xml:space="preserve">2-304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-CD4 duplication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(98% identity)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305-311</w:t>
      </w: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: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</w:p>
    <w:p w14:paraId="1BA214A3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color w:val="FF0000"/>
          <w:sz w:val="22"/>
          <w:szCs w:val="22"/>
        </w:rPr>
        <w:t>T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TGGTGATGACGTTTTGGCAGTACATCAATGGGCGTGGATAGCGGTTTGACTCACGGGGATTTCCAAGTCTCCACCCCATGGACGTCAATGGGAATTTGTTTTGGCACCAAAATCAACGGGACTTTCCAAAATGTCGTAACAACTCCGCCCCATTGACGCAAATGGGCGGTAGGCGTGTACGGTGGGAGGTCTATATAAGCAGAGCTCTCTGGCTAACTAGAGAACCCACTGCTTACTGGCTTATCGAAATTAATACGACTCACTATAGGGAGACCCAAGCTGGCTAGCGCTCTAGAGCACACG</w:t>
      </w:r>
      <w:r w:rsidRPr="000B7ABF">
        <w:rPr>
          <w:rFonts w:ascii="Times New Roman" w:hAnsi="Times New Roman"/>
          <w:color w:val="FF0000"/>
          <w:sz w:val="22"/>
          <w:szCs w:val="22"/>
        </w:rPr>
        <w:t>TAGTTCG</w:t>
      </w:r>
    </w:p>
    <w:p w14:paraId="33FE69B6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422A434F" w14:textId="77777777" w:rsidR="00876213" w:rsidRPr="000B7ABF" w:rsidRDefault="00876213" w:rsidP="00876213">
      <w:pPr>
        <w:spacing w:after="0"/>
        <w:rPr>
          <w:rFonts w:ascii="Times New Roman" w:hAnsi="Times New Roman"/>
          <w:b/>
          <w:sz w:val="22"/>
          <w:szCs w:val="22"/>
          <w:u w:val="single"/>
        </w:rPr>
      </w:pP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>1-213 :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-CD4 duplication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(99% identity)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214</w:t>
      </w: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: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</w:p>
    <w:p w14:paraId="6A64FF85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gga</w:t>
      </w:r>
      <w:r w:rsidRPr="000B7ABF">
        <w:rPr>
          <w:rFonts w:ascii="Times New Roman" w:hAnsi="Times New Roman"/>
          <w:sz w:val="22"/>
          <w:szCs w:val="22"/>
          <w:highlight w:val="yellow"/>
        </w:rPr>
        <w:t>ag</w:t>
      </w:r>
      <w:r w:rsidRPr="000B7ABF">
        <w:rPr>
          <w:rFonts w:ascii="Times New Roman" w:hAnsi="Times New Roman"/>
          <w:sz w:val="22"/>
          <w:szCs w:val="22"/>
        </w:rPr>
        <w:t>g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CTAGCGTTTAAACTTAAGCTTGGTACCGAGCTCGGATCCGTCGGAACTCAGAAGTCGCTAATCGCCGACCAGTGCGATGGCACCCTGCACGCTGCTCCTGCTGTTGGCGGCCGCCCTGGCCCCCACTCAGACCCGCGCGGGCCCACATTCGCTGAGGTATTTCGTCACCGCCGTGTCCCGGCCCGGCCTCGGGGAGCCCCGGTTCATCGCTGT</w:t>
      </w:r>
      <w:r w:rsidRPr="000B7ABF">
        <w:rPr>
          <w:rFonts w:ascii="Times New Roman" w:hAnsi="Times New Roman"/>
          <w:color w:val="FF0000"/>
          <w:sz w:val="22"/>
          <w:szCs w:val="22"/>
        </w:rPr>
        <w:t>G</w:t>
      </w:r>
    </w:p>
    <w:p w14:paraId="3FAB78A5" w14:textId="77777777" w:rsidR="00876213" w:rsidRPr="000B7ABF" w:rsidRDefault="00876213" w:rsidP="00876213">
      <w:pPr>
        <w:spacing w:after="0"/>
        <w:rPr>
          <w:rFonts w:ascii="Times New Roman" w:hAnsi="Times New Roman"/>
          <w:b/>
          <w:sz w:val="22"/>
          <w:szCs w:val="22"/>
        </w:rPr>
      </w:pPr>
    </w:p>
    <w:p w14:paraId="304017ED" w14:textId="77777777" w:rsidR="00876213" w:rsidRPr="000B7ABF" w:rsidRDefault="00876213" w:rsidP="00876213">
      <w:pPr>
        <w:spacing w:after="0"/>
        <w:rPr>
          <w:rFonts w:ascii="Times New Roman" w:hAnsi="Times New Roman"/>
          <w:color w:val="1F497D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24</w:t>
      </w: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: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 xml:space="preserve">;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>25-308: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-CD4 duplication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(93% identity)</w:t>
      </w:r>
    </w:p>
    <w:p w14:paraId="25E2AB9A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color w:val="FF0000"/>
          <w:sz w:val="22"/>
          <w:szCs w:val="22"/>
        </w:rPr>
        <w:t>AATCAACGTTTGTGAAAGGCCG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TTTGGCAGTACATCAATGGGCGTGGATAGCGGTTTGACTCACGGGGATTTCCAAGTCTCCACCCCATTGACGTCAATGGGAATTTGTTTTGGCACCAAAATCAACGGGACTTTCCAAAATGTCGTAACAACTCCGCCCCATTGACGCAAATGGGCGGTAGGCGTGTACGGTGGGAGGTCTATATAAGCAGAGCTCTCTGGCTAACTAGAGAACCCACTGCTTACTGGCTTATCGAAATTAATACGACTCACTATAGGGAGACCCAAGCTGGCTAGCGCTCTAGAGC</w:t>
      </w:r>
      <w:r w:rsidRPr="000B7ABF">
        <w:rPr>
          <w:rFonts w:ascii="Times New Roman" w:hAnsi="Times New Roman"/>
          <w:sz w:val="22"/>
          <w:szCs w:val="22"/>
          <w:highlight w:val="yellow"/>
        </w:rPr>
        <w:t>aa</w:t>
      </w:r>
      <w:r w:rsidRPr="000B7ABF">
        <w:rPr>
          <w:rFonts w:ascii="Times New Roman" w:hAnsi="Times New Roman"/>
          <w:sz w:val="22"/>
          <w:szCs w:val="22"/>
        </w:rPr>
        <w:t>tca</w:t>
      </w:r>
    </w:p>
    <w:p w14:paraId="03DDF7E2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757B50C5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color w:val="FF0000"/>
          <w:sz w:val="22"/>
          <w:szCs w:val="22"/>
          <w:lang w:val="en-US"/>
        </w:rPr>
      </w:pPr>
    </w:p>
    <w:p w14:paraId="16D69433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hromosomal insertion: 12/24 (50%)</w:t>
      </w:r>
    </w:p>
    <w:p w14:paraId="41001B1B" w14:textId="77777777" w:rsidR="00876213" w:rsidRPr="000B7ABF" w:rsidRDefault="00876213" w:rsidP="00876213">
      <w:pPr>
        <w:spacing w:after="0"/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3C1CA596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3: 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; </w:t>
      </w:r>
      <w:r w:rsidRPr="000B7ABF">
        <w:rPr>
          <w:rFonts w:ascii="Times New Roman" w:hAnsi="Times New Roman"/>
          <w:i/>
          <w:sz w:val="22"/>
          <w:szCs w:val="22"/>
          <w:u w:val="single"/>
          <w:lang w:val="en-US"/>
        </w:rPr>
        <w:t>4-50 : Alu sequence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; 5-321 : chromosome 22 CHM1_1.1 37899303 to 37899616 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322-328 : 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</w:p>
    <w:p w14:paraId="32094FF9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CTA</w:t>
      </w:r>
      <w:r w:rsidRPr="000B7ABF">
        <w:rPr>
          <w:rFonts w:ascii="Times New Roman" w:hAnsi="Times New Roman"/>
          <w:i/>
          <w:sz w:val="22"/>
          <w:szCs w:val="22"/>
          <w:lang w:val="en-US"/>
        </w:rPr>
        <w:t>CCAAAGTGCTGGGATTACAGGCATGAGCCACCGCGCCCGGCCAGAAG</w:t>
      </w:r>
      <w:r w:rsidRPr="000B7ABF">
        <w:rPr>
          <w:rFonts w:ascii="Times New Roman" w:hAnsi="Times New Roman"/>
          <w:sz w:val="22"/>
          <w:szCs w:val="22"/>
          <w:lang w:val="en-US"/>
        </w:rPr>
        <w:t>CTGATGTTTTGAACCACAGCCCCAGGGAGTTTCTTGGATCAGGCAAGTCTGGGAATCCTAGAGGCTGCGTATCAGGTCCTTCTTTGAAGACTCTTCTGGTGAAACACCTTCCGCCCACCTGTCAACATGTCCTTGGGGTAAAGCCAACTTTCTCTTCTTCTCAATTAATAATAATGTTTCCTAACTGGAATTGGGTGCACACTAGTGCCAGGTGCTTTCTAAAATATAAATTAATTAATTTCATCCACCAGTAGCCCTCTGGGGCAATATT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GTTAAC</w:t>
      </w:r>
    </w:p>
    <w:p w14:paraId="2A4DCD30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05C57A17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34: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; 35-143 : Chromosome 14 CHM1_1.1 89829383 to 89829491 ; 144-147 : non-templated nucleotides ; 148-283 : Chromosome 14 CHM1_1.1 46626273 to 46626408 </w:t>
      </w:r>
    </w:p>
    <w:p w14:paraId="03E97B0F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CATACAATACATTTCATGCCATCTCTATCAAAATA</w:t>
      </w:r>
      <w:r w:rsidRPr="000B7ABF">
        <w:rPr>
          <w:rFonts w:ascii="Times New Roman" w:hAnsi="Times New Roman"/>
          <w:sz w:val="22"/>
          <w:szCs w:val="22"/>
          <w:lang w:val="en-US"/>
        </w:rPr>
        <w:t>ACAGGCCAGGGGCAATGGCTCATGCCTGTAATCCAAGCACTTTGGGAGGCCAAAGTTGGTGGATCATGAGGTCAAGAGCTCAAGATCAGCCTGGCCAACTTGGTGAAA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GAT</w:t>
      </w:r>
      <w:r w:rsidRPr="000B7ABF">
        <w:rPr>
          <w:rFonts w:ascii="Times New Roman" w:hAnsi="Times New Roman"/>
          <w:sz w:val="22"/>
          <w:szCs w:val="22"/>
          <w:lang w:val="en-US"/>
        </w:rPr>
        <w:t>ACTAAATCTTTTTGAAACCTTGTGTATGTCAGGCTGTCTTTGCATTATAATTCCAGCAAGGTGATCTTGCTAAGAATTTGTTGCAAATAGCTTTGGTCCTTAATGTCACAACCTCCCTCCTGCGTGACTAAGATAGct</w:t>
      </w:r>
      <w:r w:rsidRPr="000B7ABF">
        <w:rPr>
          <w:rFonts w:ascii="Times New Roman" w:hAnsi="Times New Roman"/>
          <w:sz w:val="22"/>
          <w:szCs w:val="22"/>
          <w:highlight w:val="yellow"/>
          <w:lang w:val="en-US"/>
        </w:rPr>
        <w:t>ctta</w:t>
      </w:r>
      <w:r w:rsidRPr="000B7ABF">
        <w:rPr>
          <w:rFonts w:ascii="Times New Roman" w:hAnsi="Times New Roman"/>
          <w:sz w:val="22"/>
          <w:szCs w:val="22"/>
          <w:lang w:val="en-US"/>
        </w:rPr>
        <w:t>ggcg</w:t>
      </w:r>
    </w:p>
    <w:p w14:paraId="2F22927E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5C5AAD69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1-380: Chromosome 8 CHM1_1.1 1751679 to 1752058 ; 2-208 : Alu sequence </w:t>
      </w:r>
    </w:p>
    <w:p w14:paraId="1DBB737B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ttgg</w:t>
      </w:r>
      <w:r>
        <w:rPr>
          <w:rFonts w:ascii="Times New Roman" w:hAnsi="Times New Roman"/>
          <w:sz w:val="22"/>
          <w:szCs w:val="22"/>
          <w:lang w:val="en-US"/>
        </w:rPr>
        <w:t xml:space="preserve"> c</w:t>
      </w:r>
      <w:r w:rsidRPr="000B7ABF">
        <w:rPr>
          <w:rFonts w:ascii="Times New Roman" w:hAnsi="Times New Roman"/>
          <w:sz w:val="22"/>
          <w:szCs w:val="22"/>
          <w:lang w:val="en-US"/>
        </w:rPr>
        <w:t>TGCCTCCCAGGTTAAAGCGATTCTCCTGCCTCAGCCTCCCGAGTAGCTGGGACTACAAGCACGAGCCACCACGCCTGGTTAATTTTTTGTATTTTTAGTAGAGACGGGGTTTCACCGTGTTGGCCAGGATGATCTCGATCTCTTGACCTCATGATCTGCTGCCTTGGCCTCCCAAAGTGCTGGGATGACAGGTGTGAGCCATGGCGCCTGGTGTGATTTTTCTGTAACTACATCCTACTTATTCTGGACTAATGAGAAAATAGCAAGGGTGTCCATCTTCATCAACACTGCCTTGTTTGGACAGTTTGGTACAGGCTTCAAGGTTTCAGGCCTTAAGCTTTTGCAAATCACTTGCTCAGAAAAACTGNNGACAGCAGGCC</w:t>
      </w:r>
      <w:r>
        <w:rPr>
          <w:rFonts w:ascii="Times New Roman" w:hAnsi="Times New Roman"/>
          <w:sz w:val="22"/>
          <w:szCs w:val="22"/>
          <w:lang w:val="en-US"/>
        </w:rPr>
        <w:t>c</w:t>
      </w:r>
      <w:r w:rsidRPr="000B7ABF">
        <w:rPr>
          <w:rFonts w:ascii="Times New Roman" w:hAnsi="Times New Roman"/>
          <w:sz w:val="22"/>
          <w:szCs w:val="22"/>
          <w:lang w:val="en-US"/>
        </w:rPr>
        <w:t>ggca</w:t>
      </w:r>
    </w:p>
    <w:p w14:paraId="3B4A0376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21738E2D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49: 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; 50-73 : Chromosome 5 CHM1_1.1 58450091 to 58450114 and Chromosome 3 CHM1_1.1 52758451 to 52758473 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74-84 : non 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</w:p>
    <w:p w14:paraId="692212B0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CATCTACCAACTCGCAGCCCCTGGCGCACTACCTTCTAGCGCTGGACGA</w:t>
      </w:r>
      <w:r w:rsidRPr="000B7ABF">
        <w:rPr>
          <w:rFonts w:ascii="Times New Roman" w:hAnsi="Times New Roman"/>
          <w:sz w:val="22"/>
          <w:szCs w:val="22"/>
          <w:lang w:val="en-US"/>
        </w:rPr>
        <w:t>ACCCAAATCTCCTATCCAGATATG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AATCACGCCC</w:t>
      </w:r>
    </w:p>
    <w:p w14:paraId="5B33C892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6CA272B0" w14:textId="77777777" w:rsidR="00876213" w:rsidRPr="000B7ABF" w:rsidRDefault="00876213" w:rsidP="00876213">
      <w:pPr>
        <w:spacing w:after="0"/>
        <w:jc w:val="both"/>
        <w:rPr>
          <w:rFonts w:ascii="Times New Roman" w:hAnsi="Times New Roman"/>
          <w:color w:val="FF0000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21: non 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; 22-132 : Chromosome 16 CHM1_1.1 3221393 to 3221504 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33-189 : non templated nucleotides </w:t>
      </w:r>
    </w:p>
    <w:p w14:paraId="2F16A820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GGCAGTTGGAGATGCGGGCA</w:t>
      </w:r>
      <w:r w:rsidRPr="000B7ABF">
        <w:rPr>
          <w:rFonts w:ascii="Times New Roman" w:hAnsi="Times New Roman"/>
          <w:sz w:val="22"/>
          <w:szCs w:val="22"/>
          <w:lang w:val="en-US"/>
        </w:rPr>
        <w:t>GGCCCAACAGGATTTGCAGTGTAAGGCTCTCTCTCAAGGATCAGGCTCGCAAAATCTCCAGCACCGTGAGTGAGAGAGAGGAAGCACCAGAAACGGACCGAGAGTGTGTCG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CGTCATTGCCTGACAAGTAGAGCCCCAGCACAGATCACATTCAGACGTAAATAATT</w:t>
      </w:r>
    </w:p>
    <w:p w14:paraId="133C938B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15F4ECA7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21: 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; 22-137 : Chromosome 16 CHM1_1.1 3221393 to 3221508 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38-190 : 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</w:p>
    <w:p w14:paraId="70277C23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AGGCGGTTGGTGATGAGGGCA</w:t>
      </w:r>
      <w:r w:rsidRPr="000B7ABF">
        <w:rPr>
          <w:rFonts w:ascii="Times New Roman" w:hAnsi="Times New Roman"/>
          <w:sz w:val="22"/>
          <w:szCs w:val="22"/>
          <w:lang w:val="en-US"/>
        </w:rPr>
        <w:t>GGCTCAGCAGGATTTGAACCTGTAAGGCTCTCTCTCAATAATCAGGCTCGGAAAATCTCCAGCACCGGGAGTGAGAGAGAGGAAGCACCAGAAACGGAGCGGGAGTGTGTCGCCGT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CGTACCTGCCCGTAGATTTCATAGACCAGAACATCATCTGACCGTGGTAACTT</w:t>
      </w:r>
    </w:p>
    <w:p w14:paraId="35D230C5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5BA5B853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1-86: Chromosome 8 CHM1_1.1 77339526 to 77339611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87-95: non-templated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ucleotides </w:t>
      </w:r>
    </w:p>
    <w:p w14:paraId="7F9D4248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tctaga</w:t>
      </w:r>
      <w:r w:rsidRPr="000B7ABF">
        <w:rPr>
          <w:rFonts w:ascii="Times New Roman" w:hAnsi="Times New Roman"/>
          <w:sz w:val="22"/>
          <w:szCs w:val="22"/>
          <w:highlight w:val="yellow"/>
          <w:lang w:val="en-US"/>
        </w:rPr>
        <w:t>gca</w:t>
      </w:r>
      <w:r w:rsidRPr="000B7ABF">
        <w:rPr>
          <w:rFonts w:ascii="Times New Roman" w:hAnsi="Times New Roman"/>
          <w:sz w:val="22"/>
          <w:szCs w:val="22"/>
          <w:lang w:val="en-US"/>
        </w:rPr>
        <w:t>aTACTCCGGATTAATAGTCTCAGTTTTCCAGGAAAGCATGAAGAATGTGGCTCACGCATGGTAGAGAGTTAGAACTATTACTTCATTT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CCGGAGCA</w:t>
      </w:r>
    </w:p>
    <w:p w14:paraId="4F04C735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055B0A42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1-110: Chromosome 16 CHM1_1.1 3221396 to 3221505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11-166: 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> </w:t>
      </w:r>
    </w:p>
    <w:p w14:paraId="10A53CD4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cggtt</w:t>
      </w:r>
      <w:r w:rsidRPr="000B7ABF">
        <w:rPr>
          <w:rFonts w:ascii="Times New Roman" w:hAnsi="Times New Roman"/>
          <w:sz w:val="22"/>
          <w:szCs w:val="22"/>
          <w:highlight w:val="yellow"/>
          <w:lang w:val="en-US"/>
        </w:rPr>
        <w:t>ttggc</w:t>
      </w:r>
      <w:r w:rsidRPr="000B7ABF">
        <w:rPr>
          <w:rFonts w:ascii="Times New Roman" w:hAnsi="Times New Roman"/>
          <w:sz w:val="22"/>
          <w:szCs w:val="22"/>
          <w:lang w:val="en-US"/>
        </w:rPr>
        <w:t>CCAACAGGATTTGACCCTGTGGTCCACTCTCGCAATAATCATAATCGGAAAATCTCCAGCACCGGGAGAGAGAGAGAGGGAGAACCAGAAACGGAGCGAGTTTGTGTCGC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CCTCAGGCCTGCCCGTAGACTGCATAGCACAGAACTCCTGCAGTGTTAATCCGCCC</w:t>
      </w:r>
    </w:p>
    <w:p w14:paraId="2E1B42FF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66E5EA08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14: non 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; 15-246: Repeated sequence non Alu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247-308 : 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</w:p>
    <w:p w14:paraId="1D5013FE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TTCTATCAAAGATT</w:t>
      </w:r>
      <w:r w:rsidRPr="000B7ABF">
        <w:rPr>
          <w:rFonts w:ascii="Times New Roman" w:hAnsi="Times New Roman"/>
          <w:sz w:val="22"/>
          <w:szCs w:val="22"/>
          <w:lang w:val="en-US"/>
        </w:rPr>
        <w:t>ATTTTCTTTgTAAATTACCCAgTCTCTGGTATTTCTTTATAGCAACATGAGAAGGAACTAATACAGAAAATTCATACTGAGGAGTGGAGCATTGCCATAAAAATACCTGAAAATGAAGCAAGTTTGCAACTGGGTAATGGGTAGAAGTTGGAAAATTGTGAAGAGTTCAGAAGAAGACAAGGAGATGAGGGAAAGTTTGGAACTTCTTAGAGACTTGTTGAATGGTTGTGAC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TTTATAGTCTCAGAGTCCTTTATAGCAGTGTGAGAACAAACTAATACAAATGTGTTTTCATG</w:t>
      </w:r>
    </w:p>
    <w:p w14:paraId="241BBE02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5755182F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-5: 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: 6-193 : Alu sequence 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94-204: 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</w:p>
    <w:p w14:paraId="768DAB85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TCAGG</w:t>
      </w:r>
      <w:r w:rsidRPr="000B7ABF">
        <w:rPr>
          <w:rFonts w:ascii="Times New Roman" w:hAnsi="Times New Roman"/>
          <w:sz w:val="22"/>
          <w:szCs w:val="22"/>
          <w:lang w:val="en-US"/>
        </w:rPr>
        <w:t>GCAACCTCTGCCTTTCGGGTTCAAGTGATTCTCCTGCCTCAGCCTCCCAAGTAGCTGAGACTACAGGCACGTGCCACCATGCCCGGCTAATTTTTGTATTTTTAGTAGAGGCGGGGTTTTGCCACGTTGGCCAGGCTGGTCTCAAACTCCTCACCTCAGGCGATCCACCTNCCTCANCCTCCCAAAGT</w:t>
      </w:r>
      <w:r w:rsidRPr="000B7ABF">
        <w:rPr>
          <w:rFonts w:ascii="Times New Roman" w:hAnsi="Times New Roman"/>
          <w:color w:val="FF0000"/>
          <w:sz w:val="22"/>
          <w:szCs w:val="22"/>
          <w:lang w:val="en-US"/>
        </w:rPr>
        <w:t>CCNNGATACAG</w:t>
      </w:r>
    </w:p>
    <w:p w14:paraId="33FA1576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1C162B5B" w14:textId="77777777" w:rsidR="00876213" w:rsidRPr="000B7ABF" w:rsidRDefault="00876213" w:rsidP="00876213">
      <w:pPr>
        <w:spacing w:after="0"/>
        <w:rPr>
          <w:rFonts w:ascii="Times New Roman" w:eastAsia="Times New Roman" w:hAnsi="Times New Roman"/>
          <w:color w:val="FF0000"/>
          <w:sz w:val="22"/>
          <w:szCs w:val="22"/>
          <w:u w:val="single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1-26:</w:t>
      </w:r>
      <w:r w:rsidRPr="000B7ABF">
        <w:rPr>
          <w:rFonts w:ascii="Times New Roman" w:hAnsi="Times New Roman"/>
          <w:sz w:val="22"/>
          <w:szCs w:val="22"/>
          <w:u w:val="single"/>
        </w:rPr>
        <w:t xml:space="preserve"> </w:t>
      </w:r>
      <w:r w:rsidRPr="000B7ABF">
        <w:rPr>
          <w:rFonts w:ascii="Times New Roman" w:eastAsia="Times New Roman" w:hAnsi="Times New Roman"/>
          <w:sz w:val="22"/>
          <w:szCs w:val="22"/>
          <w:u w:val="single"/>
        </w:rPr>
        <w:t xml:space="preserve">Chromosome 8, alternate assembly CHM1_1.1, whole genome shotgun sequence 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14587749 to 14587774. </w:t>
      </w:r>
      <w:r w:rsidRPr="000B7ABF">
        <w:rPr>
          <w:rStyle w:val="alnrn"/>
          <w:rFonts w:ascii="Times New Roman" w:eastAsia="Times New Roman" w:hAnsi="Times New Roman"/>
          <w:color w:val="FF0000"/>
          <w:sz w:val="22"/>
          <w:szCs w:val="22"/>
          <w:u w:val="single"/>
        </w:rPr>
        <w:t xml:space="preserve">27-69: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. 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>70-95: C</w:t>
      </w:r>
      <w:r w:rsidRPr="000B7ABF">
        <w:rPr>
          <w:rFonts w:ascii="Times New Roman" w:eastAsia="Times New Roman" w:hAnsi="Times New Roman"/>
          <w:sz w:val="22"/>
          <w:szCs w:val="22"/>
          <w:u w:val="single"/>
        </w:rPr>
        <w:t>hromosome X, alternate assembly CHM1_1.1, whole genome shotgun sequence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 57347963 to 57347988. </w:t>
      </w:r>
      <w:r w:rsidRPr="000B7ABF">
        <w:rPr>
          <w:rStyle w:val="alnrn"/>
          <w:rFonts w:ascii="Times New Roman" w:eastAsia="Times New Roman" w:hAnsi="Times New Roman"/>
          <w:color w:val="FF0000"/>
          <w:sz w:val="22"/>
          <w:szCs w:val="22"/>
          <w:u w:val="single"/>
        </w:rPr>
        <w:t>96-123: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 xml:space="preserve">non-templated nucleotides. 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124-144 : </w:t>
      </w:r>
      <w:r w:rsidRPr="000B7ABF">
        <w:rPr>
          <w:rFonts w:ascii="Times New Roman" w:eastAsia="Times New Roman" w:hAnsi="Times New Roman"/>
          <w:sz w:val="22"/>
          <w:szCs w:val="22"/>
          <w:u w:val="single"/>
        </w:rPr>
        <w:t xml:space="preserve">Chromosome 12, alternate assembly CHM1_1.1, whole genome shotgun sequence 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22620438 to 22620458. </w:t>
      </w:r>
      <w:r w:rsidRPr="000B7ABF">
        <w:rPr>
          <w:rStyle w:val="alnrn"/>
          <w:rFonts w:ascii="Times New Roman" w:eastAsia="Times New Roman" w:hAnsi="Times New Roman"/>
          <w:color w:val="FF0000"/>
          <w:sz w:val="22"/>
          <w:szCs w:val="22"/>
          <w:u w:val="single"/>
        </w:rPr>
        <w:t xml:space="preserve">145-175: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 xml:space="preserve">non-templated nucleotides. 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176-199 : </w:t>
      </w:r>
      <w:r w:rsidRPr="000B7ABF">
        <w:rPr>
          <w:rFonts w:ascii="Times New Roman" w:eastAsia="Times New Roman" w:hAnsi="Times New Roman"/>
          <w:sz w:val="22"/>
          <w:szCs w:val="22"/>
          <w:u w:val="single"/>
        </w:rPr>
        <w:t xml:space="preserve">Chromosome 10, alternate assembly CHM1_1.1, whole genome shotgun sequence 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>122755439 to 122755462</w:t>
      </w:r>
    </w:p>
    <w:p w14:paraId="198A1395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tg</w:t>
      </w:r>
      <w:r w:rsidRPr="000B7ABF">
        <w:rPr>
          <w:rFonts w:ascii="Times New Roman" w:hAnsi="Times New Roman"/>
          <w:sz w:val="22"/>
          <w:szCs w:val="22"/>
          <w:highlight w:val="yellow"/>
        </w:rPr>
        <w:t>gt</w:t>
      </w:r>
      <w:r w:rsidRPr="000B7ABF">
        <w:rPr>
          <w:rFonts w:ascii="Times New Roman" w:hAnsi="Times New Roman"/>
          <w:sz w:val="22"/>
          <w:szCs w:val="22"/>
        </w:rPr>
        <w:t>TTTTTTTTTTTGTTTTGGCTGGTCCG</w:t>
      </w:r>
      <w:r w:rsidRPr="000B7ABF">
        <w:rPr>
          <w:rFonts w:ascii="Times New Roman" w:hAnsi="Times New Roman"/>
          <w:color w:val="FF0000"/>
          <w:sz w:val="22"/>
          <w:szCs w:val="22"/>
        </w:rPr>
        <w:t>CCAATCCACAGGGACGGGCGGACAGGGCTCACTGGAAAGGCCT</w:t>
      </w:r>
      <w:r w:rsidRPr="000B7ABF">
        <w:rPr>
          <w:rFonts w:ascii="Times New Roman" w:hAnsi="Times New Roman"/>
          <w:sz w:val="22"/>
          <w:szCs w:val="22"/>
        </w:rPr>
        <w:t>TGTCTTCCCTCCATCCCCCGTCAATG</w:t>
      </w:r>
      <w:r w:rsidRPr="000B7ABF">
        <w:rPr>
          <w:rFonts w:ascii="Times New Roman" w:hAnsi="Times New Roman"/>
          <w:color w:val="FF0000"/>
          <w:sz w:val="22"/>
          <w:szCs w:val="22"/>
        </w:rPr>
        <w:t>AGAAGGGGGTTTGTTTAGTAAATCACCG</w:t>
      </w:r>
      <w:r w:rsidRPr="000B7ABF">
        <w:rPr>
          <w:rFonts w:ascii="Times New Roman" w:hAnsi="Times New Roman"/>
          <w:sz w:val="22"/>
          <w:szCs w:val="22"/>
        </w:rPr>
        <w:t>AAACCATCCAAAATGTAATAA</w:t>
      </w:r>
      <w:r w:rsidRPr="000B7ABF">
        <w:rPr>
          <w:rFonts w:ascii="Times New Roman" w:hAnsi="Times New Roman"/>
          <w:color w:val="FF0000"/>
          <w:sz w:val="22"/>
          <w:szCs w:val="22"/>
        </w:rPr>
        <w:t>CATTTCCACTCCATTGACGCCAATGAACCAT</w:t>
      </w:r>
      <w:r w:rsidRPr="000B7ABF">
        <w:rPr>
          <w:rFonts w:ascii="Times New Roman" w:hAnsi="Times New Roman"/>
          <w:sz w:val="22"/>
          <w:szCs w:val="22"/>
        </w:rPr>
        <w:t>AGGGGTGTAAGGTGGGAGGGGTAG</w:t>
      </w:r>
      <w:r w:rsidRPr="000B7ABF">
        <w:rPr>
          <w:rFonts w:ascii="Times New Roman" w:hAnsi="Times New Roman"/>
          <w:color w:val="FF0000"/>
          <w:sz w:val="22"/>
          <w:szCs w:val="22"/>
        </w:rPr>
        <w:t>GTGATCAGATCTATCGGTCTATCTAGGGAAAGCGAAGCCTCCAGGGATTTCGGGATTGATAAAACTCATAATACGGAGAAACGGGAGGCCCAAAGCTCTAGAGCCTCGGGGAAAAAGTGAACT</w:t>
      </w:r>
    </w:p>
    <w:p w14:paraId="611E0694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</w:rPr>
      </w:pPr>
    </w:p>
    <w:p w14:paraId="57EF5898" w14:textId="77777777" w:rsidR="00876213" w:rsidRPr="000B7ABF" w:rsidRDefault="00876213" w:rsidP="00876213">
      <w:pPr>
        <w:spacing w:after="0"/>
        <w:rPr>
          <w:rFonts w:ascii="Times New Roman" w:eastAsia="Times New Roman" w:hAnsi="Times New Roman"/>
          <w:sz w:val="22"/>
          <w:szCs w:val="22"/>
          <w:u w:val="single"/>
        </w:rPr>
      </w:pPr>
      <w:r w:rsidRPr="000B7ABF">
        <w:rPr>
          <w:rFonts w:ascii="Times New Roman" w:eastAsia="Times New Roman" w:hAnsi="Times New Roman"/>
          <w:sz w:val="22"/>
          <w:szCs w:val="22"/>
          <w:u w:val="single"/>
        </w:rPr>
        <w:t xml:space="preserve">1-222: Homo sapiens chromosome 8, alternate assembly CHM1_1.1 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 xml:space="preserve">94640757 to 94640978 ; </w:t>
      </w:r>
      <w:r w:rsidRPr="000B7ABF">
        <w:rPr>
          <w:rStyle w:val="alnrn"/>
          <w:rFonts w:ascii="Times New Roman" w:eastAsia="Times New Roman" w:hAnsi="Times New Roman"/>
          <w:color w:val="FF0000"/>
          <w:sz w:val="22"/>
          <w:szCs w:val="22"/>
          <w:u w:val="single"/>
        </w:rPr>
        <w:t xml:space="preserve">223-278: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</w:p>
    <w:p w14:paraId="1426B097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ggaaggGAAGAGGGAAAGGACATGGAATGTTTGAGAAGCAAACACACACTTCTCCCCAGAGTGATTCTGTGCATTAACCAGACACGTCTCCATTCTGCTCCCATGGACCTACTGCTGGTGATTCCCATTTGCAGTCGCCTAACCTACTACCCTTACGCTGTTCTCTGCTGTGTTCCTCAACCATCAGCATTTGGGGCAATTCTTCACAGCACAGGACTGCCCTCATAT</w:t>
      </w:r>
      <w:r w:rsidRPr="000B7ABF">
        <w:rPr>
          <w:rFonts w:ascii="Times New Roman" w:hAnsi="Times New Roman"/>
          <w:color w:val="FF0000"/>
          <w:sz w:val="22"/>
          <w:szCs w:val="22"/>
        </w:rPr>
        <w:t>TTTAAATAAGAAATGTGTGATAACATCAAAAGAGATCACAGTCTCACCGTAAGGTC</w:t>
      </w:r>
    </w:p>
    <w:p w14:paraId="2B513D84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66B1AE51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49795090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Other insertions: 2/24 (8%)</w:t>
      </w:r>
    </w:p>
    <w:p w14:paraId="4E1476CF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021EBC85" w14:textId="77777777" w:rsidR="00876213" w:rsidRPr="000B7ABF" w:rsidRDefault="00876213" w:rsidP="00876213">
      <w:pPr>
        <w:spacing w:after="0"/>
        <w:rPr>
          <w:rFonts w:ascii="Times New Roman" w:hAnsi="Times New Roman"/>
          <w:color w:val="5F497A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5F497A"/>
          <w:sz w:val="22"/>
          <w:szCs w:val="22"/>
          <w:u w:val="single"/>
          <w:lang w:val="en-US"/>
        </w:rPr>
        <w:t>1-135: E. Coli genomic sequence</w:t>
      </w:r>
    </w:p>
    <w:p w14:paraId="7032DB35" w14:textId="77777777" w:rsidR="00876213" w:rsidRPr="000B7ABF" w:rsidRDefault="00876213" w:rsidP="00876213">
      <w:pPr>
        <w:spacing w:after="0"/>
        <w:rPr>
          <w:rFonts w:ascii="Times New Roman" w:hAnsi="Times New Roman"/>
          <w:color w:val="5F497A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ccc</w:t>
      </w:r>
      <w:r>
        <w:rPr>
          <w:rFonts w:ascii="Times New Roman" w:hAnsi="Times New Roman"/>
          <w:sz w:val="22"/>
          <w:szCs w:val="22"/>
          <w:lang w:val="en-US"/>
        </w:rPr>
        <w:t>t</w:t>
      </w:r>
      <w:r w:rsidRPr="000B7ABF">
        <w:rPr>
          <w:rFonts w:ascii="Times New Roman" w:hAnsi="Times New Roman"/>
          <w:color w:val="5F497A"/>
          <w:sz w:val="22"/>
          <w:szCs w:val="22"/>
          <w:lang w:val="en-US"/>
        </w:rPr>
        <w:t>ACTCCTACGCGCGCAATTAACGAATCCACCATCGGGGCAGCTGGTGTCGATAACGAAGTATCTTCAACCGGTTGAGTATTGAGCGTATGTTTTGGAATAACAGGCGCACGCTTCATTATCTAATCTCCCAGCGTG</w:t>
      </w:r>
      <w:r w:rsidRPr="000B7ABF">
        <w:rPr>
          <w:rFonts w:ascii="Times New Roman" w:hAnsi="Times New Roman"/>
          <w:sz w:val="22"/>
          <w:szCs w:val="22"/>
          <w:highlight w:val="yellow"/>
          <w:lang w:val="en-US"/>
        </w:rPr>
        <w:t>gt</w:t>
      </w:r>
      <w:r w:rsidRPr="000B7ABF">
        <w:rPr>
          <w:rFonts w:ascii="Times New Roman" w:hAnsi="Times New Roman"/>
          <w:sz w:val="22"/>
          <w:szCs w:val="22"/>
          <w:lang w:val="en-US"/>
        </w:rPr>
        <w:t>caca</w:t>
      </w:r>
    </w:p>
    <w:p w14:paraId="6A10767E" w14:textId="77777777" w:rsidR="00876213" w:rsidRPr="000B7ABF" w:rsidRDefault="00876213" w:rsidP="00876213">
      <w:pPr>
        <w:spacing w:after="0"/>
        <w:rPr>
          <w:rFonts w:ascii="Times New Roman" w:hAnsi="Times New Roman"/>
          <w:color w:val="5F497A"/>
          <w:sz w:val="22"/>
          <w:szCs w:val="22"/>
          <w:lang w:val="en-US"/>
        </w:rPr>
      </w:pPr>
    </w:p>
    <w:p w14:paraId="149EA275" w14:textId="77777777" w:rsidR="00876213" w:rsidRPr="000B7ABF" w:rsidRDefault="00876213" w:rsidP="00876213">
      <w:pPr>
        <w:spacing w:after="0"/>
        <w:rPr>
          <w:rFonts w:ascii="Times New Roman" w:hAnsi="Times New Roman"/>
          <w:color w:val="5F497A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5F497A"/>
          <w:sz w:val="22"/>
          <w:szCs w:val="22"/>
          <w:u w:val="single"/>
          <w:lang w:val="en-US"/>
        </w:rPr>
        <w:t>1-78: E. Coli genomic sequence</w:t>
      </w:r>
    </w:p>
    <w:p w14:paraId="24CB1E73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gt</w:t>
      </w:r>
      <w:r w:rsidRPr="000B7ABF">
        <w:rPr>
          <w:rFonts w:ascii="Times New Roman" w:hAnsi="Times New Roman"/>
          <w:sz w:val="22"/>
          <w:szCs w:val="22"/>
          <w:highlight w:val="yellow"/>
          <w:lang w:val="en-US"/>
        </w:rPr>
        <w:t>acgg</w:t>
      </w:r>
      <w:r w:rsidRPr="000B7ABF">
        <w:rPr>
          <w:rFonts w:ascii="Times New Roman" w:hAnsi="Times New Roman"/>
          <w:color w:val="5F497A"/>
          <w:sz w:val="22"/>
          <w:szCs w:val="22"/>
          <w:lang w:val="en-US"/>
        </w:rPr>
        <w:t>CGCATCCTGACGGAACTCTGGCGTACGGCCCATGACTGCCGCCAGATCAAAGCGGAAACCATCGACGTGGCATCGACG</w:t>
      </w:r>
      <w:r w:rsidRPr="000B7ABF">
        <w:rPr>
          <w:rFonts w:ascii="Times New Roman" w:hAnsi="Times New Roman"/>
          <w:sz w:val="22"/>
          <w:szCs w:val="22"/>
          <w:highlight w:val="yellow"/>
          <w:lang w:val="en-US"/>
        </w:rPr>
        <w:t>tgg</w:t>
      </w:r>
      <w:r w:rsidRPr="000B7ABF">
        <w:rPr>
          <w:rFonts w:ascii="Times New Roman" w:hAnsi="Times New Roman"/>
          <w:sz w:val="22"/>
          <w:szCs w:val="22"/>
          <w:lang w:val="en-US"/>
        </w:rPr>
        <w:t>gag</w:t>
      </w:r>
    </w:p>
    <w:p w14:paraId="1F5BE13E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22DCDB98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0DE1286B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11D84E51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32412ACE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0913EF37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8"/>
          <w:szCs w:val="28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br w:type="page"/>
      </w:r>
      <w:r w:rsidRPr="000B7ABF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>siCtIP</w:t>
      </w:r>
    </w:p>
    <w:p w14:paraId="5CCCC44E" w14:textId="77777777" w:rsidR="00876213" w:rsidRPr="000B7ABF" w:rsidRDefault="00876213" w:rsidP="00876213">
      <w:pPr>
        <w:spacing w:after="0"/>
        <w:rPr>
          <w:rFonts w:ascii="Times New Roman" w:hAnsi="Times New Roman"/>
          <w:color w:val="17365D"/>
          <w:sz w:val="22"/>
          <w:szCs w:val="22"/>
          <w:lang w:val="en-US"/>
        </w:rPr>
      </w:pPr>
    </w:p>
    <w:p w14:paraId="3693CE6F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color w:val="17365D"/>
          <w:sz w:val="22"/>
          <w:szCs w:val="22"/>
          <w:lang w:val="en-US"/>
        </w:rPr>
      </w:pPr>
      <w:r w:rsidRPr="000B7ABF">
        <w:rPr>
          <w:rFonts w:ascii="Times New Roman" w:hAnsi="Times New Roman"/>
          <w:b/>
          <w:smallCaps/>
          <w:color w:val="17365D"/>
          <w:sz w:val="22"/>
          <w:szCs w:val="22"/>
          <w:lang w:val="en-US"/>
        </w:rPr>
        <w:t>(</w:t>
      </w:r>
      <w:r w:rsidRPr="000B7ABF">
        <w:rPr>
          <w:rFonts w:ascii="Times New Roman" w:hAnsi="Times New Roman"/>
          <w:smallCaps/>
          <w:color w:val="17365D"/>
          <w:sz w:val="22"/>
          <w:szCs w:val="22"/>
          <w:lang w:val="en-US"/>
        </w:rPr>
        <w:t>5 insertions ≥ 45bp over 165 repair sequences total)</w:t>
      </w:r>
    </w:p>
    <w:p w14:paraId="5F6359F4" w14:textId="77777777" w:rsidR="00876213" w:rsidRPr="000B7ABF" w:rsidRDefault="00876213" w:rsidP="00876213">
      <w:pPr>
        <w:spacing w:after="0"/>
        <w:rPr>
          <w:rFonts w:ascii="Times New Roman" w:hAnsi="Times New Roman"/>
          <w:color w:val="17365D"/>
          <w:sz w:val="22"/>
          <w:szCs w:val="22"/>
          <w:lang w:val="en-US"/>
        </w:rPr>
      </w:pPr>
    </w:p>
    <w:p w14:paraId="017ED97C" w14:textId="77777777" w:rsidR="00876213" w:rsidRPr="000B7ABF" w:rsidRDefault="00876213" w:rsidP="00876213">
      <w:pPr>
        <w:spacing w:after="0"/>
        <w:rPr>
          <w:rFonts w:ascii="Times New Roman" w:hAnsi="Times New Roman"/>
          <w:color w:val="17365D"/>
          <w:sz w:val="22"/>
          <w:szCs w:val="22"/>
          <w:lang w:val="en-US"/>
        </w:rPr>
      </w:pPr>
    </w:p>
    <w:p w14:paraId="7A6A167A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D4-3200bp reporter duplication: 4/5(80%)</w:t>
      </w:r>
    </w:p>
    <w:p w14:paraId="52ED3B82" w14:textId="77777777" w:rsidR="00876213" w:rsidRPr="00E77E22" w:rsidRDefault="00876213" w:rsidP="00876213">
      <w:pPr>
        <w:spacing w:after="0"/>
        <w:rPr>
          <w:rFonts w:ascii="Times New Roman" w:hAnsi="Times New Roman"/>
          <w:color w:val="3366FF"/>
          <w:lang w:val="en-US"/>
        </w:rPr>
      </w:pPr>
    </w:p>
    <w:p w14:paraId="7210D2E6" w14:textId="77777777" w:rsidR="00876213" w:rsidRPr="000B7ABF" w:rsidRDefault="00876213" w:rsidP="00876213">
      <w:pPr>
        <w:spacing w:after="0"/>
        <w:rPr>
          <w:rFonts w:ascii="Times New Roman" w:hAnsi="Times New Roman"/>
          <w:color w:val="76923C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1-29: pCOH-CD4 duplication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(100% identity) 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>;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76923C"/>
          <w:sz w:val="22"/>
          <w:szCs w:val="22"/>
          <w:u w:val="single"/>
          <w:lang w:val="en-US"/>
        </w:rPr>
        <w:t>24-45: pCOH-CD4 duplication (100% identity)</w:t>
      </w:r>
    </w:p>
    <w:p w14:paraId="0A77B83F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bCs/>
          <w:color w:val="666699"/>
          <w:sz w:val="22"/>
          <w:szCs w:val="22"/>
          <w:lang w:val="en-US" w:bidi="fr-FR"/>
        </w:rPr>
        <w:t>GCTCGCCCGGGGATCCTCTAGAGTCGAGC</w:t>
      </w:r>
      <w:r w:rsidRPr="000B7ABF">
        <w:rPr>
          <w:rFonts w:ascii="Times New Roman" w:hAnsi="Times New Roman"/>
          <w:bCs/>
          <w:color w:val="76923C"/>
          <w:sz w:val="22"/>
          <w:szCs w:val="22"/>
          <w:lang w:val="en-US" w:bidi="fr-FR"/>
        </w:rPr>
        <w:t>TCGCCCGGGGATCCTC</w:t>
      </w:r>
    </w:p>
    <w:p w14:paraId="2DE3F193" w14:textId="77777777" w:rsidR="00876213" w:rsidRPr="000B7ABF" w:rsidRDefault="00876213" w:rsidP="00876213">
      <w:pPr>
        <w:spacing w:after="0"/>
        <w:rPr>
          <w:rFonts w:ascii="Times New Roman" w:hAnsi="Times New Roman"/>
          <w:bCs/>
          <w:color w:val="666699"/>
          <w:sz w:val="22"/>
          <w:szCs w:val="22"/>
          <w:lang w:val="en-US" w:bidi="fr-FR"/>
        </w:rPr>
      </w:pPr>
    </w:p>
    <w:p w14:paraId="1CB76015" w14:textId="77777777" w:rsidR="00876213" w:rsidRPr="000B7ABF" w:rsidRDefault="00876213" w:rsidP="00876213">
      <w:pPr>
        <w:tabs>
          <w:tab w:val="right" w:pos="6912"/>
        </w:tabs>
        <w:spacing w:after="0"/>
        <w:rPr>
          <w:rFonts w:ascii="Times New Roman" w:hAnsi="Times New Roman"/>
          <w:color w:val="1F497D"/>
          <w:sz w:val="22"/>
          <w:szCs w:val="22"/>
          <w:u w:val="single"/>
          <w:lang w:val="en-US"/>
        </w:rPr>
      </w:pP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1-79: pCOH-CD4 duplication (100% identity)</w:t>
      </w:r>
    </w:p>
    <w:p w14:paraId="41EDCAA3" w14:textId="77777777" w:rsidR="00876213" w:rsidRPr="000B7ABF" w:rsidRDefault="00876213" w:rsidP="00876213">
      <w:pPr>
        <w:tabs>
          <w:tab w:val="right" w:pos="6912"/>
        </w:tabs>
        <w:spacing w:after="0"/>
        <w:rPr>
          <w:rFonts w:ascii="Times New Roman" w:hAnsi="Times New Roman"/>
          <w:color w:val="1F497D"/>
          <w:sz w:val="22"/>
          <w:szCs w:val="22"/>
          <w:lang w:val="en-US"/>
        </w:rPr>
      </w:pPr>
      <w:r w:rsidRPr="000B7ABF">
        <w:rPr>
          <w:rFonts w:ascii="Times New Roman" w:hAnsi="Times New Roman"/>
          <w:color w:val="1F497D"/>
          <w:sz w:val="22"/>
          <w:szCs w:val="22"/>
          <w:lang w:val="en-US"/>
        </w:rPr>
        <w:t>TGTTCCTGGCTTGCGTGCTGGGTGGCTCCTTCGGCTTTCTGGGTTTCCTTGGGCTCTGCATCCTCTGCTGTGTCAGGTG</w:t>
      </w:r>
    </w:p>
    <w:p w14:paraId="5A83B438" w14:textId="77777777" w:rsidR="00876213" w:rsidRPr="000B7ABF" w:rsidRDefault="00876213" w:rsidP="00876213">
      <w:pPr>
        <w:tabs>
          <w:tab w:val="right" w:pos="6912"/>
        </w:tabs>
        <w:spacing w:after="0"/>
        <w:rPr>
          <w:rFonts w:ascii="Times New Roman" w:hAnsi="Times New Roman"/>
          <w:color w:val="1F497D"/>
          <w:sz w:val="22"/>
          <w:szCs w:val="22"/>
          <w:lang w:val="en-US"/>
        </w:rPr>
      </w:pPr>
    </w:p>
    <w:p w14:paraId="09A59C7E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u w:val="single"/>
        </w:rPr>
      </w:pP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 xml:space="preserve">1-149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pCOH-CD4 duplication (99% identity)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>;</w:t>
      </w:r>
      <w:r w:rsidRPr="000B7ABF">
        <w:rPr>
          <w:rFonts w:ascii="Times New Roman" w:hAnsi="Times New Roman"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150-181</w:t>
      </w:r>
      <w:r w:rsidRPr="000B7ABF">
        <w:rPr>
          <w:rFonts w:ascii="Times New Roman" w:hAnsi="Times New Roman"/>
          <w:sz w:val="22"/>
          <w:szCs w:val="22"/>
          <w:u w:val="single"/>
        </w:rPr>
        <w:t xml:space="preserve"> </w:t>
      </w:r>
      <w:r w:rsidRPr="000B7ABF">
        <w:rPr>
          <w:rStyle w:val="alnrn"/>
          <w:rFonts w:ascii="Times New Roman" w:eastAsia="Times New Roman" w:hAnsi="Times New Roman"/>
          <w:color w:val="FF0000"/>
          <w:sz w:val="22"/>
          <w:szCs w:val="22"/>
          <w:u w:val="single"/>
        </w:rPr>
        <w:t xml:space="preserve">: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non-templated nucleotides</w:t>
      </w:r>
    </w:p>
    <w:p w14:paraId="31714093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ccaagc</w:t>
      </w:r>
      <w:r w:rsidRPr="000B7ABF">
        <w:rPr>
          <w:rFonts w:ascii="Times New Roman" w:hAnsi="Times New Roman"/>
          <w:sz w:val="22"/>
          <w:szCs w:val="22"/>
          <w:highlight w:val="yellow"/>
        </w:rPr>
        <w:t>tg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TGGGCCCGCGCGGGTCTGAGTGGGGGCCAGGGCGGCCGCCAACAGCAGGAGCAGCGTGCAGGGTGCCATCGCACTGGTCGGCGATTAGCGACTTCTGAGTTCCGACGGATCCGAGCTCGGTACCAAGCTTAAGTTTAAACGCTAGCTAG</w:t>
      </w:r>
      <w:r w:rsidRPr="000B7ABF">
        <w:rPr>
          <w:rFonts w:ascii="Times New Roman" w:hAnsi="Times New Roman"/>
          <w:color w:val="FF0000"/>
          <w:sz w:val="22"/>
          <w:szCs w:val="22"/>
        </w:rPr>
        <w:t>CGCTCTAGAGCTCACAGTCTCACCGTAGTCCC</w:t>
      </w:r>
    </w:p>
    <w:p w14:paraId="60C72716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</w:rPr>
      </w:pPr>
    </w:p>
    <w:p w14:paraId="53334F1B" w14:textId="77777777" w:rsidR="00876213" w:rsidRPr="000B7ABF" w:rsidRDefault="00876213" w:rsidP="00876213">
      <w:pPr>
        <w:spacing w:after="0"/>
        <w:rPr>
          <w:rFonts w:ascii="Times New Roman" w:hAnsi="Times New Roman"/>
          <w:b/>
          <w:sz w:val="22"/>
          <w:szCs w:val="22"/>
          <w:highlight w:val="cyan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1-9</w:t>
      </w:r>
      <w:r w:rsidRPr="000B7ABF">
        <w:rPr>
          <w:rFonts w:ascii="Times New Roman" w:hAnsi="Times New Roman"/>
          <w:sz w:val="22"/>
          <w:szCs w:val="22"/>
          <w:u w:val="single"/>
        </w:rPr>
        <w:t xml:space="preserve"> </w:t>
      </w:r>
      <w:r w:rsidRPr="000B7ABF">
        <w:rPr>
          <w:rStyle w:val="alnrn"/>
          <w:rFonts w:ascii="Times New Roman" w:eastAsia="Times New Roman" w:hAnsi="Times New Roman"/>
          <w:color w:val="FF0000"/>
          <w:sz w:val="22"/>
          <w:szCs w:val="22"/>
          <w:u w:val="single"/>
        </w:rPr>
        <w:t xml:space="preserve">: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 xml:space="preserve">non-templated nucleotides ; 10-147: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pCOH-CD4 duplication (100%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identity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).</w:t>
      </w:r>
    </w:p>
    <w:p w14:paraId="726EB006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color w:val="FF0000"/>
          <w:sz w:val="22"/>
          <w:szCs w:val="22"/>
        </w:rPr>
        <w:t>ATTACCCGT</w:t>
      </w:r>
      <w:r w:rsidRPr="000B7ABF">
        <w:rPr>
          <w:rFonts w:ascii="Times New Roman" w:hAnsi="Times New Roman"/>
          <w:sz w:val="22"/>
          <w:szCs w:val="22"/>
        </w:rPr>
        <w:t>GGTGAGGCCATGGTGTGCTCTCCCCTAGAGCCCTACGGAATTCGAGCTCGCCCGGGGATCTCGAGGTCACCCTGACGGTGTCGTCCATCACAGTTTGCCAGTGATACACATGGGGATCAGCAATCGCGCATAATCGAT</w:t>
      </w:r>
      <w:r w:rsidRPr="0004157A">
        <w:rPr>
          <w:rFonts w:ascii="Times New Roman" w:hAnsi="Times New Roman"/>
          <w:sz w:val="22"/>
          <w:szCs w:val="22"/>
          <w:highlight w:val="lightGray"/>
        </w:rPr>
        <w:t>attaccctgttatc</w:t>
      </w:r>
    </w:p>
    <w:p w14:paraId="1B63C1A1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5D08033F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177165D9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>
        <w:rPr>
          <w:rFonts w:ascii="Times New Roman" w:hAnsi="Times New Roman"/>
          <w:color w:val="3366FF"/>
          <w:u w:val="single"/>
          <w:lang w:val="en-US"/>
        </w:rPr>
        <w:t>Chromosomal insertion</w:t>
      </w:r>
      <w:r w:rsidRPr="00E77E22">
        <w:rPr>
          <w:rFonts w:ascii="Times New Roman" w:hAnsi="Times New Roman"/>
          <w:color w:val="3366FF"/>
          <w:u w:val="single"/>
          <w:lang w:val="en-US"/>
        </w:rPr>
        <w:t>: 1/5 (20%)</w:t>
      </w:r>
    </w:p>
    <w:p w14:paraId="745D0720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2FE759E7" w14:textId="77777777" w:rsidR="00876213" w:rsidRPr="000B7ABF" w:rsidRDefault="00876213" w:rsidP="00876213">
      <w:pPr>
        <w:spacing w:after="0"/>
        <w:rPr>
          <w:rStyle w:val="alnrn"/>
        </w:rPr>
      </w:pPr>
      <w:r w:rsidRPr="000B7ABF">
        <w:rPr>
          <w:rFonts w:ascii="Times New Roman" w:hAnsi="Times New Roman"/>
          <w:sz w:val="22"/>
          <w:szCs w:val="22"/>
          <w:u w:val="single"/>
        </w:rPr>
        <w:t xml:space="preserve">1-139 : </w:t>
      </w:r>
      <w:r w:rsidRPr="000B7ABF">
        <w:rPr>
          <w:rFonts w:ascii="Times New Roman" w:eastAsia="Times New Roman" w:hAnsi="Times New Roman"/>
          <w:sz w:val="22"/>
          <w:szCs w:val="22"/>
          <w:u w:val="single"/>
        </w:rPr>
        <w:t xml:space="preserve">Homo sapiens chromosome 5, alternate assembly CHM1_1.1, whole genome shotgun sequence </w:t>
      </w:r>
      <w:r w:rsidRPr="000B7ABF">
        <w:rPr>
          <w:rStyle w:val="alnrn"/>
          <w:rFonts w:ascii="Times New Roman" w:eastAsia="Times New Roman" w:hAnsi="Times New Roman"/>
          <w:sz w:val="22"/>
          <w:szCs w:val="22"/>
          <w:u w:val="single"/>
        </w:rPr>
        <w:t>57571114 to 57571252</w:t>
      </w:r>
    </w:p>
    <w:p w14:paraId="5970AF62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t>ttacc</w:t>
      </w:r>
      <w:r w:rsidRPr="000B7ABF">
        <w:rPr>
          <w:rFonts w:ascii="Times New Roman" w:hAnsi="Times New Roman"/>
          <w:sz w:val="22"/>
          <w:szCs w:val="22"/>
          <w:highlight w:val="yellow"/>
        </w:rPr>
        <w:t>c</w:t>
      </w:r>
      <w:r w:rsidRPr="000B7ABF">
        <w:rPr>
          <w:rFonts w:ascii="Times New Roman" w:hAnsi="Times New Roman"/>
          <w:sz w:val="22"/>
          <w:szCs w:val="22"/>
        </w:rPr>
        <w:t>tCATACTCCTAAGTTAAGTTTTCAATCTTGTCTGCTTATTAAGTTAGGTATGGTTCTTCCATAGGACTCAAATATAGAAGTACAGAGTCCTTTTCAGGCCATATTTAGTTCACTTTAACACTGTAAATAATGAACTCCGAttatcc</w:t>
      </w:r>
    </w:p>
    <w:p w14:paraId="530532D8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097C660F" w14:textId="77777777" w:rsidR="00876213" w:rsidRPr="000B7ABF" w:rsidRDefault="00876213" w:rsidP="00876213">
      <w:pPr>
        <w:spacing w:after="0"/>
        <w:rPr>
          <w:rFonts w:ascii="Times New Roman" w:hAnsi="Times New Roman"/>
          <w:color w:val="1F497D"/>
          <w:sz w:val="22"/>
          <w:szCs w:val="22"/>
          <w:lang w:val="en-US"/>
        </w:rPr>
      </w:pPr>
      <w:r w:rsidRPr="000B7ABF">
        <w:rPr>
          <w:rFonts w:ascii="Times New Roman" w:hAnsi="Times New Roman"/>
          <w:color w:val="1F497D"/>
          <w:sz w:val="22"/>
          <w:szCs w:val="22"/>
          <w:lang w:val="en-US"/>
        </w:rPr>
        <w:br w:type="page"/>
      </w:r>
    </w:p>
    <w:p w14:paraId="0463FBE9" w14:textId="77777777" w:rsidR="00876213" w:rsidRPr="000B7ABF" w:rsidRDefault="00876213" w:rsidP="00876213">
      <w:pPr>
        <w:tabs>
          <w:tab w:val="right" w:pos="6912"/>
        </w:tabs>
        <w:spacing w:after="0"/>
        <w:rPr>
          <w:rFonts w:ascii="Times New Roman" w:hAnsi="Times New Roman"/>
          <w:color w:val="1F497D"/>
          <w:sz w:val="22"/>
          <w:szCs w:val="22"/>
          <w:lang w:val="en-US"/>
        </w:rPr>
      </w:pPr>
    </w:p>
    <w:p w14:paraId="0AC3BE70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8"/>
          <w:szCs w:val="28"/>
          <w:lang w:val="en-US"/>
        </w:rPr>
      </w:pPr>
      <w:r w:rsidRPr="000B7ABF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>si53BP1+siCtIP</w:t>
      </w:r>
    </w:p>
    <w:p w14:paraId="126D8949" w14:textId="77777777" w:rsidR="00876213" w:rsidRPr="000B7ABF" w:rsidRDefault="00876213" w:rsidP="00876213">
      <w:pPr>
        <w:spacing w:after="0"/>
        <w:rPr>
          <w:rFonts w:ascii="Times New Roman" w:hAnsi="Times New Roman"/>
          <w:color w:val="17365D"/>
          <w:sz w:val="22"/>
          <w:szCs w:val="22"/>
          <w:lang w:val="en-US"/>
        </w:rPr>
      </w:pPr>
    </w:p>
    <w:p w14:paraId="0F386AA6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color w:val="17365D"/>
          <w:sz w:val="22"/>
          <w:szCs w:val="22"/>
          <w:lang w:val="en-US"/>
        </w:rPr>
      </w:pPr>
      <w:r w:rsidRPr="000B7ABF">
        <w:rPr>
          <w:rFonts w:ascii="Times New Roman" w:hAnsi="Times New Roman"/>
          <w:b/>
          <w:smallCaps/>
          <w:color w:val="17365D"/>
          <w:sz w:val="22"/>
          <w:szCs w:val="22"/>
          <w:lang w:val="en-US"/>
        </w:rPr>
        <w:t>(</w:t>
      </w:r>
      <w:r>
        <w:rPr>
          <w:rFonts w:ascii="Times New Roman" w:hAnsi="Times New Roman"/>
          <w:smallCaps/>
          <w:color w:val="17365D"/>
          <w:sz w:val="22"/>
          <w:szCs w:val="22"/>
          <w:lang w:val="en-US"/>
        </w:rPr>
        <w:t>3 insertions ≥ 45bp over 95</w:t>
      </w:r>
      <w:r w:rsidRPr="000B7ABF">
        <w:rPr>
          <w:rFonts w:ascii="Times New Roman" w:hAnsi="Times New Roman"/>
          <w:smallCaps/>
          <w:color w:val="17365D"/>
          <w:sz w:val="22"/>
          <w:szCs w:val="22"/>
          <w:lang w:val="en-US"/>
        </w:rPr>
        <w:t xml:space="preserve"> repair sequences total)</w:t>
      </w:r>
    </w:p>
    <w:p w14:paraId="02600D78" w14:textId="77777777" w:rsidR="00876213" w:rsidRPr="000B7ABF" w:rsidRDefault="00876213" w:rsidP="00876213">
      <w:pPr>
        <w:spacing w:after="0"/>
        <w:rPr>
          <w:rFonts w:ascii="Times New Roman" w:hAnsi="Times New Roman"/>
          <w:b/>
          <w:sz w:val="22"/>
          <w:szCs w:val="22"/>
        </w:rPr>
      </w:pPr>
    </w:p>
    <w:p w14:paraId="39F159AF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D4-3200bp reporter duplication: 1/3 (33%)</w:t>
      </w:r>
    </w:p>
    <w:p w14:paraId="7B0A650A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58D33900" w14:textId="77777777" w:rsidR="00876213" w:rsidRPr="000B7ABF" w:rsidRDefault="00876213" w:rsidP="00876213">
      <w:pPr>
        <w:spacing w:after="0"/>
        <w:rPr>
          <w:rFonts w:ascii="Times New Roman" w:hAnsi="Times New Roman"/>
          <w:b/>
          <w:color w:val="FF0000"/>
          <w:sz w:val="22"/>
          <w:szCs w:val="22"/>
          <w:u w:val="single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 xml:space="preserve">1: non-templated nucleotide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>; 2-312:</w:t>
      </w:r>
      <w:r w:rsidRPr="000B7ABF">
        <w:rPr>
          <w:rFonts w:ascii="Times New Roman" w:hAnsi="Times New Roman"/>
          <w:b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>pCOH-CD4 duplication</w:t>
      </w:r>
      <w:r w:rsidRPr="000B7ABF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1F497D"/>
          <w:sz w:val="22"/>
          <w:szCs w:val="22"/>
          <w:u w:val="single"/>
          <w:lang w:val="en-US"/>
        </w:rPr>
        <w:t xml:space="preserve">(99% identity)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312-323: non template nucleotides</w:t>
      </w:r>
    </w:p>
    <w:p w14:paraId="3A3EA551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color w:val="FF0000"/>
          <w:sz w:val="22"/>
          <w:szCs w:val="22"/>
        </w:rPr>
        <w:t>T</w:t>
      </w:r>
      <w:r w:rsidRPr="000B7ABF">
        <w:rPr>
          <w:rFonts w:ascii="Times New Roman" w:hAnsi="Times New Roman"/>
          <w:color w:val="1F497D" w:themeColor="text2"/>
          <w:sz w:val="22"/>
          <w:szCs w:val="22"/>
        </w:rPr>
        <w:t>TGGTGATGAGTTTTGGCAGTACATCAATGGGCGTGGATAGCGGTTTGACTCACGGGGATTTCCAAGTCTCCACCCCATTGACGTCAATGGGAATTTGTTTTGGCACCAAAATCAACGGGACTTTCCAAAATGTCGTAACAACTCCGCCCCATTGACGCAAATGGGCGGTAGGCGTGTACGGTGGGAGGTCTATATAAGCAGAGCTCTCTGGCTAACTAGAGAACCCACTGCTTACTGGCTTATCGAAATTAATACGACTCACTATAGGGAGACCCAAGCTGGCTAGCGCTCTAGAGCAACACGGAAGGAAT</w:t>
      </w:r>
      <w:r w:rsidRPr="000B7ABF">
        <w:rPr>
          <w:rFonts w:ascii="Times New Roman" w:hAnsi="Times New Roman"/>
          <w:color w:val="FF0000"/>
          <w:sz w:val="22"/>
          <w:szCs w:val="22"/>
        </w:rPr>
        <w:t>AGCCGTAGTTC</w:t>
      </w:r>
    </w:p>
    <w:p w14:paraId="1058F8FC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405485E2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05A0FAA2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Other insertions: 2/3 (67%)</w:t>
      </w:r>
    </w:p>
    <w:p w14:paraId="0BBBCFED" w14:textId="77777777" w:rsidR="00876213" w:rsidRPr="000B7ABF" w:rsidRDefault="00876213" w:rsidP="00876213">
      <w:pPr>
        <w:spacing w:after="0"/>
        <w:ind w:left="360"/>
        <w:contextualSpacing/>
        <w:rPr>
          <w:rFonts w:ascii="Times New Roman" w:hAnsi="Times New Roman"/>
          <w:color w:val="17365D"/>
          <w:sz w:val="22"/>
          <w:szCs w:val="22"/>
          <w:u w:val="single"/>
          <w:lang w:val="en-US"/>
        </w:rPr>
      </w:pPr>
    </w:p>
    <w:p w14:paraId="3F247DFB" w14:textId="77777777" w:rsidR="00876213" w:rsidRPr="000B7ABF" w:rsidRDefault="00876213" w:rsidP="00876213">
      <w:pPr>
        <w:spacing w:after="0"/>
        <w:rPr>
          <w:rFonts w:ascii="Times New Roman" w:hAnsi="Times New Roman"/>
          <w:color w:val="5F497A" w:themeColor="accent4" w:themeShade="BF"/>
          <w:sz w:val="22"/>
          <w:szCs w:val="22"/>
          <w:u w:val="single"/>
        </w:rPr>
      </w:pPr>
      <w:r w:rsidRPr="000B7ABF">
        <w:rPr>
          <w:rFonts w:ascii="Times New Roman" w:hAnsi="Times New Roman"/>
          <w:color w:val="5F497A" w:themeColor="accent4" w:themeShade="BF"/>
          <w:sz w:val="22"/>
          <w:szCs w:val="22"/>
          <w:u w:val="single"/>
        </w:rPr>
        <w:t>1-74: I-SceI expression vector</w:t>
      </w:r>
    </w:p>
    <w:p w14:paraId="7601D993" w14:textId="77777777" w:rsidR="00876213" w:rsidRPr="000B7ABF" w:rsidRDefault="00876213" w:rsidP="00876213">
      <w:pPr>
        <w:spacing w:after="0"/>
        <w:rPr>
          <w:rFonts w:ascii="Times New Roman" w:hAnsi="Times New Roman"/>
          <w:color w:val="5F497A" w:themeColor="accent4" w:themeShade="BF"/>
          <w:sz w:val="22"/>
          <w:szCs w:val="22"/>
        </w:rPr>
      </w:pPr>
      <w:r w:rsidRPr="000B7ABF">
        <w:rPr>
          <w:rFonts w:ascii="Times New Roman" w:hAnsi="Times New Roman"/>
          <w:color w:val="5F497A" w:themeColor="accent4" w:themeShade="BF"/>
          <w:sz w:val="22"/>
          <w:szCs w:val="22"/>
        </w:rPr>
        <w:t>agcg</w:t>
      </w:r>
      <w:r w:rsidRPr="000B7ABF">
        <w:rPr>
          <w:rFonts w:ascii="Times New Roman" w:hAnsi="Times New Roman"/>
          <w:color w:val="5F497A" w:themeColor="accent4" w:themeShade="BF"/>
          <w:sz w:val="22"/>
          <w:szCs w:val="22"/>
          <w:highlight w:val="yellow"/>
        </w:rPr>
        <w:t>ctc</w:t>
      </w:r>
      <w:r w:rsidRPr="000B7ABF">
        <w:rPr>
          <w:rFonts w:ascii="Times New Roman" w:hAnsi="Times New Roman"/>
          <w:color w:val="5F497A" w:themeColor="accent4" w:themeShade="BF"/>
          <w:sz w:val="22"/>
          <w:szCs w:val="22"/>
        </w:rPr>
        <w:t>AAGTCAAGGCTTTTCTATGGAATAAGGAATGGACAGCAGGGGGCTGTTTCATATACTGATGACCTCTTTATAGCttccttgcg</w:t>
      </w:r>
    </w:p>
    <w:p w14:paraId="4004E2F9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16844CFE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u w:val="single"/>
        </w:rPr>
      </w:pPr>
      <w:r w:rsidRPr="000B7ABF">
        <w:rPr>
          <w:rFonts w:ascii="Times New Roman" w:hAnsi="Times New Roman"/>
          <w:color w:val="5F497A" w:themeColor="accent4" w:themeShade="BF"/>
          <w:sz w:val="22"/>
          <w:szCs w:val="22"/>
          <w:u w:val="single"/>
        </w:rPr>
        <w:t xml:space="preserve">1-76: I-SceI expression vector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; 77-83: non-templated nucleotides</w:t>
      </w:r>
    </w:p>
    <w:p w14:paraId="6C8A5A47" w14:textId="77777777" w:rsidR="00876213" w:rsidRPr="000B7ABF" w:rsidRDefault="00876213" w:rsidP="00876213">
      <w:pPr>
        <w:spacing w:after="0"/>
        <w:rPr>
          <w:rFonts w:ascii="Times New Roman" w:hAnsi="Times New Roman"/>
          <w:color w:val="5F497A" w:themeColor="accent4" w:themeShade="BF"/>
          <w:sz w:val="22"/>
          <w:szCs w:val="22"/>
        </w:rPr>
      </w:pPr>
      <w:r w:rsidRPr="000B7ABF">
        <w:rPr>
          <w:rFonts w:ascii="Times New Roman" w:hAnsi="Times New Roman"/>
          <w:color w:val="5F497A" w:themeColor="accent4" w:themeShade="BF"/>
          <w:sz w:val="22"/>
          <w:szCs w:val="22"/>
        </w:rPr>
        <w:t>agcg</w:t>
      </w:r>
      <w:r w:rsidRPr="000B7ABF">
        <w:rPr>
          <w:rFonts w:ascii="Times New Roman" w:hAnsi="Times New Roman"/>
          <w:color w:val="5F497A" w:themeColor="accent4" w:themeShade="BF"/>
          <w:sz w:val="22"/>
          <w:szCs w:val="22"/>
          <w:highlight w:val="yellow"/>
        </w:rPr>
        <w:t>ctc</w:t>
      </w:r>
      <w:r w:rsidRPr="000B7ABF">
        <w:rPr>
          <w:rFonts w:ascii="Times New Roman" w:hAnsi="Times New Roman"/>
          <w:color w:val="5F497A" w:themeColor="accent4" w:themeShade="BF"/>
          <w:sz w:val="22"/>
          <w:szCs w:val="22"/>
        </w:rPr>
        <w:t>AAGTCAAGGCTTTTCTATGGAATAAGGAATGGACAGCAGGGGGCTGTTTCATATACTGATGACCTCTTTATAGCCA</w:t>
      </w:r>
      <w:r w:rsidRPr="000B7ABF">
        <w:rPr>
          <w:rFonts w:ascii="Times New Roman" w:hAnsi="Times New Roman"/>
          <w:color w:val="FF0000"/>
          <w:sz w:val="22"/>
          <w:szCs w:val="22"/>
        </w:rPr>
        <w:t>ACCTTTG</w:t>
      </w:r>
    </w:p>
    <w:p w14:paraId="12B643DE" w14:textId="77777777" w:rsidR="00876213" w:rsidRPr="000B7ABF" w:rsidRDefault="00876213" w:rsidP="00876213">
      <w:pPr>
        <w:tabs>
          <w:tab w:val="right" w:pos="6912"/>
        </w:tabs>
        <w:spacing w:after="0"/>
        <w:rPr>
          <w:rFonts w:ascii="Times New Roman" w:hAnsi="Times New Roman"/>
          <w:color w:val="666699"/>
          <w:sz w:val="22"/>
          <w:szCs w:val="22"/>
          <w:lang w:val="en-US"/>
        </w:rPr>
      </w:pPr>
    </w:p>
    <w:p w14:paraId="755648AD" w14:textId="77777777" w:rsidR="00876213" w:rsidRPr="000B7ABF" w:rsidRDefault="00876213" w:rsidP="00876213">
      <w:pPr>
        <w:spacing w:after="0"/>
        <w:rPr>
          <w:rFonts w:ascii="Times New Roman" w:hAnsi="Times New Roman"/>
          <w:color w:val="666699"/>
          <w:sz w:val="22"/>
          <w:szCs w:val="22"/>
          <w:lang w:val="en-US"/>
        </w:rPr>
      </w:pPr>
    </w:p>
    <w:p w14:paraId="0A2F1B6C" w14:textId="77777777" w:rsidR="00876213" w:rsidRPr="000B7ABF" w:rsidRDefault="00876213" w:rsidP="00876213">
      <w:pPr>
        <w:tabs>
          <w:tab w:val="right" w:pos="6912"/>
        </w:tabs>
        <w:spacing w:after="0"/>
        <w:rPr>
          <w:rFonts w:ascii="Times New Roman" w:hAnsi="Times New Roman"/>
          <w:sz w:val="22"/>
          <w:szCs w:val="22"/>
          <w:lang w:val="en-US"/>
        </w:rPr>
      </w:pPr>
    </w:p>
    <w:p w14:paraId="4C3BBA67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</w:rPr>
        <w:br w:type="page"/>
      </w:r>
    </w:p>
    <w:p w14:paraId="2A6AD5CA" w14:textId="77777777" w:rsidR="00876213" w:rsidRPr="000B7ABF" w:rsidRDefault="00876213" w:rsidP="00876213">
      <w:pPr>
        <w:tabs>
          <w:tab w:val="left" w:pos="5529"/>
        </w:tabs>
        <w:spacing w:after="0"/>
        <w:jc w:val="both"/>
        <w:rPr>
          <w:rFonts w:ascii="Times New Roman" w:hAnsi="Times New Roman"/>
          <w:b/>
          <w:color w:val="0000FF"/>
          <w:sz w:val="28"/>
          <w:szCs w:val="28"/>
        </w:rPr>
      </w:pPr>
      <w:r w:rsidRPr="000B7ABF">
        <w:rPr>
          <w:rFonts w:ascii="Times New Roman" w:hAnsi="Times New Roman"/>
          <w:b/>
          <w:color w:val="0000FF"/>
          <w:sz w:val="28"/>
          <w:szCs w:val="28"/>
        </w:rPr>
        <w:t>Insertions on distant DSEs (CD4-3200bp)</w:t>
      </w:r>
      <w:r w:rsidRPr="000B7ABF">
        <w:rPr>
          <w:rFonts w:ascii="Times New Roman" w:hAnsi="Times New Roman"/>
          <w:b/>
          <w:color w:val="0000FF"/>
          <w:sz w:val="28"/>
          <w:szCs w:val="28"/>
        </w:rPr>
        <w:tab/>
        <w:t>GC49 cells</w:t>
      </w:r>
    </w:p>
    <w:p w14:paraId="5F986E16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75C43BAC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Lowercase: surrounding vector sequence</w:t>
      </w:r>
    </w:p>
    <w:p w14:paraId="04323517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  <w:lang w:val="en-US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>Capital letters: insertions</w:t>
      </w:r>
    </w:p>
    <w:p w14:paraId="152B73B9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  <w:r w:rsidRPr="000B7ABF">
        <w:rPr>
          <w:rFonts w:ascii="Times New Roman" w:hAnsi="Times New Roman"/>
          <w:sz w:val="22"/>
          <w:szCs w:val="22"/>
          <w:lang w:val="en-US"/>
        </w:rPr>
        <w:t xml:space="preserve">Yellow boxes: </w:t>
      </w:r>
      <w:r w:rsidRPr="000B7ABF">
        <w:rPr>
          <w:rFonts w:ascii="Times New Roman" w:hAnsi="Times New Roman"/>
          <w:sz w:val="22"/>
          <w:szCs w:val="22"/>
        </w:rPr>
        <w:t>micro-homologies</w:t>
      </w:r>
    </w:p>
    <w:p w14:paraId="3F0334CF" w14:textId="77777777" w:rsidR="00876213" w:rsidRPr="000B7ABF" w:rsidRDefault="00876213" w:rsidP="00876213">
      <w:pPr>
        <w:spacing w:after="0"/>
        <w:rPr>
          <w:rFonts w:ascii="Times New Roman" w:hAnsi="Times New Roman"/>
          <w:sz w:val="22"/>
          <w:szCs w:val="22"/>
        </w:rPr>
      </w:pPr>
    </w:p>
    <w:p w14:paraId="790DB04E" w14:textId="77777777" w:rsidR="00876213" w:rsidRPr="000B7ABF" w:rsidRDefault="00876213" w:rsidP="00876213">
      <w:pPr>
        <w:spacing w:after="0"/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</w:pPr>
      <w:r w:rsidRPr="000B7ABF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>si Control:</w:t>
      </w:r>
      <w:r w:rsidRPr="000B7ABF">
        <w:rPr>
          <w:rFonts w:ascii="Times New Roman" w:hAnsi="Times New Roman"/>
          <w:b/>
          <w:smallCaps/>
          <w:color w:val="FF0000"/>
          <w:sz w:val="28"/>
          <w:szCs w:val="28"/>
          <w:lang w:val="en-US"/>
        </w:rPr>
        <w:t xml:space="preserve"> </w:t>
      </w:r>
    </w:p>
    <w:p w14:paraId="1D3188A3" w14:textId="77777777" w:rsidR="00876213" w:rsidRPr="000B7ABF" w:rsidRDefault="00876213" w:rsidP="00876213">
      <w:pPr>
        <w:spacing w:after="0"/>
        <w:rPr>
          <w:rFonts w:ascii="Times New Roman" w:hAnsi="Times New Roman"/>
          <w:b/>
          <w:smallCaps/>
          <w:color w:val="FF0000"/>
          <w:sz w:val="22"/>
          <w:szCs w:val="22"/>
          <w:lang w:val="en-US"/>
        </w:rPr>
      </w:pPr>
    </w:p>
    <w:p w14:paraId="1053A910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sz w:val="22"/>
          <w:szCs w:val="22"/>
          <w:lang w:val="en-US"/>
        </w:rPr>
      </w:pPr>
      <w:r w:rsidRPr="000B7ABF">
        <w:rPr>
          <w:rFonts w:ascii="Times New Roman" w:hAnsi="Times New Roman"/>
          <w:b/>
          <w:smallCaps/>
          <w:sz w:val="22"/>
          <w:szCs w:val="22"/>
          <w:lang w:val="en-US"/>
        </w:rPr>
        <w:t>(</w:t>
      </w:r>
      <w:r w:rsidRPr="000B7ABF">
        <w:rPr>
          <w:rFonts w:ascii="Times New Roman" w:hAnsi="Times New Roman"/>
          <w:smallCaps/>
          <w:sz w:val="22"/>
          <w:szCs w:val="22"/>
          <w:lang w:val="en-US"/>
        </w:rPr>
        <w:t>2 insertions ≥ 45bp over 80 repair sequences total)</w:t>
      </w:r>
    </w:p>
    <w:p w14:paraId="7489881A" w14:textId="77777777" w:rsidR="00876213" w:rsidRPr="000B7ABF" w:rsidRDefault="00876213" w:rsidP="00876213">
      <w:pPr>
        <w:spacing w:after="0"/>
        <w:rPr>
          <w:rFonts w:ascii="Times New Roman" w:hAnsi="Times New Roman"/>
          <w:color w:val="FF0000"/>
          <w:sz w:val="22"/>
          <w:szCs w:val="22"/>
          <w:lang w:val="en-US"/>
        </w:rPr>
      </w:pPr>
    </w:p>
    <w:p w14:paraId="5B373D9D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D4-3200bp reporter duplication: 1/2 (50%)</w:t>
      </w:r>
    </w:p>
    <w:p w14:paraId="714386B9" w14:textId="77777777" w:rsidR="00876213" w:rsidRPr="000B7ABF" w:rsidRDefault="00876213" w:rsidP="00876213">
      <w:pPr>
        <w:tabs>
          <w:tab w:val="left" w:pos="1300"/>
        </w:tabs>
        <w:spacing w:after="0"/>
        <w:rPr>
          <w:b/>
          <w:sz w:val="22"/>
          <w:szCs w:val="22"/>
        </w:rPr>
      </w:pPr>
    </w:p>
    <w:p w14:paraId="46946D7A" w14:textId="77777777" w:rsidR="00876213" w:rsidRPr="000B7ABF" w:rsidRDefault="00876213" w:rsidP="00876213">
      <w:pPr>
        <w:tabs>
          <w:tab w:val="left" w:pos="1300"/>
        </w:tabs>
        <w:spacing w:after="0"/>
        <w:rPr>
          <w:rFonts w:ascii="Times New Roman" w:hAnsi="Times New Roman"/>
          <w:color w:val="1F497D"/>
          <w:sz w:val="22"/>
          <w:szCs w:val="22"/>
          <w:u w:val="single"/>
          <w:lang w:val="en-US"/>
        </w:rPr>
      </w:pPr>
      <w:r w:rsidRPr="000B7ABF">
        <w:rPr>
          <w:color w:val="1F497D" w:themeColor="text2"/>
          <w:sz w:val="22"/>
          <w:szCs w:val="22"/>
          <w:u w:val="single"/>
        </w:rPr>
        <w:t>1-220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</w:rPr>
        <w:t xml:space="preserve">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-CD4 duplication (100% identity)</w:t>
      </w:r>
    </w:p>
    <w:p w14:paraId="4738CE57" w14:textId="77777777" w:rsidR="00876213" w:rsidRPr="000B7ABF" w:rsidRDefault="00876213" w:rsidP="00876213">
      <w:pPr>
        <w:tabs>
          <w:tab w:val="left" w:pos="1300"/>
        </w:tabs>
        <w:spacing w:after="0"/>
        <w:rPr>
          <w:sz w:val="22"/>
          <w:szCs w:val="22"/>
        </w:rPr>
      </w:pPr>
      <w:r w:rsidRPr="000B7ABF">
        <w:rPr>
          <w:sz w:val="22"/>
          <w:szCs w:val="22"/>
        </w:rPr>
        <w:t>ttaccct</w:t>
      </w:r>
      <w:r w:rsidRPr="000B7ABF">
        <w:rPr>
          <w:color w:val="1F497D" w:themeColor="text2"/>
          <w:sz w:val="22"/>
          <w:szCs w:val="22"/>
        </w:rPr>
        <w:t>TCTAGATAGGGATAACAGGGTAATATCGATTATGCGCGATTGCTGATCCCCATGTGTATCACTGGCAAACTGTGATGGACGACACCGTCAGGGTGACCTCGAGATCCCCGGGCGAGCTCGAATTCCGTAGGGCTCTAGGGGAGAGCACACCATGGCCTCACCGTTGACCCGCTTTCTGTCGCTGAACCTGCTGCTGCTGGGTGAGTCGATTATCCTGGGG</w:t>
      </w:r>
      <w:r>
        <w:rPr>
          <w:sz w:val="22"/>
          <w:szCs w:val="22"/>
        </w:rPr>
        <w:t>a</w:t>
      </w:r>
      <w:r w:rsidRPr="000B7ABF">
        <w:rPr>
          <w:sz w:val="22"/>
          <w:szCs w:val="22"/>
        </w:rPr>
        <w:t>tcccta</w:t>
      </w:r>
    </w:p>
    <w:p w14:paraId="6950C475" w14:textId="77777777" w:rsidR="00876213" w:rsidRPr="000B7ABF" w:rsidRDefault="00876213" w:rsidP="00876213">
      <w:pPr>
        <w:tabs>
          <w:tab w:val="left" w:pos="1300"/>
        </w:tabs>
        <w:spacing w:after="0"/>
        <w:rPr>
          <w:sz w:val="22"/>
          <w:szCs w:val="22"/>
        </w:rPr>
      </w:pPr>
    </w:p>
    <w:p w14:paraId="5A8DA913" w14:textId="77777777" w:rsidR="00876213" w:rsidRPr="000B7ABF" w:rsidRDefault="00876213" w:rsidP="00876213">
      <w:pPr>
        <w:tabs>
          <w:tab w:val="left" w:pos="1300"/>
        </w:tabs>
        <w:spacing w:after="0"/>
        <w:rPr>
          <w:sz w:val="22"/>
          <w:szCs w:val="22"/>
        </w:rPr>
      </w:pPr>
    </w:p>
    <w:p w14:paraId="079C1F50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>
        <w:rPr>
          <w:rFonts w:ascii="Times New Roman" w:hAnsi="Times New Roman"/>
          <w:color w:val="3366FF"/>
          <w:u w:val="single"/>
          <w:lang w:val="en-US"/>
        </w:rPr>
        <w:t>Chromosomal insertion</w:t>
      </w:r>
      <w:r w:rsidRPr="00E77E22">
        <w:rPr>
          <w:rFonts w:ascii="Times New Roman" w:hAnsi="Times New Roman"/>
          <w:color w:val="3366FF"/>
          <w:u w:val="single"/>
          <w:lang w:val="en-US"/>
        </w:rPr>
        <w:t>: 1/2 (50%)</w:t>
      </w:r>
    </w:p>
    <w:p w14:paraId="0B69F8A3" w14:textId="77777777" w:rsidR="00876213" w:rsidRPr="000B7ABF" w:rsidRDefault="00876213" w:rsidP="00876213">
      <w:pPr>
        <w:spacing w:after="0"/>
        <w:ind w:left="360"/>
        <w:contextualSpacing/>
        <w:rPr>
          <w:rFonts w:ascii="Times New Roman" w:hAnsi="Times New Roman"/>
          <w:color w:val="17365D"/>
          <w:sz w:val="22"/>
          <w:szCs w:val="22"/>
          <w:u w:val="single"/>
          <w:lang w:val="en-US"/>
        </w:rPr>
      </w:pPr>
    </w:p>
    <w:p w14:paraId="7B743E02" w14:textId="77777777" w:rsidR="00876213" w:rsidRPr="000B7ABF" w:rsidRDefault="00876213" w:rsidP="00876213">
      <w:pPr>
        <w:tabs>
          <w:tab w:val="left" w:pos="1300"/>
        </w:tabs>
        <w:spacing w:after="0"/>
        <w:rPr>
          <w:rFonts w:ascii="Times New Roman" w:hAnsi="Times New Roman"/>
          <w:color w:val="1A1A1A"/>
          <w:sz w:val="22"/>
          <w:szCs w:val="22"/>
          <w:u w:val="single"/>
          <w:lang w:val="fr-FR"/>
        </w:rPr>
      </w:pPr>
      <w:r w:rsidRPr="000B7ABF">
        <w:rPr>
          <w:rFonts w:ascii="Times New Roman" w:hAnsi="Times New Roman"/>
          <w:sz w:val="22"/>
          <w:szCs w:val="22"/>
          <w:u w:val="single"/>
        </w:rPr>
        <w:t xml:space="preserve">1-118 </w:t>
      </w:r>
      <w:r w:rsidRPr="000B7ABF">
        <w:rPr>
          <w:rFonts w:ascii="Times New Roman" w:hAnsi="Times New Roman"/>
          <w:color w:val="1A1A1A"/>
          <w:sz w:val="22"/>
          <w:szCs w:val="22"/>
          <w:u w:val="single"/>
          <w:lang w:val="fr-FR"/>
        </w:rPr>
        <w:t xml:space="preserve">Homo sapiens chromosome 11, alternate assembly CHM1_1.1 </w:t>
      </w:r>
      <w:r w:rsidRPr="000B7ABF">
        <w:rPr>
          <w:rFonts w:ascii="Times New Roman" w:hAnsi="Times New Roman"/>
          <w:bCs/>
          <w:color w:val="4D4D4D"/>
          <w:sz w:val="22"/>
          <w:szCs w:val="22"/>
          <w:u w:val="single"/>
          <w:lang w:val="fr-FR"/>
        </w:rPr>
        <w:t>63893987 to 63894104</w:t>
      </w:r>
    </w:p>
    <w:p w14:paraId="357BC6CB" w14:textId="77777777" w:rsidR="00876213" w:rsidRPr="000B7ABF" w:rsidRDefault="00876213" w:rsidP="00876213">
      <w:pPr>
        <w:tabs>
          <w:tab w:val="left" w:pos="1300"/>
        </w:tabs>
        <w:spacing w:after="0"/>
        <w:rPr>
          <w:sz w:val="22"/>
          <w:szCs w:val="22"/>
        </w:rPr>
      </w:pPr>
      <w:r w:rsidRPr="000B7ABF">
        <w:rPr>
          <w:sz w:val="22"/>
          <w:szCs w:val="22"/>
        </w:rPr>
        <w:t>ctgt</w:t>
      </w:r>
      <w:r w:rsidRPr="000B7ABF">
        <w:rPr>
          <w:sz w:val="22"/>
          <w:szCs w:val="22"/>
          <w:highlight w:val="yellow"/>
        </w:rPr>
        <w:t>ta</w:t>
      </w:r>
      <w:r w:rsidRPr="000B7ABF">
        <w:rPr>
          <w:sz w:val="22"/>
          <w:szCs w:val="22"/>
        </w:rPr>
        <w:t>tACACAGCCAAACTTGGAGGAGGCATGTATTGTAATGAATGGATACGGTGAAGACCAATGAAAAGCTGAAGCAGCTTTCACCCTTCCCAGTCACACACCCCAAACTCGCTCTGCACCCT</w:t>
      </w:r>
      <w:r>
        <w:rPr>
          <w:sz w:val="22"/>
          <w:szCs w:val="22"/>
        </w:rPr>
        <w:t>c</w:t>
      </w:r>
      <w:r w:rsidRPr="000B7ABF">
        <w:rPr>
          <w:sz w:val="22"/>
          <w:szCs w:val="22"/>
        </w:rPr>
        <w:t>cctatctag</w:t>
      </w:r>
    </w:p>
    <w:p w14:paraId="68861B28" w14:textId="77777777" w:rsidR="00876213" w:rsidRDefault="00876213" w:rsidP="00876213">
      <w:pPr>
        <w:tabs>
          <w:tab w:val="left" w:pos="1300"/>
        </w:tabs>
        <w:spacing w:after="0"/>
        <w:rPr>
          <w:sz w:val="22"/>
          <w:szCs w:val="22"/>
        </w:rPr>
      </w:pPr>
    </w:p>
    <w:p w14:paraId="7BCCBD52" w14:textId="77777777" w:rsidR="00876213" w:rsidRDefault="00876213" w:rsidP="00876213">
      <w:pPr>
        <w:tabs>
          <w:tab w:val="left" w:pos="1300"/>
        </w:tabs>
        <w:spacing w:after="0"/>
        <w:rPr>
          <w:sz w:val="22"/>
          <w:szCs w:val="22"/>
        </w:rPr>
      </w:pPr>
    </w:p>
    <w:p w14:paraId="7887F34A" w14:textId="77777777" w:rsidR="00876213" w:rsidRPr="000B7ABF" w:rsidRDefault="00876213" w:rsidP="00876213">
      <w:pPr>
        <w:tabs>
          <w:tab w:val="left" w:pos="1300"/>
        </w:tabs>
        <w:spacing w:after="0"/>
        <w:rPr>
          <w:sz w:val="22"/>
          <w:szCs w:val="22"/>
        </w:rPr>
      </w:pPr>
    </w:p>
    <w:p w14:paraId="128D4B82" w14:textId="77777777" w:rsidR="00876213" w:rsidRPr="000B7ABF" w:rsidRDefault="00876213" w:rsidP="00876213">
      <w:pPr>
        <w:spacing w:after="0"/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</w:pPr>
      <w:r w:rsidRPr="000B7ABF">
        <w:rPr>
          <w:rFonts w:ascii="Times New Roman" w:hAnsi="Times New Roman"/>
          <w:b/>
          <w:smallCaps/>
          <w:color w:val="FF0000"/>
          <w:sz w:val="28"/>
          <w:szCs w:val="28"/>
          <w:u w:val="single"/>
          <w:lang w:val="en-US"/>
        </w:rPr>
        <w:t>si53BP1</w:t>
      </w:r>
    </w:p>
    <w:p w14:paraId="519663D0" w14:textId="77777777" w:rsidR="00876213" w:rsidRPr="000B7ABF" w:rsidRDefault="00876213" w:rsidP="00876213">
      <w:pPr>
        <w:spacing w:after="0"/>
        <w:rPr>
          <w:rFonts w:ascii="Times New Roman" w:hAnsi="Times New Roman"/>
          <w:color w:val="17365D"/>
          <w:sz w:val="22"/>
          <w:szCs w:val="22"/>
          <w:lang w:val="en-US"/>
        </w:rPr>
      </w:pPr>
    </w:p>
    <w:p w14:paraId="117FF523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color w:val="17365D"/>
          <w:sz w:val="22"/>
          <w:szCs w:val="22"/>
          <w:lang w:val="en-US"/>
        </w:rPr>
      </w:pPr>
      <w:r w:rsidRPr="000B7ABF">
        <w:rPr>
          <w:rFonts w:ascii="Times New Roman" w:hAnsi="Times New Roman"/>
          <w:b/>
          <w:smallCaps/>
          <w:color w:val="17365D"/>
          <w:sz w:val="22"/>
          <w:szCs w:val="22"/>
          <w:lang w:val="en-US"/>
        </w:rPr>
        <w:t>(</w:t>
      </w:r>
      <w:r w:rsidRPr="000B7ABF">
        <w:rPr>
          <w:rFonts w:ascii="Times New Roman" w:hAnsi="Times New Roman"/>
          <w:smallCaps/>
          <w:color w:val="17365D"/>
          <w:sz w:val="22"/>
          <w:szCs w:val="22"/>
          <w:lang w:val="en-US"/>
        </w:rPr>
        <w:t>6 insertions ≥ 45bp over 114 repair sequences total)</w:t>
      </w:r>
    </w:p>
    <w:p w14:paraId="74EBF9A2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color w:val="FF0000"/>
          <w:sz w:val="22"/>
          <w:szCs w:val="22"/>
          <w:lang w:val="en-US"/>
        </w:rPr>
      </w:pPr>
    </w:p>
    <w:p w14:paraId="1BD4A55A" w14:textId="77777777" w:rsidR="00876213" w:rsidRPr="000B7ABF" w:rsidRDefault="00876213" w:rsidP="00876213">
      <w:pPr>
        <w:spacing w:after="0"/>
        <w:rPr>
          <w:rFonts w:ascii="Times New Roman" w:hAnsi="Times New Roman"/>
          <w:smallCaps/>
          <w:color w:val="FF0000"/>
          <w:sz w:val="22"/>
          <w:szCs w:val="22"/>
          <w:lang w:val="en-US"/>
        </w:rPr>
      </w:pPr>
    </w:p>
    <w:p w14:paraId="47D83DF2" w14:textId="77777777" w:rsidR="00876213" w:rsidRPr="00E77E22" w:rsidRDefault="00876213" w:rsidP="00876213">
      <w:pPr>
        <w:numPr>
          <w:ilvl w:val="0"/>
          <w:numId w:val="4"/>
        </w:numPr>
        <w:spacing w:after="0"/>
        <w:contextualSpacing/>
        <w:rPr>
          <w:rFonts w:ascii="Times New Roman" w:hAnsi="Times New Roman"/>
          <w:color w:val="3366FF"/>
          <w:u w:val="single"/>
          <w:lang w:val="en-US"/>
        </w:rPr>
      </w:pPr>
      <w:r w:rsidRPr="00E77E22">
        <w:rPr>
          <w:rFonts w:ascii="Times New Roman" w:hAnsi="Times New Roman"/>
          <w:color w:val="3366FF"/>
          <w:u w:val="single"/>
          <w:lang w:val="en-US"/>
        </w:rPr>
        <w:t>CD4-3200bp reporter duplication : 6/6 (100%)</w:t>
      </w:r>
    </w:p>
    <w:p w14:paraId="4DCD34FF" w14:textId="77777777" w:rsidR="00876213" w:rsidRPr="000B7ABF" w:rsidRDefault="00876213" w:rsidP="00876213">
      <w:pPr>
        <w:spacing w:after="0"/>
        <w:rPr>
          <w:b/>
          <w:color w:val="FF0000"/>
          <w:sz w:val="22"/>
          <w:szCs w:val="22"/>
        </w:rPr>
      </w:pPr>
    </w:p>
    <w:p w14:paraId="5476EA6F" w14:textId="77777777" w:rsidR="00876213" w:rsidRPr="000B7ABF" w:rsidRDefault="00876213" w:rsidP="00876213">
      <w:pPr>
        <w:spacing w:after="0"/>
        <w:rPr>
          <w:rFonts w:ascii="Times New Roman" w:hAnsi="Times New Roman"/>
          <w:b/>
          <w:sz w:val="22"/>
          <w:szCs w:val="22"/>
          <w:u w:val="single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 xml:space="preserve">1-2: non-templated nucleotides </w:t>
      </w:r>
      <w:r w:rsidRPr="000B7ABF">
        <w:rPr>
          <w:rFonts w:ascii="Times New Roman" w:hAnsi="Times New Roman"/>
          <w:color w:val="244061" w:themeColor="accent1" w:themeShade="80"/>
          <w:sz w:val="22"/>
          <w:szCs w:val="22"/>
          <w:u w:val="single"/>
        </w:rPr>
        <w:t>;</w:t>
      </w:r>
      <w:r w:rsidRPr="000B7ABF">
        <w:rPr>
          <w:rFonts w:ascii="Times New Roman" w:hAnsi="Times New Roman"/>
          <w:b/>
          <w:color w:val="244061" w:themeColor="accent1" w:themeShade="80"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244061" w:themeColor="accent1" w:themeShade="80"/>
          <w:sz w:val="22"/>
          <w:szCs w:val="22"/>
          <w:u w:val="single"/>
        </w:rPr>
        <w:t>3-448 :</w:t>
      </w:r>
      <w:r w:rsidRPr="000B7ABF">
        <w:rPr>
          <w:rFonts w:ascii="Times New Roman" w:hAnsi="Times New Roman"/>
          <w:b/>
          <w:color w:val="244061" w:themeColor="accent1" w:themeShade="80"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244061" w:themeColor="accent1" w:themeShade="80"/>
          <w:sz w:val="22"/>
          <w:szCs w:val="22"/>
          <w:u w:val="single"/>
          <w:lang w:val="en-US"/>
        </w:rPr>
        <w:t>pCOH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-CD4 duplication (100% identity)</w:t>
      </w:r>
    </w:p>
    <w:p w14:paraId="710C8F52" w14:textId="77777777" w:rsidR="00876213" w:rsidRPr="000B7ABF" w:rsidRDefault="00876213" w:rsidP="00876213">
      <w:pPr>
        <w:spacing w:after="0"/>
        <w:rPr>
          <w:sz w:val="22"/>
          <w:szCs w:val="22"/>
        </w:rPr>
      </w:pPr>
      <w:r w:rsidRPr="000B7ABF">
        <w:rPr>
          <w:color w:val="FF0000"/>
          <w:sz w:val="22"/>
          <w:szCs w:val="22"/>
        </w:rPr>
        <w:t>TG</w:t>
      </w:r>
      <w:r w:rsidRPr="000B7ABF">
        <w:rPr>
          <w:sz w:val="22"/>
          <w:szCs w:val="22"/>
        </w:rPr>
        <w:t>CCCTCATGGCAGAAAACAGTTTCGACGAATTCAGCTTCTCGTCCCACGTTATCTTGTTGTGGGATGAAGCCATATAGACAACGAAGGTGGGCTGGGGGAGTTTGGAGCTGGAGTTCTGGAAGAGCCAAGAGCATCCTTGCGAAACGGACCCCAACACTTCACATACCAGGTCCACCTTCTGACCAAGTTCGGCGTCCATTTTCTTTGGAAAGATTCGGAGTTCGGGTGCCTGTGGCTTAGCTTCTCCACTCCCCAGGATAATCGACTCACCCAGCAGCAGCAGGTTCAGCGACAGAAAGCGGGTCAACGGTGAGGCCATGGTGTGCTCTCCCCTAGAGCCCTACGGAATTCGAGCTCGCCCGGGGATCTCGAGGTCACCCTGACGGTGTCGTCCATCACAGTTTGCCAGTGATACACATGGGGATCAGCAATCGCGCATAATCGAT</w:t>
      </w:r>
      <w:r w:rsidRPr="0004157A">
        <w:rPr>
          <w:rFonts w:ascii="Times New Roman" w:hAnsi="Times New Roman"/>
          <w:sz w:val="22"/>
          <w:szCs w:val="22"/>
          <w:highlight w:val="lightGray"/>
        </w:rPr>
        <w:t>attaccctgttatc</w:t>
      </w:r>
    </w:p>
    <w:p w14:paraId="09E32551" w14:textId="77777777" w:rsidR="00876213" w:rsidRPr="000B7ABF" w:rsidRDefault="00876213" w:rsidP="00876213">
      <w:pPr>
        <w:tabs>
          <w:tab w:val="left" w:pos="1300"/>
        </w:tabs>
        <w:spacing w:after="0"/>
        <w:rPr>
          <w:sz w:val="22"/>
          <w:szCs w:val="22"/>
        </w:rPr>
      </w:pPr>
    </w:p>
    <w:p w14:paraId="6A1B56E3" w14:textId="77777777" w:rsidR="00876213" w:rsidRPr="000B7ABF" w:rsidRDefault="00876213" w:rsidP="00876213">
      <w:pPr>
        <w:tabs>
          <w:tab w:val="left" w:pos="1300"/>
        </w:tabs>
        <w:spacing w:after="0"/>
        <w:rPr>
          <w:rFonts w:ascii="Times New Roman" w:hAnsi="Times New Roman"/>
          <w:sz w:val="22"/>
          <w:szCs w:val="22"/>
          <w:u w:val="single"/>
        </w:rPr>
      </w:pP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 xml:space="preserve">1-9: non-templated nucleotides </w:t>
      </w:r>
      <w:r w:rsidRPr="000B7ABF">
        <w:rPr>
          <w:rFonts w:ascii="Times New Roman" w:hAnsi="Times New Roman"/>
          <w:color w:val="244061" w:themeColor="accent1" w:themeShade="80"/>
          <w:sz w:val="22"/>
          <w:szCs w:val="22"/>
          <w:u w:val="single"/>
        </w:rPr>
        <w:t>;</w:t>
      </w:r>
      <w:r w:rsidRPr="000B7ABF">
        <w:rPr>
          <w:rFonts w:ascii="Times New Roman" w:hAnsi="Times New Roman"/>
          <w:b/>
          <w:color w:val="244061" w:themeColor="accent1" w:themeShade="80"/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sz w:val="22"/>
          <w:szCs w:val="22"/>
          <w:u w:val="single"/>
        </w:rPr>
        <w:t xml:space="preserve">10-150 : </w:t>
      </w:r>
      <w:r w:rsidRPr="000B7ABF">
        <w:rPr>
          <w:rFonts w:ascii="Times New Roman" w:hAnsi="Times New Roman"/>
          <w:color w:val="244061" w:themeColor="accent1" w:themeShade="80"/>
          <w:sz w:val="22"/>
          <w:szCs w:val="22"/>
          <w:u w:val="single"/>
          <w:lang w:val="en-US"/>
        </w:rPr>
        <w:t>pCOH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 xml:space="preserve">-CD4 duplication (89% identity) ;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151-269</w:t>
      </w: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 xml:space="preserve">: non-templated nucleotides </w:t>
      </w:r>
    </w:p>
    <w:p w14:paraId="35E120BA" w14:textId="77777777" w:rsidR="00876213" w:rsidRPr="000B7ABF" w:rsidRDefault="00876213" w:rsidP="00876213">
      <w:pPr>
        <w:tabs>
          <w:tab w:val="left" w:pos="1300"/>
        </w:tabs>
        <w:spacing w:after="0"/>
        <w:rPr>
          <w:sz w:val="22"/>
          <w:szCs w:val="22"/>
        </w:rPr>
      </w:pPr>
      <w:r w:rsidRPr="000B7ABF">
        <w:rPr>
          <w:color w:val="FF0000"/>
          <w:sz w:val="22"/>
          <w:szCs w:val="22"/>
        </w:rPr>
        <w:t>GTGGTGGGG</w:t>
      </w:r>
      <w:r w:rsidRPr="000B7ABF">
        <w:rPr>
          <w:sz w:val="22"/>
          <w:szCs w:val="22"/>
        </w:rPr>
        <w:t>CTCTCGGGGTTTTCCAAGTTTCCACCCCATTGAGGTCAAGGGGAGTTTGTTTGGCACCAAAATCATCGGGAATTTCCAAAAAGTTGTAACAAATCGGCCCCATTGAGGCAAATGGGCGTTAGGCGGGTACGGTGGGAGATC</w:t>
      </w:r>
      <w:r w:rsidRPr="000B7ABF">
        <w:rPr>
          <w:color w:val="FF0000"/>
          <w:sz w:val="22"/>
          <w:szCs w:val="22"/>
        </w:rPr>
        <w:t>AAATTATGAGGCTTATTTGGCAATACAGCGATGCCCGTGGTTAGCGGTTTGACTAAAGTCGTTTTACTCATATTCAGGCGACCCAAGTCAATAGGACTTCATGGACGTCAACAAAGTAA</w:t>
      </w:r>
    </w:p>
    <w:p w14:paraId="18B14661" w14:textId="77777777" w:rsidR="00876213" w:rsidRPr="000B7ABF" w:rsidRDefault="00876213" w:rsidP="00876213">
      <w:pPr>
        <w:tabs>
          <w:tab w:val="left" w:pos="1300"/>
        </w:tabs>
        <w:spacing w:after="0"/>
        <w:rPr>
          <w:sz w:val="22"/>
          <w:szCs w:val="22"/>
        </w:rPr>
      </w:pPr>
    </w:p>
    <w:p w14:paraId="63E5C3AA" w14:textId="77777777" w:rsidR="00876213" w:rsidRPr="000B7ABF" w:rsidRDefault="00876213" w:rsidP="00876213">
      <w:pPr>
        <w:tabs>
          <w:tab w:val="left" w:pos="1300"/>
        </w:tabs>
        <w:spacing w:after="0"/>
        <w:rPr>
          <w:color w:val="984806" w:themeColor="accent6" w:themeShade="80"/>
          <w:sz w:val="22"/>
          <w:szCs w:val="22"/>
          <w:u w:val="single"/>
        </w:rPr>
      </w:pPr>
      <w:r w:rsidRPr="000B7ABF">
        <w:rPr>
          <w:color w:val="1F497D" w:themeColor="text2"/>
          <w:sz w:val="22"/>
          <w:szCs w:val="22"/>
          <w:u w:val="single"/>
        </w:rPr>
        <w:t>1-23</w:t>
      </w:r>
      <w:r w:rsidRPr="000B7ABF">
        <w:rPr>
          <w:sz w:val="22"/>
          <w:szCs w:val="22"/>
          <w:u w:val="single"/>
        </w:rPr>
        <w:t xml:space="preserve"> </w:t>
      </w:r>
      <w:r w:rsidRPr="000B7ABF">
        <w:rPr>
          <w:rFonts w:ascii="Times New Roman" w:hAnsi="Times New Roman"/>
          <w:color w:val="244061" w:themeColor="accent1" w:themeShade="80"/>
          <w:sz w:val="22"/>
          <w:szCs w:val="22"/>
          <w:u w:val="single"/>
          <w:lang w:val="en-US"/>
        </w:rPr>
        <w:t>pCOH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 xml:space="preserve">-CD4 duplication (100% identity) ; </w:t>
      </w:r>
      <w:r w:rsidRPr="000B7ABF">
        <w:rPr>
          <w:color w:val="4F6228" w:themeColor="accent3" w:themeShade="80"/>
          <w:sz w:val="22"/>
          <w:szCs w:val="22"/>
          <w:u w:val="single"/>
        </w:rPr>
        <w:t xml:space="preserve">25-36 </w:t>
      </w:r>
      <w:r w:rsidRPr="000B7ABF">
        <w:rPr>
          <w:rFonts w:ascii="Times New Roman" w:hAnsi="Times New Roman"/>
          <w:color w:val="4F6228" w:themeColor="accent3" w:themeShade="80"/>
          <w:sz w:val="22"/>
          <w:szCs w:val="22"/>
          <w:u w:val="single"/>
          <w:lang w:val="en-US"/>
        </w:rPr>
        <w:t>pCOH-CD4 duplication (100% identity)</w:t>
      </w:r>
      <w:r w:rsidRPr="000B7ABF">
        <w:rPr>
          <w:sz w:val="22"/>
          <w:szCs w:val="22"/>
          <w:u w:val="single"/>
        </w:rPr>
        <w:t xml:space="preserve"> ; </w:t>
      </w:r>
      <w:r w:rsidRPr="000B7ABF">
        <w:rPr>
          <w:color w:val="984806" w:themeColor="accent6" w:themeShade="80"/>
          <w:sz w:val="22"/>
          <w:szCs w:val="22"/>
          <w:u w:val="single"/>
        </w:rPr>
        <w:t xml:space="preserve">35-45 </w:t>
      </w:r>
      <w:r w:rsidRPr="000B7ABF">
        <w:rPr>
          <w:rFonts w:ascii="Times New Roman" w:hAnsi="Times New Roman"/>
          <w:color w:val="984806" w:themeColor="accent6" w:themeShade="80"/>
          <w:sz w:val="22"/>
          <w:szCs w:val="22"/>
          <w:u w:val="single"/>
          <w:lang w:val="en-US"/>
        </w:rPr>
        <w:t>pCOH-CD4 duplication (100% identity)</w:t>
      </w:r>
    </w:p>
    <w:p w14:paraId="00903517" w14:textId="77777777" w:rsidR="00876213" w:rsidRPr="000B7ABF" w:rsidRDefault="00876213" w:rsidP="00876213">
      <w:pPr>
        <w:tabs>
          <w:tab w:val="left" w:pos="1300"/>
        </w:tabs>
        <w:spacing w:after="0"/>
        <w:rPr>
          <w:color w:val="984806" w:themeColor="accent6" w:themeShade="80"/>
          <w:sz w:val="22"/>
          <w:szCs w:val="22"/>
        </w:rPr>
      </w:pPr>
      <w:r w:rsidRPr="000B7ABF">
        <w:rPr>
          <w:color w:val="1F497D" w:themeColor="text2"/>
          <w:sz w:val="22"/>
          <w:szCs w:val="22"/>
          <w:highlight w:val="yellow"/>
        </w:rPr>
        <w:t>gcaa</w:t>
      </w:r>
      <w:r w:rsidRPr="000B7ABF">
        <w:rPr>
          <w:color w:val="1F497D" w:themeColor="text2"/>
          <w:sz w:val="22"/>
          <w:szCs w:val="22"/>
        </w:rPr>
        <w:t>CACGGAAGGAATTACCCTGTTAT</w:t>
      </w:r>
      <w:r w:rsidRPr="000B7ABF">
        <w:rPr>
          <w:color w:val="4F6228" w:themeColor="accent3" w:themeShade="80"/>
          <w:sz w:val="22"/>
          <w:szCs w:val="22"/>
        </w:rPr>
        <w:t>GTTTCATATCTAG</w:t>
      </w:r>
      <w:r w:rsidRPr="000B7ABF">
        <w:rPr>
          <w:color w:val="984806" w:themeColor="accent6" w:themeShade="80"/>
          <w:sz w:val="22"/>
          <w:szCs w:val="22"/>
        </w:rPr>
        <w:t>GAATTACCC</w:t>
      </w:r>
      <w:r w:rsidRPr="000B7ABF">
        <w:rPr>
          <w:sz w:val="22"/>
          <w:szCs w:val="22"/>
          <w:highlight w:val="yellow"/>
        </w:rPr>
        <w:t>tgttat</w:t>
      </w:r>
      <w:r w:rsidRPr="000B7ABF">
        <w:rPr>
          <w:sz w:val="22"/>
          <w:szCs w:val="22"/>
        </w:rPr>
        <w:t>ccc</w:t>
      </w:r>
    </w:p>
    <w:p w14:paraId="37516F26" w14:textId="77777777" w:rsidR="00876213" w:rsidRPr="000B7ABF" w:rsidRDefault="00876213" w:rsidP="00876213">
      <w:pPr>
        <w:spacing w:after="0"/>
        <w:rPr>
          <w:b/>
          <w:color w:val="FF0000"/>
          <w:sz w:val="22"/>
          <w:szCs w:val="22"/>
        </w:rPr>
      </w:pPr>
    </w:p>
    <w:p w14:paraId="4A21DCB2" w14:textId="77777777" w:rsidR="00876213" w:rsidRPr="000B7ABF" w:rsidRDefault="00876213" w:rsidP="00876213">
      <w:pPr>
        <w:spacing w:after="0"/>
        <w:rPr>
          <w:rFonts w:ascii="Times New Roman" w:hAnsi="Times New Roman"/>
          <w:color w:val="1F497D" w:themeColor="text2"/>
          <w:sz w:val="22"/>
          <w:szCs w:val="22"/>
        </w:rPr>
      </w:pPr>
      <w:r w:rsidRPr="000B7ABF">
        <w:rPr>
          <w:rFonts w:ascii="Times New Roman" w:hAnsi="Times New Roman"/>
          <w:color w:val="1F497D" w:themeColor="text2"/>
          <w:sz w:val="22"/>
          <w:szCs w:val="22"/>
        </w:rPr>
        <w:t xml:space="preserve">1-219 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-CD4 duplication (99% identity)</w:t>
      </w:r>
      <w:r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 xml:space="preserve"> ; </w:t>
      </w:r>
      <w:r w:rsidRPr="001B5CE2">
        <w:rPr>
          <w:rFonts w:ascii="Times New Roman" w:hAnsi="Times New Roman"/>
          <w:color w:val="FF0000"/>
          <w:sz w:val="22"/>
          <w:szCs w:val="22"/>
          <w:u w:val="single"/>
          <w:lang w:val="en-US"/>
        </w:rPr>
        <w:t>220:</w:t>
      </w:r>
      <w:r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 xml:space="preserve"> </w:t>
      </w:r>
      <w:r w:rsidRPr="000B7ABF">
        <w:rPr>
          <w:rFonts w:ascii="Times New Roman" w:hAnsi="Times New Roman"/>
          <w:color w:val="FF0000"/>
          <w:sz w:val="22"/>
          <w:szCs w:val="22"/>
          <w:u w:val="single"/>
        </w:rPr>
        <w:t>non-templated nucleotides</w:t>
      </w:r>
    </w:p>
    <w:p w14:paraId="101C8071" w14:textId="77777777" w:rsidR="00876213" w:rsidRPr="000B7ABF" w:rsidRDefault="00876213" w:rsidP="00876213">
      <w:pPr>
        <w:spacing w:after="0"/>
        <w:rPr>
          <w:sz w:val="22"/>
          <w:szCs w:val="22"/>
        </w:rPr>
      </w:pPr>
      <w:r w:rsidRPr="000B7ABF">
        <w:rPr>
          <w:sz w:val="22"/>
          <w:szCs w:val="22"/>
        </w:rPr>
        <w:t>attaccc</w:t>
      </w:r>
      <w:r>
        <w:rPr>
          <w:sz w:val="22"/>
          <w:szCs w:val="22"/>
        </w:rPr>
        <w:t>t</w:t>
      </w:r>
      <w:r w:rsidRPr="000B7ABF">
        <w:rPr>
          <w:sz w:val="22"/>
          <w:szCs w:val="22"/>
        </w:rPr>
        <w:t>g</w:t>
      </w:r>
      <w:r>
        <w:rPr>
          <w:sz w:val="22"/>
          <w:szCs w:val="22"/>
        </w:rPr>
        <w:t>t</w:t>
      </w:r>
      <w:r w:rsidRPr="000B7ABF">
        <w:rPr>
          <w:color w:val="1F497D" w:themeColor="text2"/>
          <w:sz w:val="22"/>
          <w:szCs w:val="22"/>
        </w:rPr>
        <w:t>CCCTAGCTAGCGTTTAAACTTAAGCTTGGTACCGAGCTCGGATCCGTCGGAACTCAGAAGTCGCTAATCGCCGACCAGTGCGATGGCACCCTGCACGCTGCTCCTGCTGTTGGCGGCCGCCCTGGCCCCCACTCAGACCCGCGCGGGCCCACATTCGCTGAGGTATTTCGTCACCGCCGTGTCCCGGCCCGGCCTCGGGGAGCCCCGGTTCATCGCGGT</w:t>
      </w:r>
      <w:r w:rsidRPr="000B7ABF">
        <w:rPr>
          <w:color w:val="FF0000"/>
          <w:sz w:val="22"/>
          <w:szCs w:val="22"/>
        </w:rPr>
        <w:t>T</w:t>
      </w:r>
    </w:p>
    <w:p w14:paraId="3078387B" w14:textId="77777777" w:rsidR="00876213" w:rsidRPr="000B7ABF" w:rsidRDefault="00876213" w:rsidP="00876213">
      <w:pPr>
        <w:spacing w:after="0"/>
        <w:rPr>
          <w:sz w:val="22"/>
          <w:szCs w:val="22"/>
        </w:rPr>
      </w:pPr>
    </w:p>
    <w:p w14:paraId="0F1BA0D3" w14:textId="77777777" w:rsidR="00876213" w:rsidRPr="000B7ABF" w:rsidRDefault="00876213" w:rsidP="00876213">
      <w:pPr>
        <w:spacing w:after="0"/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</w:pPr>
      <w:r w:rsidRPr="000B7ABF">
        <w:rPr>
          <w:sz w:val="22"/>
          <w:szCs w:val="22"/>
          <w:u w:val="single"/>
        </w:rPr>
        <w:t xml:space="preserve">1-112 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-CD4 duplication (98% identity)</w:t>
      </w:r>
    </w:p>
    <w:p w14:paraId="31F585D6" w14:textId="77777777" w:rsidR="00876213" w:rsidRPr="000B7ABF" w:rsidRDefault="00876213" w:rsidP="00876213">
      <w:pPr>
        <w:spacing w:after="0"/>
        <w:rPr>
          <w:sz w:val="22"/>
          <w:szCs w:val="22"/>
        </w:rPr>
      </w:pPr>
      <w:r w:rsidRPr="000B7ABF">
        <w:rPr>
          <w:sz w:val="22"/>
          <w:szCs w:val="22"/>
        </w:rPr>
        <w:t>ta</w:t>
      </w:r>
      <w:r w:rsidRPr="000B7ABF">
        <w:rPr>
          <w:sz w:val="22"/>
          <w:szCs w:val="22"/>
          <w:highlight w:val="yellow"/>
        </w:rPr>
        <w:t>ccct</w:t>
      </w:r>
      <w:r w:rsidRPr="000B7ABF">
        <w:rPr>
          <w:color w:val="1F497D" w:themeColor="text2"/>
          <w:sz w:val="22"/>
          <w:szCs w:val="22"/>
        </w:rPr>
        <w:t>AGCTAGCGTTTAAACTTAAGCTTGGTACCGAGCTCGGATCCGTCGGAACTCAGAAGTCGCTAATCGCCGACCAGTGCGATGGCACCCTGCACGCTGCTCCTGCTGTTGGCGG</w:t>
      </w:r>
      <w:r w:rsidRPr="000B7ABF">
        <w:rPr>
          <w:sz w:val="22"/>
          <w:szCs w:val="22"/>
          <w:highlight w:val="yellow"/>
        </w:rPr>
        <w:t>cc</w:t>
      </w:r>
      <w:r w:rsidRPr="000B7ABF">
        <w:rPr>
          <w:sz w:val="22"/>
          <w:szCs w:val="22"/>
        </w:rPr>
        <w:t>cta</w:t>
      </w:r>
    </w:p>
    <w:p w14:paraId="331C2BA6" w14:textId="77777777" w:rsidR="00876213" w:rsidRPr="000B7ABF" w:rsidRDefault="00876213" w:rsidP="00876213">
      <w:pPr>
        <w:spacing w:after="0"/>
        <w:rPr>
          <w:b/>
          <w:sz w:val="22"/>
          <w:szCs w:val="22"/>
        </w:rPr>
      </w:pPr>
    </w:p>
    <w:p w14:paraId="5AC34F07" w14:textId="77777777" w:rsidR="00876213" w:rsidRPr="000B7ABF" w:rsidRDefault="00876213" w:rsidP="00876213">
      <w:pPr>
        <w:spacing w:after="0"/>
        <w:rPr>
          <w:color w:val="1F497D" w:themeColor="text2"/>
          <w:sz w:val="22"/>
          <w:szCs w:val="22"/>
          <w:u w:val="single"/>
        </w:rPr>
      </w:pPr>
      <w:r w:rsidRPr="000B7ABF">
        <w:rPr>
          <w:color w:val="1F497D" w:themeColor="text2"/>
          <w:sz w:val="22"/>
          <w:szCs w:val="22"/>
          <w:u w:val="single"/>
        </w:rPr>
        <w:t xml:space="preserve">1-68 : </w:t>
      </w:r>
      <w:r w:rsidRPr="000B7ABF">
        <w:rPr>
          <w:rFonts w:ascii="Times New Roman" w:hAnsi="Times New Roman"/>
          <w:color w:val="1F497D" w:themeColor="text2"/>
          <w:sz w:val="22"/>
          <w:szCs w:val="22"/>
          <w:u w:val="single"/>
          <w:lang w:val="en-US"/>
        </w:rPr>
        <w:t>pCOH-CD4 duplication (100% identity)</w:t>
      </w:r>
    </w:p>
    <w:p w14:paraId="11BBA393" w14:textId="77777777" w:rsidR="00876213" w:rsidRPr="000B7ABF" w:rsidRDefault="00876213" w:rsidP="00876213">
      <w:pPr>
        <w:spacing w:after="0"/>
        <w:rPr>
          <w:sz w:val="22"/>
          <w:szCs w:val="22"/>
        </w:rPr>
      </w:pPr>
      <w:r w:rsidRPr="000B7ABF">
        <w:rPr>
          <w:sz w:val="22"/>
          <w:szCs w:val="22"/>
        </w:rPr>
        <w:t>att</w:t>
      </w:r>
      <w:r w:rsidRPr="000B7ABF">
        <w:rPr>
          <w:sz w:val="22"/>
          <w:szCs w:val="22"/>
          <w:highlight w:val="yellow"/>
        </w:rPr>
        <w:t>ac</w:t>
      </w:r>
      <w:r w:rsidRPr="000B7ABF">
        <w:rPr>
          <w:color w:val="1F497D" w:themeColor="text2"/>
          <w:sz w:val="22"/>
          <w:szCs w:val="22"/>
        </w:rPr>
        <w:t>CCTGACGGTGTCGTCCATCACAGTTTGCCAGTGATACACATGGGGATCAGCAATCGCGCATAATCGAT</w:t>
      </w:r>
      <w:r w:rsidRPr="000B7ABF">
        <w:rPr>
          <w:sz w:val="22"/>
          <w:szCs w:val="22"/>
        </w:rPr>
        <w:t>cctgtta</w:t>
      </w:r>
    </w:p>
    <w:p w14:paraId="667F04AF" w14:textId="77777777" w:rsidR="00876213" w:rsidRPr="004A6E91" w:rsidRDefault="00876213" w:rsidP="00876213">
      <w:pPr>
        <w:tabs>
          <w:tab w:val="left" w:pos="1300"/>
        </w:tabs>
        <w:spacing w:after="0"/>
      </w:pPr>
    </w:p>
    <w:p w14:paraId="31E395F3" w14:textId="77777777" w:rsidR="0008016A" w:rsidRPr="00876213" w:rsidRDefault="0008016A" w:rsidP="00876213"/>
    <w:sectPr w:rsidR="0008016A" w:rsidRPr="00876213" w:rsidSect="0008016A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F5648" w14:textId="77777777" w:rsidR="00BB2BC7" w:rsidRDefault="00BB2BC7" w:rsidP="00BB2BC7">
      <w:pPr>
        <w:spacing w:after="0"/>
      </w:pPr>
      <w:r>
        <w:separator/>
      </w:r>
    </w:p>
  </w:endnote>
  <w:endnote w:type="continuationSeparator" w:id="0">
    <w:p w14:paraId="2DCC1861" w14:textId="77777777" w:rsidR="00BB2BC7" w:rsidRDefault="00BB2BC7" w:rsidP="00BB2B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24E0A" w14:textId="77777777" w:rsidR="00BB2BC7" w:rsidRDefault="00BB2BC7" w:rsidP="009E19F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2287D7E" w14:textId="77777777" w:rsidR="00BB2BC7" w:rsidRDefault="00BB2BC7" w:rsidP="00BB2BC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3C2CE" w14:textId="77777777" w:rsidR="00BB2BC7" w:rsidRDefault="00BB2BC7" w:rsidP="009E19F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56FB7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EF539DE" w14:textId="77777777" w:rsidR="00BB2BC7" w:rsidRDefault="00BB2BC7" w:rsidP="00BB2BC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FC6618" w14:textId="77777777" w:rsidR="00BB2BC7" w:rsidRDefault="00BB2BC7" w:rsidP="00BB2BC7">
      <w:pPr>
        <w:spacing w:after="0"/>
      </w:pPr>
      <w:r>
        <w:separator/>
      </w:r>
    </w:p>
  </w:footnote>
  <w:footnote w:type="continuationSeparator" w:id="0">
    <w:p w14:paraId="259C7803" w14:textId="77777777" w:rsidR="00BB2BC7" w:rsidRDefault="00BB2BC7" w:rsidP="00BB2BC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571221"/>
    <w:multiLevelType w:val="hybridMultilevel"/>
    <w:tmpl w:val="6D6652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545EF1"/>
    <w:multiLevelType w:val="hybridMultilevel"/>
    <w:tmpl w:val="E46C9F9C"/>
    <w:lvl w:ilvl="0" w:tplc="D346FBB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B310B20"/>
    <w:multiLevelType w:val="hybridMultilevel"/>
    <w:tmpl w:val="511ABCA6"/>
    <w:lvl w:ilvl="0" w:tplc="040C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4838E8"/>
    <w:multiLevelType w:val="hybridMultilevel"/>
    <w:tmpl w:val="C93A6D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BC7"/>
    <w:rsid w:val="00033D74"/>
    <w:rsid w:val="000436B5"/>
    <w:rsid w:val="00056FB7"/>
    <w:rsid w:val="0006769B"/>
    <w:rsid w:val="00071930"/>
    <w:rsid w:val="00072121"/>
    <w:rsid w:val="0008016A"/>
    <w:rsid w:val="00082B5A"/>
    <w:rsid w:val="00082B9D"/>
    <w:rsid w:val="00091057"/>
    <w:rsid w:val="000910D7"/>
    <w:rsid w:val="000C0A86"/>
    <w:rsid w:val="000D421B"/>
    <w:rsid w:val="000E7C01"/>
    <w:rsid w:val="000E7FC5"/>
    <w:rsid w:val="00116BDB"/>
    <w:rsid w:val="00127FC1"/>
    <w:rsid w:val="00131439"/>
    <w:rsid w:val="00156454"/>
    <w:rsid w:val="001952F9"/>
    <w:rsid w:val="001D23CC"/>
    <w:rsid w:val="001D478D"/>
    <w:rsid w:val="001E0F15"/>
    <w:rsid w:val="001E4D0D"/>
    <w:rsid w:val="0020587D"/>
    <w:rsid w:val="00216F43"/>
    <w:rsid w:val="002307A1"/>
    <w:rsid w:val="00244FBE"/>
    <w:rsid w:val="002508F0"/>
    <w:rsid w:val="00273231"/>
    <w:rsid w:val="0028367F"/>
    <w:rsid w:val="002A49E6"/>
    <w:rsid w:val="002C149E"/>
    <w:rsid w:val="002C7A9F"/>
    <w:rsid w:val="002E2370"/>
    <w:rsid w:val="002F0BD1"/>
    <w:rsid w:val="002F3EA9"/>
    <w:rsid w:val="003053D9"/>
    <w:rsid w:val="0031635D"/>
    <w:rsid w:val="00317F53"/>
    <w:rsid w:val="003209EF"/>
    <w:rsid w:val="00335060"/>
    <w:rsid w:val="00357937"/>
    <w:rsid w:val="003606DB"/>
    <w:rsid w:val="00381E36"/>
    <w:rsid w:val="00382489"/>
    <w:rsid w:val="00383188"/>
    <w:rsid w:val="003D2155"/>
    <w:rsid w:val="003E7974"/>
    <w:rsid w:val="00440CCB"/>
    <w:rsid w:val="00444C14"/>
    <w:rsid w:val="00450A3D"/>
    <w:rsid w:val="004664BA"/>
    <w:rsid w:val="0047257E"/>
    <w:rsid w:val="004839A3"/>
    <w:rsid w:val="00485694"/>
    <w:rsid w:val="0049241E"/>
    <w:rsid w:val="0049741D"/>
    <w:rsid w:val="004A69D3"/>
    <w:rsid w:val="004B1060"/>
    <w:rsid w:val="004B38EC"/>
    <w:rsid w:val="004B7D15"/>
    <w:rsid w:val="004D4892"/>
    <w:rsid w:val="004F0F5D"/>
    <w:rsid w:val="005268F6"/>
    <w:rsid w:val="005334B6"/>
    <w:rsid w:val="00535926"/>
    <w:rsid w:val="005478BB"/>
    <w:rsid w:val="00560AFA"/>
    <w:rsid w:val="00560C63"/>
    <w:rsid w:val="00562B5C"/>
    <w:rsid w:val="00567CE1"/>
    <w:rsid w:val="005800E1"/>
    <w:rsid w:val="005938B7"/>
    <w:rsid w:val="00597455"/>
    <w:rsid w:val="005A57A7"/>
    <w:rsid w:val="005A62FF"/>
    <w:rsid w:val="005A6323"/>
    <w:rsid w:val="005B6CD7"/>
    <w:rsid w:val="005D2597"/>
    <w:rsid w:val="005F1621"/>
    <w:rsid w:val="005F37C9"/>
    <w:rsid w:val="006142A5"/>
    <w:rsid w:val="006251F7"/>
    <w:rsid w:val="00632785"/>
    <w:rsid w:val="00647F10"/>
    <w:rsid w:val="00650C75"/>
    <w:rsid w:val="00662A0F"/>
    <w:rsid w:val="00663A1C"/>
    <w:rsid w:val="006854A7"/>
    <w:rsid w:val="006904DE"/>
    <w:rsid w:val="006932E5"/>
    <w:rsid w:val="006B576E"/>
    <w:rsid w:val="006C58BB"/>
    <w:rsid w:val="006C7E66"/>
    <w:rsid w:val="00707D29"/>
    <w:rsid w:val="007100EF"/>
    <w:rsid w:val="00713392"/>
    <w:rsid w:val="00723F0E"/>
    <w:rsid w:val="007442F8"/>
    <w:rsid w:val="007530AD"/>
    <w:rsid w:val="00754B77"/>
    <w:rsid w:val="00757EC3"/>
    <w:rsid w:val="00777F33"/>
    <w:rsid w:val="00791EC5"/>
    <w:rsid w:val="0079643B"/>
    <w:rsid w:val="007B7FEE"/>
    <w:rsid w:val="007C385C"/>
    <w:rsid w:val="007F1206"/>
    <w:rsid w:val="007F1E14"/>
    <w:rsid w:val="007F39AA"/>
    <w:rsid w:val="007F78E7"/>
    <w:rsid w:val="00803FBF"/>
    <w:rsid w:val="00814CA2"/>
    <w:rsid w:val="00817F02"/>
    <w:rsid w:val="008568D9"/>
    <w:rsid w:val="00876213"/>
    <w:rsid w:val="008765E0"/>
    <w:rsid w:val="008840ED"/>
    <w:rsid w:val="00884928"/>
    <w:rsid w:val="00895F07"/>
    <w:rsid w:val="008C58A1"/>
    <w:rsid w:val="008E22ED"/>
    <w:rsid w:val="00902F92"/>
    <w:rsid w:val="00967B72"/>
    <w:rsid w:val="00972853"/>
    <w:rsid w:val="009A577A"/>
    <w:rsid w:val="009C05FA"/>
    <w:rsid w:val="009C1A44"/>
    <w:rsid w:val="009C4E98"/>
    <w:rsid w:val="009D088A"/>
    <w:rsid w:val="009F7225"/>
    <w:rsid w:val="00A063BD"/>
    <w:rsid w:val="00A169FF"/>
    <w:rsid w:val="00A353D5"/>
    <w:rsid w:val="00A44DDE"/>
    <w:rsid w:val="00A54B13"/>
    <w:rsid w:val="00A62506"/>
    <w:rsid w:val="00A9147E"/>
    <w:rsid w:val="00AD46C8"/>
    <w:rsid w:val="00AF0194"/>
    <w:rsid w:val="00B05E44"/>
    <w:rsid w:val="00B11BFE"/>
    <w:rsid w:val="00B63A65"/>
    <w:rsid w:val="00B858B3"/>
    <w:rsid w:val="00B91131"/>
    <w:rsid w:val="00B94F57"/>
    <w:rsid w:val="00B9630A"/>
    <w:rsid w:val="00BA20D4"/>
    <w:rsid w:val="00BB2BC7"/>
    <w:rsid w:val="00BC54DC"/>
    <w:rsid w:val="00BD2194"/>
    <w:rsid w:val="00BF2094"/>
    <w:rsid w:val="00C1636A"/>
    <w:rsid w:val="00C23453"/>
    <w:rsid w:val="00C647A0"/>
    <w:rsid w:val="00C761F4"/>
    <w:rsid w:val="00C83434"/>
    <w:rsid w:val="00C96EBB"/>
    <w:rsid w:val="00CA09A5"/>
    <w:rsid w:val="00CA3571"/>
    <w:rsid w:val="00CB6EB2"/>
    <w:rsid w:val="00CB7195"/>
    <w:rsid w:val="00CB74BF"/>
    <w:rsid w:val="00CD2448"/>
    <w:rsid w:val="00CE6C0D"/>
    <w:rsid w:val="00CF4DB8"/>
    <w:rsid w:val="00D452E7"/>
    <w:rsid w:val="00D54EA3"/>
    <w:rsid w:val="00D616DF"/>
    <w:rsid w:val="00D761FA"/>
    <w:rsid w:val="00D84AEB"/>
    <w:rsid w:val="00DC17C7"/>
    <w:rsid w:val="00DD1446"/>
    <w:rsid w:val="00E00740"/>
    <w:rsid w:val="00E0587B"/>
    <w:rsid w:val="00E255BD"/>
    <w:rsid w:val="00E25E8C"/>
    <w:rsid w:val="00E51426"/>
    <w:rsid w:val="00E60C5E"/>
    <w:rsid w:val="00E61AE9"/>
    <w:rsid w:val="00E72D2B"/>
    <w:rsid w:val="00E77E1D"/>
    <w:rsid w:val="00EB5022"/>
    <w:rsid w:val="00EC047B"/>
    <w:rsid w:val="00EE291B"/>
    <w:rsid w:val="00EF11CB"/>
    <w:rsid w:val="00EF695A"/>
    <w:rsid w:val="00F06ECD"/>
    <w:rsid w:val="00F102B4"/>
    <w:rsid w:val="00F22948"/>
    <w:rsid w:val="00F30C07"/>
    <w:rsid w:val="00F4366F"/>
    <w:rsid w:val="00F901F9"/>
    <w:rsid w:val="00F9081D"/>
    <w:rsid w:val="00F9586A"/>
    <w:rsid w:val="00FF3BA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E3E0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C7"/>
    <w:rPr>
      <w:rFonts w:ascii="Cambria" w:eastAsia="Cambria" w:hAnsi="Cambria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rsid w:val="00C761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C761F4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B2BC7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eastAsia="fr-FR"/>
    </w:rPr>
  </w:style>
  <w:style w:type="paragraph" w:styleId="Pieddepage">
    <w:name w:val="footer"/>
    <w:basedOn w:val="Normal"/>
    <w:link w:val="PieddepageCar"/>
    <w:unhideWhenUsed/>
    <w:rsid w:val="00BB2BC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BB2BC7"/>
    <w:rPr>
      <w:rFonts w:ascii="Cambria" w:eastAsia="Cambria" w:hAnsi="Cambria" w:cs="Times New Roman"/>
      <w:lang w:val="en-GB" w:eastAsia="en-US"/>
    </w:rPr>
  </w:style>
  <w:style w:type="character" w:styleId="Numrodepage">
    <w:name w:val="page number"/>
    <w:basedOn w:val="Policepardfaut"/>
    <w:unhideWhenUsed/>
    <w:rsid w:val="00BB2BC7"/>
  </w:style>
  <w:style w:type="numbering" w:customStyle="1" w:styleId="Aucuneliste1">
    <w:name w:val="Aucune liste1"/>
    <w:next w:val="Aucuneliste"/>
    <w:semiHidden/>
    <w:unhideWhenUsed/>
    <w:rsid w:val="00072121"/>
  </w:style>
  <w:style w:type="paragraph" w:styleId="Paragraphedeliste">
    <w:name w:val="List Paragraph"/>
    <w:basedOn w:val="Normal"/>
    <w:uiPriority w:val="34"/>
    <w:qFormat/>
    <w:rsid w:val="00072121"/>
    <w:pPr>
      <w:spacing w:after="0"/>
      <w:ind w:left="720"/>
      <w:contextualSpacing/>
    </w:pPr>
    <w:rPr>
      <w:rFonts w:eastAsia="ＭＳ 明朝"/>
      <w:lang w:val="fr-FR" w:eastAsia="fr-FR"/>
    </w:rPr>
  </w:style>
  <w:style w:type="table" w:styleId="Grille">
    <w:name w:val="Table Grid"/>
    <w:basedOn w:val="TableauNormal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">
    <w:name w:val="Aucune liste2"/>
    <w:next w:val="Aucuneliste"/>
    <w:semiHidden/>
    <w:unhideWhenUsed/>
    <w:rsid w:val="00072121"/>
  </w:style>
  <w:style w:type="table" w:customStyle="1" w:styleId="Grille1">
    <w:name w:val="Grille1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">
    <w:name w:val="Aucune liste3"/>
    <w:next w:val="Aucuneliste"/>
    <w:semiHidden/>
    <w:unhideWhenUsed/>
    <w:rsid w:val="00072121"/>
  </w:style>
  <w:style w:type="table" w:customStyle="1" w:styleId="Grille2">
    <w:name w:val="Grille2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">
    <w:name w:val="Aucune liste4"/>
    <w:next w:val="Aucuneliste"/>
    <w:semiHidden/>
    <w:unhideWhenUsed/>
    <w:rsid w:val="00072121"/>
  </w:style>
  <w:style w:type="character" w:customStyle="1" w:styleId="alnrn">
    <w:name w:val="alnrn"/>
    <w:basedOn w:val="Policepardfaut"/>
    <w:rsid w:val="00072121"/>
  </w:style>
  <w:style w:type="numbering" w:customStyle="1" w:styleId="Aucuneliste5">
    <w:name w:val="Aucune liste5"/>
    <w:next w:val="Aucuneliste"/>
    <w:semiHidden/>
    <w:unhideWhenUsed/>
    <w:rsid w:val="00072121"/>
  </w:style>
  <w:style w:type="character" w:styleId="Marquedannotation">
    <w:name w:val="annotation reference"/>
    <w:rsid w:val="00072121"/>
    <w:rPr>
      <w:sz w:val="18"/>
      <w:szCs w:val="18"/>
    </w:rPr>
  </w:style>
  <w:style w:type="paragraph" w:styleId="Commentaire">
    <w:name w:val="annotation text"/>
    <w:basedOn w:val="Normal"/>
    <w:link w:val="CommentaireCar"/>
    <w:rsid w:val="00072121"/>
  </w:style>
  <w:style w:type="character" w:customStyle="1" w:styleId="CommentaireCar">
    <w:name w:val="Commentaire Car"/>
    <w:basedOn w:val="Policepardfaut"/>
    <w:link w:val="Commentaire"/>
    <w:rsid w:val="00072121"/>
    <w:rPr>
      <w:rFonts w:ascii="Cambria" w:eastAsia="Cambria" w:hAnsi="Cambria" w:cs="Times New Roman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07212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72121"/>
    <w:rPr>
      <w:rFonts w:ascii="Cambria" w:eastAsia="Cambria" w:hAnsi="Cambria" w:cs="Times New Roman"/>
      <w:b/>
      <w:bCs/>
      <w:sz w:val="20"/>
      <w:szCs w:val="20"/>
      <w:lang w:val="en-GB" w:eastAsia="en-US"/>
    </w:rPr>
  </w:style>
  <w:style w:type="paragraph" w:styleId="Rvision">
    <w:name w:val="Revision"/>
    <w:hidden/>
    <w:rsid w:val="00072121"/>
    <w:pPr>
      <w:spacing w:after="0"/>
    </w:pPr>
    <w:rPr>
      <w:rFonts w:ascii="Cambria" w:eastAsia="Cambria" w:hAnsi="Cambria" w:cs="Times New Roman"/>
      <w:lang w:val="en-GB" w:eastAsia="en-US"/>
    </w:rPr>
  </w:style>
  <w:style w:type="paragraph" w:styleId="HTMLprformat">
    <w:name w:val="HTML Preformatted"/>
    <w:basedOn w:val="Normal"/>
    <w:link w:val="HTMLprformatCar"/>
    <w:uiPriority w:val="99"/>
    <w:unhideWhenUsed/>
    <w:rsid w:val="000721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72121"/>
    <w:rPr>
      <w:rFonts w:ascii="Courier" w:eastAsia="Cambria" w:hAnsi="Courier" w:cs="Courier"/>
      <w:sz w:val="20"/>
      <w:szCs w:val="20"/>
      <w:lang w:eastAsia="fr-FR"/>
    </w:rPr>
  </w:style>
  <w:style w:type="character" w:customStyle="1" w:styleId="ffline">
    <w:name w:val="ff_line"/>
    <w:basedOn w:val="Policepardfaut"/>
    <w:rsid w:val="000721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C7"/>
    <w:rPr>
      <w:rFonts w:ascii="Cambria" w:eastAsia="Cambria" w:hAnsi="Cambria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rsid w:val="00C761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C761F4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B2BC7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eastAsia="fr-FR"/>
    </w:rPr>
  </w:style>
  <w:style w:type="paragraph" w:styleId="Pieddepage">
    <w:name w:val="footer"/>
    <w:basedOn w:val="Normal"/>
    <w:link w:val="PieddepageCar"/>
    <w:unhideWhenUsed/>
    <w:rsid w:val="00BB2BC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BB2BC7"/>
    <w:rPr>
      <w:rFonts w:ascii="Cambria" w:eastAsia="Cambria" w:hAnsi="Cambria" w:cs="Times New Roman"/>
      <w:lang w:val="en-GB" w:eastAsia="en-US"/>
    </w:rPr>
  </w:style>
  <w:style w:type="character" w:styleId="Numrodepage">
    <w:name w:val="page number"/>
    <w:basedOn w:val="Policepardfaut"/>
    <w:unhideWhenUsed/>
    <w:rsid w:val="00BB2BC7"/>
  </w:style>
  <w:style w:type="numbering" w:customStyle="1" w:styleId="Aucuneliste1">
    <w:name w:val="Aucune liste1"/>
    <w:next w:val="Aucuneliste"/>
    <w:semiHidden/>
    <w:unhideWhenUsed/>
    <w:rsid w:val="00072121"/>
  </w:style>
  <w:style w:type="paragraph" w:styleId="Paragraphedeliste">
    <w:name w:val="List Paragraph"/>
    <w:basedOn w:val="Normal"/>
    <w:uiPriority w:val="34"/>
    <w:qFormat/>
    <w:rsid w:val="00072121"/>
    <w:pPr>
      <w:spacing w:after="0"/>
      <w:ind w:left="720"/>
      <w:contextualSpacing/>
    </w:pPr>
    <w:rPr>
      <w:rFonts w:eastAsia="ＭＳ 明朝"/>
      <w:lang w:val="fr-FR" w:eastAsia="fr-FR"/>
    </w:rPr>
  </w:style>
  <w:style w:type="table" w:styleId="Grille">
    <w:name w:val="Table Grid"/>
    <w:basedOn w:val="TableauNormal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">
    <w:name w:val="Aucune liste2"/>
    <w:next w:val="Aucuneliste"/>
    <w:semiHidden/>
    <w:unhideWhenUsed/>
    <w:rsid w:val="00072121"/>
  </w:style>
  <w:style w:type="table" w:customStyle="1" w:styleId="Grille1">
    <w:name w:val="Grille1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">
    <w:name w:val="Aucune liste3"/>
    <w:next w:val="Aucuneliste"/>
    <w:semiHidden/>
    <w:unhideWhenUsed/>
    <w:rsid w:val="00072121"/>
  </w:style>
  <w:style w:type="table" w:customStyle="1" w:styleId="Grille2">
    <w:name w:val="Grille2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">
    <w:name w:val="Aucune liste4"/>
    <w:next w:val="Aucuneliste"/>
    <w:semiHidden/>
    <w:unhideWhenUsed/>
    <w:rsid w:val="00072121"/>
  </w:style>
  <w:style w:type="character" w:customStyle="1" w:styleId="alnrn">
    <w:name w:val="alnrn"/>
    <w:basedOn w:val="Policepardfaut"/>
    <w:rsid w:val="00072121"/>
  </w:style>
  <w:style w:type="numbering" w:customStyle="1" w:styleId="Aucuneliste5">
    <w:name w:val="Aucune liste5"/>
    <w:next w:val="Aucuneliste"/>
    <w:semiHidden/>
    <w:unhideWhenUsed/>
    <w:rsid w:val="00072121"/>
  </w:style>
  <w:style w:type="character" w:styleId="Marquedannotation">
    <w:name w:val="annotation reference"/>
    <w:rsid w:val="00072121"/>
    <w:rPr>
      <w:sz w:val="18"/>
      <w:szCs w:val="18"/>
    </w:rPr>
  </w:style>
  <w:style w:type="paragraph" w:styleId="Commentaire">
    <w:name w:val="annotation text"/>
    <w:basedOn w:val="Normal"/>
    <w:link w:val="CommentaireCar"/>
    <w:rsid w:val="00072121"/>
  </w:style>
  <w:style w:type="character" w:customStyle="1" w:styleId="CommentaireCar">
    <w:name w:val="Commentaire Car"/>
    <w:basedOn w:val="Policepardfaut"/>
    <w:link w:val="Commentaire"/>
    <w:rsid w:val="00072121"/>
    <w:rPr>
      <w:rFonts w:ascii="Cambria" w:eastAsia="Cambria" w:hAnsi="Cambria" w:cs="Times New Roman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07212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72121"/>
    <w:rPr>
      <w:rFonts w:ascii="Cambria" w:eastAsia="Cambria" w:hAnsi="Cambria" w:cs="Times New Roman"/>
      <w:b/>
      <w:bCs/>
      <w:sz w:val="20"/>
      <w:szCs w:val="20"/>
      <w:lang w:val="en-GB" w:eastAsia="en-US"/>
    </w:rPr>
  </w:style>
  <w:style w:type="paragraph" w:styleId="Rvision">
    <w:name w:val="Revision"/>
    <w:hidden/>
    <w:rsid w:val="00072121"/>
    <w:pPr>
      <w:spacing w:after="0"/>
    </w:pPr>
    <w:rPr>
      <w:rFonts w:ascii="Cambria" w:eastAsia="Cambria" w:hAnsi="Cambria" w:cs="Times New Roman"/>
      <w:lang w:val="en-GB" w:eastAsia="en-US"/>
    </w:rPr>
  </w:style>
  <w:style w:type="paragraph" w:styleId="HTMLprformat">
    <w:name w:val="HTML Preformatted"/>
    <w:basedOn w:val="Normal"/>
    <w:link w:val="HTMLprformatCar"/>
    <w:uiPriority w:val="99"/>
    <w:unhideWhenUsed/>
    <w:rsid w:val="000721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72121"/>
    <w:rPr>
      <w:rFonts w:ascii="Courier" w:eastAsia="Cambria" w:hAnsi="Courier" w:cs="Courier"/>
      <w:sz w:val="20"/>
      <w:szCs w:val="20"/>
      <w:lang w:eastAsia="fr-FR"/>
    </w:rPr>
  </w:style>
  <w:style w:type="character" w:customStyle="1" w:styleId="ffline">
    <w:name w:val="ff_line"/>
    <w:basedOn w:val="Policepardfaut"/>
    <w:rsid w:val="00072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03</Words>
  <Characters>14872</Characters>
  <Application>Microsoft Macintosh Word</Application>
  <DocSecurity>0</DocSecurity>
  <Lines>123</Lines>
  <Paragraphs>35</Paragraphs>
  <ScaleCrop>false</ScaleCrop>
  <Company>IGR</Company>
  <LinksUpToDate>false</LinksUpToDate>
  <CharactersWithSpaces>17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Lopez</dc:creator>
  <cp:keywords/>
  <dc:description/>
  <cp:lastModifiedBy>Bernard Lopez</cp:lastModifiedBy>
  <cp:revision>3</cp:revision>
  <dcterms:created xsi:type="dcterms:W3CDTF">2016-07-07T14:50:00Z</dcterms:created>
  <dcterms:modified xsi:type="dcterms:W3CDTF">2016-07-12T13:22:00Z</dcterms:modified>
</cp:coreProperties>
</file>